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7ADAEE" w14:textId="1C7A7654" w:rsidR="00C95DF0" w:rsidRPr="00283BCA" w:rsidRDefault="00C95DF0" w:rsidP="00C95DF0">
      <w:pPr>
        <w:spacing w:before="100" w:beforeAutospacing="1" w:after="100" w:afterAutospacing="1" w:line="360" w:lineRule="auto"/>
        <w:contextualSpacing/>
        <w:jc w:val="right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upplementary materials</w:t>
      </w:r>
      <w:r w:rsidR="0079102D" w:rsidRPr="00283BCA">
        <w:rPr>
          <w:rFonts w:ascii="Times New Roman" w:hAnsi="Times New Roman" w:cs="Times New Roman"/>
          <w:color w:val="000000" w:themeColor="text1"/>
          <w:sz w:val="20"/>
          <w:szCs w:val="20"/>
          <w:lang w:val="uk-UA"/>
        </w:rPr>
        <w:t xml:space="preserve"> </w:t>
      </w:r>
      <w:r w:rsidR="0079102D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</w:t>
      </w:r>
    </w:p>
    <w:p w14:paraId="03915B97" w14:textId="062AFCD7" w:rsidR="0050710E" w:rsidRDefault="0050710E" w:rsidP="0050710E">
      <w:pPr>
        <w:spacing w:before="100" w:beforeAutospacing="1" w:after="100" w:afterAutospacing="1" w:line="360" w:lineRule="auto"/>
        <w:contextualSpacing/>
        <w:jc w:val="center"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 xml:space="preserve">Known locations of </w:t>
      </w:r>
      <w:r w:rsidRPr="00283BCA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Pteridium aquilinum</w:t>
      </w:r>
      <w:r w:rsidRPr="00283BCA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 xml:space="preserve"> (L.) Kuhn within Slovakia</w:t>
      </w:r>
      <w:r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>:</w:t>
      </w:r>
    </w:p>
    <w:p w14:paraId="3A2EE91A" w14:textId="77777777" w:rsidR="0050710E" w:rsidRDefault="0050710E" w:rsidP="00FA156E">
      <w:pPr>
        <w:spacing w:before="100" w:beforeAutospacing="1" w:after="100" w:afterAutospacing="1" w:line="360" w:lineRule="auto"/>
        <w:contextualSpacing/>
        <w:jc w:val="center"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</w:pPr>
    </w:p>
    <w:p w14:paraId="692D92C8" w14:textId="17B82EA8" w:rsidR="00C95DF0" w:rsidRPr="00283BCA" w:rsidRDefault="0019672F" w:rsidP="00FA156E">
      <w:pPr>
        <w:spacing w:before="100" w:beforeAutospacing="1" w:after="100" w:afterAutospacing="1" w:line="360" w:lineRule="auto"/>
        <w:contextualSpacing/>
        <w:jc w:val="center"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</w:pPr>
      <w:r w:rsidRPr="0019672F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>A)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="00144537" w:rsidRPr="00283BCA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Pteridium aquilinum</w:t>
      </w:r>
      <w:r w:rsidR="00144537" w:rsidRPr="00283BCA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 xml:space="preserve"> subsp. </w:t>
      </w:r>
      <w:r w:rsidR="00144537" w:rsidRPr="00283BCA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aquilinum</w:t>
      </w:r>
      <w:r w:rsidR="00144537" w:rsidRPr="00283BCA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 xml:space="preserve"> </w:t>
      </w:r>
    </w:p>
    <w:p w14:paraId="710472A5" w14:textId="14F48D80" w:rsidR="00B930D1" w:rsidRPr="00283BCA" w:rsidRDefault="00B930D1" w:rsidP="00B930D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>4. Záhorská nížina</w:t>
      </w:r>
      <w:r w:rsidR="00677349">
        <w:rPr>
          <w:rStyle w:val="a7"/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footnoteReference w:id="1"/>
      </w:r>
    </w:p>
    <w:p w14:paraId="52AF0F50" w14:textId="29ECB40D" w:rsidR="00B930D1" w:rsidRPr="00283BCA" w:rsidRDefault="00B930D1" w:rsidP="00B930D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Záhorie, medzi Šaštínom a Lakšárskou Novou Vsou</w:t>
      </w:r>
      <w:r w:rsidR="00C85F13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</w:t>
      </w:r>
      <w:r w:rsidR="000B5785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Záhorie region, </w:t>
      </w:r>
      <w:r w:rsidR="00C85F13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etween Šaštín village and Lakšárska Nová Ves villag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5.VI.1948, leg. J. Futák, det. J. Záborský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LO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8.6103497ºN, 17.1741228ºE</w:t>
      </w:r>
      <w:r w:rsidR="00DB1FF9" w:rsidRPr="00283BCA">
        <w:rPr>
          <w:rStyle w:val="a7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footnoteReference w:id="2"/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56B8297C" w14:textId="77777777" w:rsidR="00B930D1" w:rsidRPr="00283BCA" w:rsidRDefault="00B930D1" w:rsidP="00EC6304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5B19D18" w14:textId="09C8E764" w:rsidR="00B930D1" w:rsidRPr="00283BCA" w:rsidRDefault="00B930D1" w:rsidP="00B930D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>5. Devínska Kobyla</w:t>
      </w:r>
    </w:p>
    <w:p w14:paraId="59E46860" w14:textId="2DE89315" w:rsidR="00B930D1" w:rsidRPr="00283BCA" w:rsidRDefault="00B930D1" w:rsidP="00B930D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kres Devínska Kobyla: Bratislava – Patrónka</w:t>
      </w:r>
      <w:r w:rsidR="000B5785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Devínska Kobyla phytogeographical district: Bratislava </w:t>
      </w:r>
      <w:r w:rsidR="005D696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ity</w:t>
      </w:r>
      <w:r w:rsidR="000B5785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– Patrónka city district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12.X.1963, leg. E. Schidla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8.174915ºN, 17.080242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2A850FBB" w14:textId="1111CB92" w:rsidR="00B930D1" w:rsidRPr="00283BCA" w:rsidRDefault="00B930D1" w:rsidP="00B930D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ratislava, na západ od žel. zastávky Červený Most</w:t>
      </w:r>
      <w:r w:rsidR="00C85F13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</w:t>
      </w:r>
      <w:r w:rsidR="000B5785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Bratislava </w:t>
      </w:r>
      <w:r w:rsidR="005D696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ity</w:t>
      </w:r>
      <w:r w:rsidR="000B5785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="00C85F13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est of the railway station Červený Most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ca 200 m, 23.VII.1959, leg. &amp; det. Schidla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8.1699361ºN, 17.0737975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6CF38991" w14:textId="77777777" w:rsidR="00B930D1" w:rsidRPr="00283BCA" w:rsidRDefault="00B930D1" w:rsidP="00EC6304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46105F4" w14:textId="7B61A60A" w:rsidR="00B930D1" w:rsidRPr="00283BCA" w:rsidRDefault="00B930D1" w:rsidP="00B930D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>5. Devínska Kobyla / 6. Podunajská nížina</w:t>
      </w:r>
    </w:p>
    <w:p w14:paraId="292E4E97" w14:textId="27A2D5D8" w:rsidR="00B930D1" w:rsidRPr="00283BCA" w:rsidRDefault="00B930D1" w:rsidP="00B930D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v lese nad 8</w:t>
      </w:r>
      <w:r w:rsidR="00EB29E5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andmühle, hojne</w:t>
      </w:r>
      <w:r w:rsidR="00A35238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in the forest above the 8</w:t>
      </w:r>
      <w:r w:rsidR="00A35238" w:rsidRPr="00283BC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th</w:t>
      </w:r>
      <w:r w:rsidR="00A35238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ill, often</w:t>
      </w:r>
      <w:r w:rsidR="000B5785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</w:t>
      </w:r>
      <w:r w:rsidR="000B5785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probably Mlynská dolina valley in Bratislava </w:t>
      </w:r>
      <w:r w:rsidR="005D696B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city</w:t>
      </w:r>
      <w:r w:rsidR="000B5785" w:rsidRPr="00283BCA">
        <w:rPr>
          <w:rStyle w:val="a7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footnoteReference w:id="3"/>
      </w:r>
      <w:r w:rsidR="000B5785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  <w:r w:rsidR="00A35238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IX.1887, leg. J. A. Bäumler, BP, #29804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8.1523669ºN, 17.0758039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0A28C13F" w14:textId="77777777" w:rsidR="00B930D1" w:rsidRPr="00283BCA" w:rsidRDefault="00B930D1" w:rsidP="00EC6304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201F05F" w14:textId="6C2BCF1B" w:rsidR="00B930D1" w:rsidRPr="00283BCA" w:rsidRDefault="00B930D1" w:rsidP="00B930D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>8. Východoslovenská nížina</w:t>
      </w:r>
    </w:p>
    <w:p w14:paraId="7F6F5A21" w14:textId="717A9541" w:rsidR="00B930D1" w:rsidRPr="00283BCA" w:rsidRDefault="00B930D1" w:rsidP="00B930D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župa Zemplín, Kráľovský Chlmec, in silver "Erős"</w:t>
      </w:r>
      <w:r w:rsidR="00A35238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0B5785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[Zemplín county, Kráľovský Chlmec town, </w:t>
      </w:r>
      <w:r w:rsidR="00A35238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n the </w:t>
      </w:r>
      <w:r w:rsidR="008229F3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orest</w:t>
      </w:r>
      <w:r w:rsidR="00A35238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"Erős"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IX.1927, leg. A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uk-UA"/>
        </w:rPr>
        <w:t> 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Margittai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BP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#29821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8.4218469ºN, 21.9734317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6DE19A39" w14:textId="26288D8C" w:rsidR="00B930D1" w:rsidRPr="008330FE" w:rsidRDefault="00B930D1" w:rsidP="00B930D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pacing w:val="-6"/>
          <w:sz w:val="20"/>
          <w:szCs w:val="20"/>
          <w:lang w:val="en-US"/>
        </w:rPr>
      </w:pPr>
      <w:r w:rsidRPr="008330FE">
        <w:rPr>
          <w:rFonts w:ascii="Times New Roman" w:hAnsi="Times New Roman" w:cs="Times New Roman"/>
          <w:color w:val="000000" w:themeColor="text1"/>
          <w:spacing w:val="-6"/>
          <w:sz w:val="20"/>
          <w:szCs w:val="20"/>
          <w:lang w:val="en-US"/>
        </w:rPr>
        <w:t xml:space="preserve">na vrchu "Zempléni Szijt", v lesoch vrchu "Hossúhegy" pri Nagy Toronya </w:t>
      </w:r>
      <w:r w:rsidR="00A35238" w:rsidRPr="008330FE">
        <w:rPr>
          <w:rFonts w:ascii="Times New Roman" w:hAnsi="Times New Roman" w:cs="Times New Roman"/>
          <w:color w:val="000000" w:themeColor="text1"/>
          <w:spacing w:val="-6"/>
          <w:sz w:val="20"/>
          <w:szCs w:val="20"/>
          <w:lang w:val="en-US"/>
        </w:rPr>
        <w:t xml:space="preserve">[on the "Zempléni Szijt" hill, in the </w:t>
      </w:r>
      <w:r w:rsidR="008229F3" w:rsidRPr="008330FE">
        <w:rPr>
          <w:rFonts w:ascii="Times New Roman" w:hAnsi="Times New Roman" w:cs="Times New Roman"/>
          <w:color w:val="000000" w:themeColor="text1"/>
          <w:spacing w:val="-6"/>
          <w:sz w:val="20"/>
          <w:szCs w:val="20"/>
          <w:lang w:val="en-US"/>
        </w:rPr>
        <w:t>forests</w:t>
      </w:r>
      <w:r w:rsidR="00A35238" w:rsidRPr="008330FE">
        <w:rPr>
          <w:rFonts w:ascii="Times New Roman" w:hAnsi="Times New Roman" w:cs="Times New Roman"/>
          <w:color w:val="000000" w:themeColor="text1"/>
          <w:spacing w:val="-6"/>
          <w:sz w:val="20"/>
          <w:szCs w:val="20"/>
          <w:lang w:val="en-US"/>
        </w:rPr>
        <w:t xml:space="preserve"> on "Hossúhegy" hill</w:t>
      </w:r>
      <w:r w:rsidR="005154FA" w:rsidRPr="008330FE">
        <w:rPr>
          <w:rFonts w:ascii="Times New Roman" w:hAnsi="Times New Roman" w:cs="Times New Roman"/>
          <w:color w:val="000000" w:themeColor="text1"/>
          <w:spacing w:val="-6"/>
          <w:sz w:val="20"/>
          <w:szCs w:val="20"/>
          <w:lang w:val="en-US"/>
        </w:rPr>
        <w:t xml:space="preserve"> near</w:t>
      </w:r>
      <w:r w:rsidR="005154FA" w:rsidRPr="008330FE">
        <w:rPr>
          <w:rFonts w:ascii="Times New Roman" w:hAnsi="Times New Roman" w:cs="Times New Roman"/>
          <w:i/>
          <w:color w:val="000000" w:themeColor="text1"/>
          <w:spacing w:val="-6"/>
          <w:sz w:val="20"/>
          <w:szCs w:val="20"/>
          <w:lang w:val="en-US"/>
        </w:rPr>
        <w:t xml:space="preserve"> </w:t>
      </w:r>
      <w:r w:rsidR="005154FA" w:rsidRPr="008330FE">
        <w:rPr>
          <w:rFonts w:ascii="Times New Roman" w:hAnsi="Times New Roman" w:cs="Times New Roman"/>
          <w:iCs/>
          <w:color w:val="000000" w:themeColor="text1"/>
          <w:spacing w:val="-6"/>
          <w:sz w:val="20"/>
          <w:szCs w:val="20"/>
          <w:lang w:val="en-US"/>
        </w:rPr>
        <w:t>Veľká Tŕňa village</w:t>
      </w:r>
      <w:r w:rsidR="00A35238" w:rsidRPr="008330FE">
        <w:rPr>
          <w:rFonts w:ascii="Times New Roman" w:hAnsi="Times New Roman" w:cs="Times New Roman"/>
          <w:color w:val="000000" w:themeColor="text1"/>
          <w:spacing w:val="-6"/>
          <w:sz w:val="20"/>
          <w:szCs w:val="20"/>
          <w:lang w:val="en-US"/>
        </w:rPr>
        <w:t>]</w:t>
      </w:r>
      <w:r w:rsidRPr="008330FE">
        <w:rPr>
          <w:rFonts w:ascii="Times New Roman" w:hAnsi="Times New Roman" w:cs="Times New Roman"/>
          <w:color w:val="000000" w:themeColor="text1"/>
          <w:spacing w:val="-6"/>
          <w:sz w:val="20"/>
          <w:szCs w:val="20"/>
          <w:lang w:val="en-US"/>
        </w:rPr>
        <w:t>, ca 250 m, 29.VIII.1941, leg. L.</w:t>
      </w:r>
      <w:r w:rsidRPr="008330FE">
        <w:rPr>
          <w:rFonts w:ascii="Times New Roman" w:hAnsi="Times New Roman" w:cs="Times New Roman"/>
          <w:color w:val="000000" w:themeColor="text1"/>
          <w:spacing w:val="-6"/>
          <w:sz w:val="20"/>
          <w:szCs w:val="20"/>
          <w:lang w:val="uk-UA"/>
        </w:rPr>
        <w:t> </w:t>
      </w:r>
      <w:r w:rsidRPr="008330FE">
        <w:rPr>
          <w:rFonts w:ascii="Times New Roman" w:hAnsi="Times New Roman" w:cs="Times New Roman"/>
          <w:color w:val="000000" w:themeColor="text1"/>
          <w:spacing w:val="-6"/>
          <w:sz w:val="20"/>
          <w:szCs w:val="20"/>
          <w:lang w:val="en-US"/>
        </w:rPr>
        <w:t xml:space="preserve">Timár, </w:t>
      </w:r>
      <w:r w:rsidRPr="008330FE">
        <w:rPr>
          <w:rFonts w:ascii="Times New Roman" w:hAnsi="Times New Roman" w:cs="Times New Roman"/>
          <w:i/>
          <w:color w:val="000000" w:themeColor="text1"/>
          <w:spacing w:val="-6"/>
          <w:sz w:val="20"/>
          <w:szCs w:val="20"/>
          <w:lang w:val="en-US"/>
        </w:rPr>
        <w:t>BP</w:t>
      </w:r>
      <w:r w:rsidRPr="008330FE">
        <w:rPr>
          <w:rFonts w:ascii="Times New Roman" w:hAnsi="Times New Roman" w:cs="Times New Roman"/>
          <w:color w:val="000000" w:themeColor="text1"/>
          <w:spacing w:val="-6"/>
          <w:sz w:val="20"/>
          <w:szCs w:val="20"/>
          <w:lang w:val="en-US"/>
        </w:rPr>
        <w:t>, #29773 (</w:t>
      </w:r>
      <w:r w:rsidRPr="008330FE">
        <w:rPr>
          <w:rFonts w:ascii="Times New Roman" w:hAnsi="Times New Roman" w:cs="Times New Roman"/>
          <w:i/>
          <w:color w:val="000000" w:themeColor="text1"/>
          <w:spacing w:val="-6"/>
          <w:sz w:val="20"/>
          <w:szCs w:val="20"/>
          <w:lang w:val="en-US"/>
        </w:rPr>
        <w:t>48.4732636ºN, 21.6915208ºE</w:t>
      </w:r>
      <w:r w:rsidRPr="008330FE">
        <w:rPr>
          <w:rFonts w:ascii="Times New Roman" w:hAnsi="Times New Roman" w:cs="Times New Roman"/>
          <w:color w:val="000000" w:themeColor="text1"/>
          <w:spacing w:val="-6"/>
          <w:sz w:val="20"/>
          <w:szCs w:val="20"/>
          <w:lang w:val="en-US"/>
        </w:rPr>
        <w:t>)</w:t>
      </w:r>
    </w:p>
    <w:p w14:paraId="27B12542" w14:textId="77777777" w:rsidR="00B930D1" w:rsidRPr="00283BCA" w:rsidRDefault="00B930D1" w:rsidP="00EC6304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D5A3D56" w14:textId="67B53A37" w:rsidR="00B930D1" w:rsidRPr="00283BCA" w:rsidRDefault="00B930D1" w:rsidP="00B930D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>9. Biele Karpaty (južná časť)</w:t>
      </w:r>
    </w:p>
    <w:p w14:paraId="69EFE747" w14:textId="7C2EE7E7" w:rsidR="00B930D1" w:rsidRPr="00283BCA" w:rsidRDefault="00B930D1" w:rsidP="00B930D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vanovské seče </w:t>
      </w:r>
      <w:r w:rsidR="00EC6304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maybe meadows near the Ivanovce</w:t>
      </w:r>
      <w:r w:rsidR="00EC6304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village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, SW from Trenčín</w:t>
      </w:r>
      <w:r w:rsidR="00EC6304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town</w:t>
      </w:r>
      <w:r w:rsidR="00EC6304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IX.1868, leg. J.L. Holub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BP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#29807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8.8320342ºN, 17.8986628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3388833C" w14:textId="77777777" w:rsidR="00B930D1" w:rsidRPr="00283BCA" w:rsidRDefault="00B930D1" w:rsidP="00B930D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</w:pPr>
    </w:p>
    <w:p w14:paraId="4087AC70" w14:textId="2E87301D" w:rsidR="00CE1FBC" w:rsidRPr="00283BCA" w:rsidRDefault="00CE1FBC" w:rsidP="00CE1FBC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>10. Malé Karpaty</w:t>
      </w:r>
    </w:p>
    <w:p w14:paraId="615067C5" w14:textId="5B638C16" w:rsidR="00214104" w:rsidRPr="00283BCA" w:rsidRDefault="00214104" w:rsidP="00214104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Marienthaler Wald </w:t>
      </w:r>
      <w:r w:rsidR="00EC6304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</w:t>
      </w:r>
      <w:r w:rsidR="00794CEE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he </w:t>
      </w:r>
      <w:r w:rsidR="008229F3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orest</w:t>
      </w:r>
      <w:r w:rsidR="00794CEE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probably </w:t>
      </w:r>
      <w:r w:rsidR="00794CEE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near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the Mariánka </w:t>
      </w:r>
      <w:r w:rsidR="00EC6304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village </w:t>
      </w:r>
      <w:r w:rsidR="00794CEE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close to the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Bratislava</w:t>
      </w:r>
      <w:r w:rsidR="00EC6304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</w:t>
      </w:r>
      <w:r w:rsidR="005D696B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city</w:t>
      </w:r>
      <w:r w:rsidR="00EC6304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VII.1887, leg. J.A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uk-UA"/>
        </w:rPr>
        <w:t> 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Bäumler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BP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#29803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8.2489056ºN, 17.0698386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7BCBA61E" w14:textId="70107ED7" w:rsidR="0000040F" w:rsidRPr="00283BCA" w:rsidRDefault="0000040F" w:rsidP="0000040F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V Limbašskej doline pri Pezinku</w:t>
      </w:r>
      <w:r w:rsidR="00794CEE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in Limbach valley near the Pezinok town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19.08.1912, leg.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J.L. Holub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2751969ºN, 17.2516389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1AC44B66" w14:textId="77777777" w:rsidR="00B930D1" w:rsidRPr="00283BCA" w:rsidRDefault="00B930D1" w:rsidP="00EC6304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</w:p>
    <w:p w14:paraId="0865B4F8" w14:textId="134DA41A" w:rsidR="00B930D1" w:rsidRPr="00283BCA" w:rsidRDefault="00B930D1" w:rsidP="00B930D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pl-PL"/>
        </w:rPr>
        <w:t>14b. Vtáčnik</w:t>
      </w:r>
    </w:p>
    <w:p w14:paraId="40DC5055" w14:textId="352C44AF" w:rsidR="00B930D1" w:rsidRPr="00283BCA" w:rsidRDefault="00B930D1" w:rsidP="00B930D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lastRenderedPageBreak/>
        <w:t>Prochotská dolina pod Vtáčnikom</w:t>
      </w:r>
      <w:r w:rsidR="00794CEE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794CEE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Prochoť valley below the Mt. Vtáčnik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10.IX.1907, leg. J. Tuzson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P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#49181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6221806ºN, 18.6899786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4E3541C7" w14:textId="33F9CAF9" w:rsidR="00B930D1" w:rsidRPr="00283BCA" w:rsidRDefault="00B930D1" w:rsidP="00B930D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pl-PL"/>
        </w:rPr>
        <w:t>14e. Štiavnické vrchy</w:t>
      </w:r>
    </w:p>
    <w:p w14:paraId="4DD5C675" w14:textId="4D722E10" w:rsidR="0000040F" w:rsidRPr="00283BCA" w:rsidRDefault="0000040F" w:rsidP="0000040F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Prenčov, vrch Sitno</w:t>
      </w:r>
      <w:r w:rsidR="00B26CD8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[Prenčov village, </w:t>
      </w:r>
      <w:r w:rsidR="00435B0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Mt. </w:t>
      </w:r>
      <w:r w:rsidR="00B26CD8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Sitno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20.X.1891, leg.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. Kmeť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BP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#29806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8.4030750ºN, 18.8775617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6C29459C" w14:textId="74A96E15" w:rsidR="00B930D1" w:rsidRPr="00283BCA" w:rsidRDefault="00B930D1" w:rsidP="00B930D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anská Štiavnica, Sitno, farská lúka</w:t>
      </w:r>
      <w:r w:rsidR="00B26CD8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Banská Štaivnica town, </w:t>
      </w:r>
      <w:r w:rsidR="00435B0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Mt. </w:t>
      </w:r>
      <w:r w:rsidR="00B26CD8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itno, the pastor meadow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VI.1900, leg.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S. Jávorka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P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#29799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4022700ºN, 18.8764994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269D6402" w14:textId="77777777" w:rsidR="00B930D1" w:rsidRPr="00283BCA" w:rsidRDefault="00B930D1" w:rsidP="00B26CD8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</w:p>
    <w:p w14:paraId="66B033E1" w14:textId="249D2B93" w:rsidR="00B930D1" w:rsidRPr="00283BCA" w:rsidRDefault="00B930D1" w:rsidP="00B930D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>14f. Javorie</w:t>
      </w:r>
    </w:p>
    <w:p w14:paraId="10C32864" w14:textId="5669E837" w:rsidR="00B930D1" w:rsidRPr="00283BCA" w:rsidRDefault="00B930D1" w:rsidP="00B930D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Banská Bystrica Region, Lučenec District, near Divín village, close to Divínske Lazy, 48.483611ºN, 19.470556ºE, 03.09.2021, Observation by peternociar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93485143</w:t>
      </w:r>
    </w:p>
    <w:p w14:paraId="55516FA0" w14:textId="77777777" w:rsidR="00B930D1" w:rsidRPr="00283BCA" w:rsidRDefault="00B930D1" w:rsidP="00B26CD8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US"/>
        </w:rPr>
      </w:pPr>
    </w:p>
    <w:p w14:paraId="26EC122B" w14:textId="3C9D6DBC" w:rsidR="00B930D1" w:rsidRPr="00283BCA" w:rsidRDefault="00B930D1" w:rsidP="00B930D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>20. Vihorlatské vrchy</w:t>
      </w:r>
    </w:p>
    <w:p w14:paraId="4981C700" w14:textId="77777777" w:rsidR="00B930D1" w:rsidRPr="00283BCA" w:rsidRDefault="00B930D1" w:rsidP="00B930D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rešov Region, Snina District, near Snina town, 48.977383ºN, 22.183333ºE, 17.07.2020, Observation by ivoholy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53364249</w:t>
      </w:r>
    </w:p>
    <w:p w14:paraId="1C9DFEE4" w14:textId="77777777" w:rsidR="00CE1FBC" w:rsidRPr="00283BCA" w:rsidRDefault="00CE1FBC" w:rsidP="00CE1FBC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</w:pPr>
    </w:p>
    <w:p w14:paraId="6FC9BA6D" w14:textId="7E879C23" w:rsidR="00CE1FBC" w:rsidRPr="00283BCA" w:rsidRDefault="00CE1FBC" w:rsidP="00CE1FBC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>21a. Malá Fatra (Lúčanská Fatra)</w:t>
      </w:r>
    </w:p>
    <w:p w14:paraId="4579B1CA" w14:textId="4193C761" w:rsidR="00ED572B" w:rsidRPr="00283BCA" w:rsidRDefault="00ED572B" w:rsidP="00ED572B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Martinské hole, v lese, Stráne </w:t>
      </w:r>
      <w:r w:rsidR="00B26CD8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[Martinské hole Mts, in the </w:t>
      </w:r>
      <w:r w:rsidR="008229F3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orest</w:t>
      </w:r>
      <w:r w:rsidR="00B26CD8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Stráne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perhaps today's part of Martin </w:t>
      </w:r>
      <w:r w:rsidR="00FE27D1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town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on the western edge of the </w:t>
      </w:r>
      <w:r w:rsidR="00FE27D1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town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  <w:r w:rsidR="00B26CD8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09.07.1961, leg. &amp; det. F. Dočolomanský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# 15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9.0819908ºN, 18.8975708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709E6D0D" w14:textId="77777777" w:rsidR="00CE1FBC" w:rsidRPr="00283BCA" w:rsidRDefault="00CE1FBC" w:rsidP="00CE1FBC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</w:pPr>
    </w:p>
    <w:p w14:paraId="4E1A4C05" w14:textId="337DD890" w:rsidR="00ED572B" w:rsidRPr="00283BCA" w:rsidRDefault="00ED572B" w:rsidP="00CE1FBC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>21c. Veľká Fatra</w:t>
      </w:r>
    </w:p>
    <w:p w14:paraId="23DBC2B2" w14:textId="7337CA60" w:rsidR="00ED572B" w:rsidRPr="00283BCA" w:rsidRDefault="00ED572B" w:rsidP="00ED572B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v lesoch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inus sylvestris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Laskomerská dolina pri Banskej Bystrici</w:t>
      </w:r>
      <w:r w:rsidR="008229F3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in the </w:t>
      </w:r>
      <w:r w:rsidR="008229F3" w:rsidRPr="00283BC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inus sylvestris</w:t>
      </w:r>
      <w:r w:rsidR="008229F3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orests in Laskomerská dolina valley near the Banská Bystrica town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25.VIII.1865, leg. A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uk-UA"/>
        </w:rPr>
        <w:t> 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Márkus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BP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#29809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8.7476092ºN, 19.1228658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5D9E6523" w14:textId="77777777" w:rsidR="00B930D1" w:rsidRPr="00283BCA" w:rsidRDefault="00B930D1" w:rsidP="00B930D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</w:pPr>
    </w:p>
    <w:p w14:paraId="0882BD05" w14:textId="7DE9CAE0" w:rsidR="00B930D1" w:rsidRPr="00283BCA" w:rsidRDefault="00B930D1" w:rsidP="00B930D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>21d. Chočské vrchy</w:t>
      </w:r>
    </w:p>
    <w:p w14:paraId="1A9A23B6" w14:textId="43A192B1" w:rsidR="00B930D1" w:rsidRPr="00283BCA" w:rsidRDefault="00B930D1" w:rsidP="00B930D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hočské vrchy, Lúčky, vápenec</w:t>
      </w:r>
      <w:r w:rsidR="008229F3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Chočské vrchy Mts, Lúčky village, the limeston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2.VIII.1874, leg.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Bohatsch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P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#29803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9.1322167ºN, 19.4006997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223BF847" w14:textId="77777777" w:rsidR="00B930D1" w:rsidRPr="00283BCA" w:rsidRDefault="00B930D1" w:rsidP="00B26CD8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</w:p>
    <w:p w14:paraId="09A1F667" w14:textId="0D18E6EB" w:rsidR="00B930D1" w:rsidRPr="00283BCA" w:rsidRDefault="00B930D1" w:rsidP="00B930D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pl-PL"/>
        </w:rPr>
        <w:t>24. Pieniny</w:t>
      </w:r>
    </w:p>
    <w:p w14:paraId="257680F8" w14:textId="1134F68A" w:rsidR="00B930D1" w:rsidRPr="00283BCA" w:rsidRDefault="00B930D1" w:rsidP="00B930D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Pieniny, Golica</w:t>
      </w:r>
      <w:r w:rsidR="008229F3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8229F3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Pieniny Mts, Mt. Golica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26.VIII.1953, leg. J. Májovský, det. J. Záborský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LO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9.4080911ºN, 20.4461603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40ED939B" w14:textId="77777777" w:rsidR="00443A15" w:rsidRPr="00283BCA" w:rsidRDefault="00443A15" w:rsidP="00CE1FBC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  <w:lang w:val="pl-PL"/>
        </w:rPr>
      </w:pPr>
    </w:p>
    <w:p w14:paraId="64614824" w14:textId="0F5F7C72" w:rsidR="00443A15" w:rsidRPr="00283BCA" w:rsidRDefault="00443A15" w:rsidP="00CE1FBC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pl-PL"/>
        </w:rPr>
        <w:t>27a. Biele Karpaty (severná časť)</w:t>
      </w:r>
    </w:p>
    <w:p w14:paraId="5D5FD7D8" w14:textId="1D870DF2" w:rsidR="008977DB" w:rsidRDefault="00443A15" w:rsidP="00443A15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okres Trenčín, Horná Súča, boro-bukový les</w:t>
      </w:r>
      <w:r w:rsidR="008229F3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8229F3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Trenčín district, Horná Súča village, pine-beach forest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450 m, 2.IX.1956, leg.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&amp; det. Schidla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AV</w:t>
      </w:r>
      <w:r w:rsidR="00B8145A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8.9737661ºN, 17.9729342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612EB496" w14:textId="77777777" w:rsidR="008977DB" w:rsidRDefault="008977DB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p w14:paraId="1C9F05E1" w14:textId="5AC73A5F" w:rsidR="007A6209" w:rsidRPr="00283BCA" w:rsidRDefault="0019672F" w:rsidP="00FA156E">
      <w:pPr>
        <w:spacing w:before="100" w:beforeAutospacing="1" w:after="100" w:afterAutospacing="1" w:line="360" w:lineRule="auto"/>
        <w:contextualSpacing/>
        <w:jc w:val="center"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lastRenderedPageBreak/>
        <w:t xml:space="preserve">B) </w:t>
      </w:r>
      <w:bookmarkStart w:id="0" w:name="_GoBack"/>
      <w:r w:rsidR="007A6209" w:rsidRPr="00283BCA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Pteridium aquilinum</w:t>
      </w:r>
      <w:r w:rsidR="007A6209" w:rsidRPr="00283BCA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 xml:space="preserve"> subsp. </w:t>
      </w:r>
      <w:r w:rsidR="007A6209" w:rsidRPr="00283BCA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pinetorum</w:t>
      </w:r>
      <w:r w:rsidR="007A6209" w:rsidRPr="00283BCA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 xml:space="preserve"> (C.N.</w:t>
      </w:r>
      <w:r w:rsidR="006D0BF1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 xml:space="preserve"> Page &amp; R.R. Mill) J.A. Thomson</w:t>
      </w:r>
      <w:bookmarkEnd w:id="0"/>
    </w:p>
    <w:p w14:paraId="60AE44AC" w14:textId="5D35E84B" w:rsidR="00E331F1" w:rsidRPr="00283BCA" w:rsidRDefault="00E331F1" w:rsidP="00AE372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2. Ipeľsko-rimavská brázda</w:t>
      </w:r>
    </w:p>
    <w:p w14:paraId="5D93A892" w14:textId="10EC8FBF" w:rsidR="009445AE" w:rsidRPr="00283BCA" w:rsidRDefault="009445AE" w:rsidP="009445AE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Šiatoroš, S od Fiľakova, na kopci "Tri chotáre" v listantom lese</w:t>
      </w:r>
      <w:r w:rsidR="0084141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Šiatoroš village</w:t>
      </w:r>
      <w:r w:rsidR="008D2633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</w:t>
      </w:r>
      <w:r w:rsidR="0084141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north </w:t>
      </w:r>
      <w:r w:rsidR="00C966B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of </w:t>
      </w:r>
      <w:r w:rsidR="0084141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e Fiľakovo town, on the "Tri chotáre" hill in the deciduous forest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ca 300 m, 3.X.1959, leg. &amp; det. Schidla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8.1935592ºN, 19.8023744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6E615FE3" w14:textId="3B5B6CDF" w:rsidR="00E331F1" w:rsidRPr="00283BCA" w:rsidRDefault="00E331F1" w:rsidP="00E331F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Rimavská Sobota,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uk-UA"/>
        </w:rPr>
        <w:t>…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unreadabl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uk-UA"/>
        </w:rPr>
        <w:t xml:space="preserve">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text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uk-UA"/>
        </w:rPr>
        <w:t>…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28.5.1866, leg.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J. Fábr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 12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380999ºN, 20.022595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058BF06B" w14:textId="77777777" w:rsidR="00E331F1" w:rsidRPr="00283BCA" w:rsidRDefault="00E331F1" w:rsidP="00AE372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</w:pPr>
    </w:p>
    <w:p w14:paraId="19ED30D1" w14:textId="781D7F00" w:rsidR="00AE3721" w:rsidRPr="00283BCA" w:rsidRDefault="00AE3721" w:rsidP="00AE372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  <w:t>4. Záhorská nížina</w:t>
      </w:r>
    </w:p>
    <w:p w14:paraId="4C37AE6F" w14:textId="3FAAA0F5" w:rsidR="00AE3721" w:rsidRPr="00283BCA" w:rsidRDefault="00AE3721" w:rsidP="00AE372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Záhorie: Lozorno, borové lesy na S od ob</w:t>
      </w:r>
      <w:r w:rsidR="0084141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c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e</w:t>
      </w:r>
      <w:r w:rsidR="0084141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84141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Záhorie region, Lozorno village, pine forests north the villag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alt. 180 m, 7.VIII.1951, leg. M. Ružička, det. E. Schidla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351713ºN, 17.047338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198236E6" w14:textId="5ECA6B4A" w:rsidR="0098044D" w:rsidRPr="00283BCA" w:rsidRDefault="0098044D" w:rsidP="0098044D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Záhorie, bahno pri Lakšárskej Novej Vsi</w:t>
      </w:r>
      <w:r w:rsidR="0084141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84141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Záhorie region, peat bog near Lakšárska Nová Ves villag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ca 167 m, 25.6.1963, leg. &amp; det. E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uk-UA"/>
        </w:rPr>
        <w:t> 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Bosáčková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#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uk-UA"/>
        </w:rPr>
        <w:t> 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26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uk-UA"/>
        </w:rPr>
        <w:t> 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uk-UA"/>
        </w:rPr>
        <w:t> 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5844442ºN, 17.1770947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694B6F54" w14:textId="42C1C269" w:rsidR="00B6548C" w:rsidRPr="00283BCA" w:rsidRDefault="00B6548C" w:rsidP="00B6548C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pl-PL"/>
        </w:rPr>
        <w:t>Záhorie – Lakšánska Nová Ves, borina ne</w:t>
      </w:r>
      <w:r w:rsidR="005412C2"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pl-PL"/>
        </w:rPr>
        <w:t>ď</w:t>
      </w:r>
      <w:r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pl-PL"/>
        </w:rPr>
        <w:t>aleko starého židovského cintorina</w:t>
      </w:r>
      <w:r w:rsidR="005412C2"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pl-PL"/>
        </w:rPr>
        <w:t xml:space="preserve"> </w:t>
      </w:r>
      <w:r w:rsidR="005412C2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Záhorie region, Lakšárska Nová Ves village</w:t>
      </w:r>
      <w:r w:rsidR="008D2633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pine forest close to the old J</w:t>
      </w:r>
      <w:r w:rsidR="005412C2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wish cemetery]</w:t>
      </w:r>
      <w:r w:rsidR="005412C2"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pl-PL"/>
        </w:rPr>
        <w:t>,</w:t>
      </w:r>
      <w:r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pl-PL"/>
        </w:rPr>
        <w:t xml:space="preserve"> </w:t>
      </w:r>
      <w:r w:rsidR="005412C2"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pl-PL"/>
        </w:rPr>
        <w:t>a</w:t>
      </w:r>
      <w:r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US"/>
        </w:rPr>
        <w:t xml:space="preserve">lt. 180 m, 7.IV.1972, </w:t>
      </w:r>
      <w:r w:rsidR="005412C2"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US"/>
        </w:rPr>
        <w:t>l</w:t>
      </w:r>
      <w:r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US"/>
        </w:rPr>
        <w:t xml:space="preserve">eg. &amp; </w:t>
      </w:r>
      <w:r w:rsidR="005412C2"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US"/>
        </w:rPr>
        <w:t>d</w:t>
      </w:r>
      <w:r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US"/>
        </w:rPr>
        <w:t xml:space="preserve">et. M. Manica, </w:t>
      </w:r>
      <w:r w:rsidRPr="00283BCA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  <w:lang w:val="en-US"/>
        </w:rPr>
        <w:t>ZV</w:t>
      </w:r>
      <w:r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en-US"/>
        </w:rPr>
        <w:t xml:space="preserve">, #16528, #16529, #16530, #16531, #16532, #16533,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1.11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8.578931ºN, 17.183465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05B0DF34" w14:textId="2D7FE294" w:rsidR="009445AE" w:rsidRPr="00283BCA" w:rsidRDefault="009445AE" w:rsidP="009445AE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Kúty: in silvis prope pag. Šajdik Humenec</w:t>
      </w:r>
      <w:r w:rsidR="005412C2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Kúty town, in the forest near Šajdíkové Humence villag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VIII.1935, leg. Ferd.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Weber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40,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651842ºN, 17.274198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6D6F90B9" w14:textId="336C832B" w:rsidR="009445AE" w:rsidRPr="00283BCA" w:rsidRDefault="009445AE" w:rsidP="009445AE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Záhorská nížina, polesie Šajdíkové Humence, viate piesky, borovicové lesy</w:t>
      </w:r>
      <w:r w:rsidR="005412C2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5412C2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Záhorská nížina region, Šajdíkové Humence forestry, blowing sands</w:t>
      </w:r>
      <w:r w:rsidR="00D722B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pine forests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11.8.1965, leg. A. Bottlíková-Bergerová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 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6535669ºN, 17.2685903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6CABB79C" w14:textId="77777777" w:rsidR="00B6548C" w:rsidRPr="00283BCA" w:rsidRDefault="00B6548C" w:rsidP="00D722B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</w:p>
    <w:p w14:paraId="10795AC9" w14:textId="1E9E2993" w:rsidR="00560E81" w:rsidRPr="00283BCA" w:rsidRDefault="00560E81" w:rsidP="00560E8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5. Devínska Kobyla</w:t>
      </w:r>
    </w:p>
    <w:p w14:paraId="5571B1FB" w14:textId="1CB4E446" w:rsidR="00560E81" w:rsidRPr="00283BCA" w:rsidRDefault="00560E81" w:rsidP="00560E8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amač, Zigeunergraben</w:t>
      </w:r>
      <w:r w:rsidR="00D722B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Lamač (</w:t>
      </w:r>
      <w:r w:rsidR="00D722B1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today district of the Bratislava city</w:t>
      </w:r>
      <w:r w:rsidR="00D722B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, Gypsy Graben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1.VII.1900, leg.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C. Mergl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2000011ºN, 17.0572322ºE</w:t>
      </w:r>
      <w:r w:rsidR="00AE1FD8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71725F0B" w14:textId="129EA928" w:rsidR="00D82027" w:rsidRPr="00283BCA" w:rsidRDefault="00D82027" w:rsidP="00D82027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Malé Karpaty, Lamač, južne od obce, kóta 262,2 m, medzi Líščím údolím a hradskou</w:t>
      </w:r>
      <w:r w:rsidR="00EB3463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EB3463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Malé Karpaty Mts, Lamač (</w:t>
      </w:r>
      <w:r w:rsidR="00EB3463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today district of the Bratislava city</w:t>
      </w:r>
      <w:r w:rsidR="00EB3463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), south </w:t>
      </w:r>
      <w:r w:rsidR="00C966B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f</w:t>
      </w:r>
      <w:r w:rsidR="00EB3463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he village, elevation 262,2 m, between Líščie údolie valley and road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Querceto-Carpinet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18.VII.1962, leg. Krippelová, Hubová, det. Krippelová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1717083ºN, 17.0545994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4DF01BA2" w14:textId="77777777" w:rsidR="00EC145B" w:rsidRPr="00283BCA" w:rsidRDefault="00EC145B" w:rsidP="00D722B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</w:p>
    <w:p w14:paraId="6B02FDF0" w14:textId="34ADA892" w:rsidR="00EC145B" w:rsidRPr="00283BCA" w:rsidRDefault="00EC145B" w:rsidP="00EC145B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>6. Podunajská nížina</w:t>
      </w:r>
    </w:p>
    <w:p w14:paraId="6CD4C783" w14:textId="5C2DD18B" w:rsidR="00EC145B" w:rsidRPr="00283BCA" w:rsidRDefault="00EC145B" w:rsidP="00EC145B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Čistiny, les</w:t>
      </w:r>
      <w:r w:rsidR="00EB3463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Čistiny locality, forest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12.VII.1968, leg. &amp; det. D. Hollá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LO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7.854144ºN, 18.624516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200FAB8A" w14:textId="77777777" w:rsidR="00A376FB" w:rsidRPr="00283BCA" w:rsidRDefault="00A376FB" w:rsidP="00A376FB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F503A29" w14:textId="0528BD6A" w:rsidR="00A376FB" w:rsidRPr="00283BCA" w:rsidRDefault="00A376FB" w:rsidP="00A376FB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7. Košická kotlina</w:t>
      </w:r>
    </w:p>
    <w:p w14:paraId="527AE3F3" w14:textId="77777777" w:rsidR="00A376FB" w:rsidRPr="00283BCA" w:rsidRDefault="00A376FB" w:rsidP="00A376FB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near Košice city, Lorinčík area, 48.693316ºN, 21.188616ºE, 17.05.2019, Observation by viktria3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25251877</w:t>
      </w:r>
    </w:p>
    <w:p w14:paraId="244FCD1B" w14:textId="77777777" w:rsidR="00E331F1" w:rsidRPr="00283BCA" w:rsidRDefault="00E331F1" w:rsidP="00E331F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5E3A256" w14:textId="06F72CDB" w:rsidR="00560E81" w:rsidRPr="00283BCA" w:rsidRDefault="00560E81" w:rsidP="00E331F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8. Východoslovenská nížina</w:t>
      </w:r>
    </w:p>
    <w:p w14:paraId="7A20F36D" w14:textId="1EE05404" w:rsidR="009445AE" w:rsidRPr="00283BCA" w:rsidRDefault="009445AE" w:rsidP="009445AE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(Východné Slovensko), upevnené duny južne od Beši: okolo horárne, v kroviskách</w:t>
      </w:r>
      <w:r w:rsidR="00EB3463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Eastern Slovakia, fixed dunes south of the Beša village, around of the forest house, in the </w:t>
      </w:r>
      <w:r w:rsidR="00F1773F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ushes</w:t>
      </w:r>
      <w:r w:rsidR="00EB3463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22.V.1963, leg. J. Májovský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LO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8.5232514ºN, 21.9445783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712856A8" w14:textId="0224E944" w:rsidR="00560E81" w:rsidRPr="00283BCA" w:rsidRDefault="00560E81" w:rsidP="00560E8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otiská nížina, Ižkovce</w:t>
      </w:r>
      <w:r w:rsidR="00F1773F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Potiská nížina region, Ižkovce village]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, Querceto-Carpinet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ca 103 m, 17.III.1960, leg. &amp; det. Schidla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8.5579219ºN, 21.9552836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796ECDAB" w14:textId="77777777" w:rsidR="00560E81" w:rsidRPr="00283BCA" w:rsidRDefault="00560E81" w:rsidP="00E331F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1E33C81" w14:textId="53807A84" w:rsidR="00E331F1" w:rsidRPr="00283BCA" w:rsidRDefault="00E331F1" w:rsidP="00E331F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9. Biele Karpaty (južná časť)</w:t>
      </w:r>
    </w:p>
    <w:p w14:paraId="09200F50" w14:textId="0FFC03D6" w:rsidR="00E331F1" w:rsidRPr="00283BCA" w:rsidRDefault="00E331F1" w:rsidP="00E331F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Zemianske Podhradie</w:t>
      </w:r>
      <w:r w:rsidR="0070003F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70003F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</w:t>
      </w:r>
      <w:r w:rsidR="0070003F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Zemianske Podhradie village</w:t>
      </w:r>
      <w:r w:rsidR="0070003F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1865, leg. J.L. Holub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 13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8345061ºN, 17.8356631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5607B3AC" w14:textId="02E8F332" w:rsidR="006C0590" w:rsidRPr="00283BCA" w:rsidRDefault="006C0590" w:rsidP="006C0590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10. Malé Karpaty</w:t>
      </w:r>
    </w:p>
    <w:p w14:paraId="7742E98D" w14:textId="77777777" w:rsidR="00A2549F" w:rsidRPr="00283BCA" w:rsidRDefault="00A2549F" w:rsidP="00A2549F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Bratislava Region, Pezinok District, near Limbach village, 48.317066ºN, 17.206962ºE, 13.08.2023, Observation by vladislav_marusic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178504433</w:t>
      </w:r>
    </w:p>
    <w:p w14:paraId="5DA5B3CD" w14:textId="67CD752E" w:rsidR="006C0590" w:rsidRPr="00283BCA" w:rsidRDefault="006C0590" w:rsidP="006C0590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pramenisko nad Hor. Rasuchovom, sev. Trstína</w:t>
      </w:r>
      <w:r w:rsidR="00C966B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C966B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spring above the Horný Rasuchov north of the Trstín villag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300 m, 4.VII.1960, leg. &amp; det. Krippelová, Jasičová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12.10.2022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M. Peregry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5411164ºN, 17.4696231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5ED9383B" w14:textId="77777777" w:rsidR="00AE3721" w:rsidRPr="00283BCA" w:rsidRDefault="00AE3721" w:rsidP="00DC5C80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</w:p>
    <w:p w14:paraId="120EC2C3" w14:textId="3DC68574" w:rsidR="00DC5C80" w:rsidRPr="00283BCA" w:rsidRDefault="00DC5C80" w:rsidP="00DC5C80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  <w:t>11. Považský Inovec</w:t>
      </w:r>
    </w:p>
    <w:p w14:paraId="2FBA835E" w14:textId="4D239055" w:rsidR="00DC5C80" w:rsidRPr="00283BCA" w:rsidRDefault="00DC5C80" w:rsidP="00DC5C80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Dubodiel, in Fageto</w:t>
      </w:r>
      <w:r w:rsidR="00A643B2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A643B2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Dubodiel village, in beech forest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 86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 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7626542ºN, 18.1061261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63A842AE" w14:textId="04B20E16" w:rsidR="00A2549F" w:rsidRPr="00283BCA" w:rsidRDefault="00A2549F" w:rsidP="00A2549F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Dubodiel </w:t>
      </w:r>
      <w:r w:rsidR="00A643B2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Dubodiel villag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collector and data are unknown, 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8.7616706ºN, 18.0989128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3A00E37A" w14:textId="56A629C1" w:rsidR="00A2549F" w:rsidRPr="00283BCA" w:rsidRDefault="00A2549F" w:rsidP="00A2549F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Jastrabie, v doline Svinica</w:t>
      </w:r>
      <w:r w:rsidR="00A643B2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A643B2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Jastrabie village, in the Svinica valley</w:t>
      </w:r>
      <w:r w:rsidR="007B7FF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ca 340 m, 26.X.1961, leg. &amp; det. Schidla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7851800ºN, 18.1015942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7E7D3EF8" w14:textId="69F6C6EE" w:rsidR="00F77BF1" w:rsidRPr="00283BCA" w:rsidRDefault="00F77BF1" w:rsidP="00F77BF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Inovecké pohorie, Mníchova Lehota, Krásnová dolina</w:t>
      </w:r>
      <w:r w:rsidR="007B7FF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[Inovecké pohorie Mts, Mníchova Lehota village, Krásnova dolina valley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370 m, 12.7.1956, leg. Schidla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8092028ºN, 18.0849222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0DA67890" w14:textId="77777777" w:rsidR="001E69EB" w:rsidRPr="00283BCA" w:rsidRDefault="001E69EB" w:rsidP="001E69EB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</w:p>
    <w:p w14:paraId="32BD2255" w14:textId="03FA8724" w:rsidR="001E69EB" w:rsidRPr="00283BCA" w:rsidRDefault="001E69EB" w:rsidP="001E69EB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12. Tríbeč</w:t>
      </w:r>
    </w:p>
    <w:p w14:paraId="314F8BC9" w14:textId="77777777" w:rsidR="00701EE1" w:rsidRPr="00283BCA" w:rsidRDefault="00701EE1" w:rsidP="00701EE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Nitra Region, Zlaté Moravce District, near Skýcov village, 48.484363ºN, 18.416336ºE, 21.09.2022, Observation by lucy563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135890772</w:t>
      </w:r>
    </w:p>
    <w:p w14:paraId="0BA702BF" w14:textId="0442DE9C" w:rsidR="001E69EB" w:rsidRPr="00283BCA" w:rsidRDefault="001E69EB" w:rsidP="001E69EB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Vrez pri Krnči (Tríbeč. pohorie)</w:t>
      </w:r>
      <w:r w:rsidR="00E6217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Vrez hill near Krnča village, Tríbečské pohorie Mts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ca 350 m, 24.VII.1972, leg. &amp; det. Kováčiková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LO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8.5454169ºN, 18.2923322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0487D374" w14:textId="77777777" w:rsidR="00DC5C80" w:rsidRPr="00283BCA" w:rsidRDefault="00DC5C80" w:rsidP="00DC5C80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86A9D6F" w14:textId="3D1F2BF2" w:rsidR="00AE3721" w:rsidRPr="00283BCA" w:rsidRDefault="00AE3721" w:rsidP="00AE372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13. Strážovské a Súľovské vrchy</w:t>
      </w:r>
    </w:p>
    <w:p w14:paraId="1299F5BD" w14:textId="06F31BDF" w:rsidR="00701EE1" w:rsidRPr="00283BCA" w:rsidRDefault="00701EE1" w:rsidP="00701EE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rievidza, na svahoch vrchu Vysoký Rokoš nad dedinou Vrbany, vápencový substrát</w:t>
      </w:r>
      <w:r w:rsidR="004668F9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Prievidza town, on the slope of the Mt. Vysoký Rokoš above the Vrbany village, limestone substrat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800 m, 9.7.1939, leg.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V. Valenta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 75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 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7712675ºN, 18.4339136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50898701" w14:textId="3A90F05D" w:rsidR="00BE07FD" w:rsidRPr="00283BCA" w:rsidRDefault="00BE07FD" w:rsidP="00BE07FD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Strážovské vrchy, Soblahov, kraj bývalej železničnej dráhy nad dedinou</w:t>
      </w:r>
      <w:r w:rsidR="004668F9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4668F9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Strážovské vrchy Mts, Soblahov village, the margin of the former railway station above the villag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31.VII.1927, leg. &amp; det. Schidla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8542244ºN, 18.0671869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470D13A2" w14:textId="51A2E178" w:rsidR="00BE07FD" w:rsidRPr="00283BCA" w:rsidRDefault="00BE07FD" w:rsidP="00BE07FD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lastRenderedPageBreak/>
        <w:t>Okres Trenčín, Soblahov, hojne v mladej machnatej bučine</w:t>
      </w:r>
      <w:r w:rsidR="004668F9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4668F9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</w:t>
      </w:r>
      <w:r w:rsidR="004668F9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Trenčín district, Soblahov village, abundantly in the young mo</w:t>
      </w:r>
      <w:r w:rsidR="009949D5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s</w:t>
      </w:r>
      <w:r w:rsidR="004668F9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sy beech forest</w:t>
      </w:r>
      <w:r w:rsidR="004668F9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350 m, 22.X.1956, leg. &amp; det. Schidla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8655128ºN, 18.1017558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5BB6FCF9" w14:textId="52EEA0B9" w:rsidR="00BE07FD" w:rsidRPr="00283BCA" w:rsidRDefault="00BE07FD" w:rsidP="00BE07FD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Okres Trenčín, Soblahov, južný svah</w:t>
      </w:r>
      <w:r w:rsidR="009949D5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9949D5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Trenčín district, Soblahov village, south slop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350 m, 1.VIII.1956, leg. &amp; det. Schidla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8701425ºN, 18.0947178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4D2678E0" w14:textId="3B7B5EE4" w:rsidR="00AE3721" w:rsidRPr="00283BCA" w:rsidRDefault="00AE3721" w:rsidP="00AE372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Strážovská hornatina, Baba k. 669 m</w:t>
      </w:r>
      <w:r w:rsidR="009949D5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9949D5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Strážovská hornatina Mts, Baba</w:t>
      </w:r>
      <w:r w:rsidR="008E1744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hill,</w:t>
      </w:r>
      <w:r w:rsidR="009949D5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8E1744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elevation </w:t>
      </w:r>
      <w:r w:rsidR="009949D5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669 m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22.V.1966, leg. M. Kaleta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55,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915806ºN, 18.499034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23470A7B" w14:textId="41BFEC08" w:rsidR="00BE07FD" w:rsidRPr="00283BCA" w:rsidRDefault="00BE07FD" w:rsidP="00BE07FD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Omšenie, Baba, západný svah, čistinka v bučine</w:t>
      </w:r>
      <w:r w:rsidR="00AA4D1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AA4D1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Omšenie village, west slope, open place in beech forest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ca 500 m, 10.X.1961, leg. &amp; det. Schidla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9111892ºN, 18.2340203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2F99E853" w14:textId="64F12494" w:rsidR="000D425D" w:rsidRPr="00283BCA" w:rsidRDefault="000D425D" w:rsidP="000D425D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Strážovská hornatina, horný okraj pasienku na úpätí Vápča, záp. exp.</w:t>
      </w:r>
      <w:r w:rsidR="00AA4D1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AA4D1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[Strážovská hornatina Mts, top margin of the </w:t>
      </w:r>
      <w:r w:rsidR="003A55F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asture on the foot of the Mt. Vápeč,</w:t>
      </w:r>
      <w:r w:rsidR="00AA4D1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3A55F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est exposition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20.VI.1962, leg. K. Zahradníková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9356897ºN, 18.3171633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57F80323" w14:textId="2F536ADC" w:rsidR="00AE3721" w:rsidRPr="00283BCA" w:rsidRDefault="00AE3721" w:rsidP="00AE372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Okres Ilava: Košecké Rovné</w:t>
      </w:r>
      <w:r w:rsidR="003A55F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3A55F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Ilava district, Košecké Rovné villag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28.X.1957, leg. E. Schidla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960758ºN, 18.409923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7E16B676" w14:textId="6D7ABAC3" w:rsidR="00BE07FD" w:rsidRPr="00283BCA" w:rsidRDefault="00BE07FD" w:rsidP="00BE07FD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Strážovská hornatina, okres Ilava, vrch Sokol NNW od Hornej Lehoty, svetlá kriačina</w:t>
      </w:r>
      <w:r w:rsidR="003A55F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[Strážovská hornatina Mts, Ilava district, Mt. Sokol NNW Horná Lehota village, lighty bush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16.VI.1963, leg. &amp; det. J. Futák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9706911ºN, 18.2930450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59E4496D" w14:textId="0685E5C9" w:rsidR="00701EE1" w:rsidRPr="00283BCA" w:rsidRDefault="00701EE1" w:rsidP="00701EE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Strážovská hornatina, medzi Trstínom a Mojtínom, niže mlyna "Uhliská" na okraji bučiny</w:t>
      </w:r>
      <w:r w:rsidR="003A55F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3A55F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[Strážovská hornatina Mts, between Trstín village and Mojtín village, </w:t>
      </w:r>
      <w:r w:rsidR="003A55F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in the margin of the beech forest</w:t>
      </w:r>
      <w:r w:rsidR="003A55F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below the</w:t>
      </w:r>
      <w:r w:rsidR="003A55F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"Uhliská" mill</w:t>
      </w:r>
      <w:r w:rsidR="003A55F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400 m, 21.VI.1956, leg.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&amp; det. Schidla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9.0076711ºN, 18.4274933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693E3B0C" w14:textId="77777777" w:rsidR="000D425D" w:rsidRPr="00283BCA" w:rsidRDefault="000D425D" w:rsidP="000D425D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renčín Region, Považská Bystrica District, near Ďurďové village, 49.036243ºN, 18.500478ºE, 17.06.2019, Observation by vcircle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27150576</w:t>
      </w:r>
    </w:p>
    <w:p w14:paraId="25171C07" w14:textId="19851AEE" w:rsidR="0098044D" w:rsidRPr="00283BCA" w:rsidRDefault="0098044D" w:rsidP="0098044D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ajecké Teplice, Skalky, ca 550 m, vápenec</w:t>
      </w:r>
      <w:r w:rsidR="00F9641D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Rajecké Teplice village, Mt. Skalky, limeston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6.8.1963, leg. &amp; det. F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uk-UA"/>
        </w:rPr>
        <w:t> 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Dočolomanský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#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uk-UA"/>
        </w:rPr>
        <w:t> 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26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uk-UA"/>
        </w:rPr>
        <w:t> 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uk-UA"/>
        </w:rPr>
        <w:t> 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9.1419667ºN, 18.6849683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74608042" w14:textId="3232C10C" w:rsidR="00560E81" w:rsidRPr="00283BCA" w:rsidRDefault="00560E81" w:rsidP="00560E8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úľovské skaly</w:t>
      </w:r>
      <w:r w:rsidR="00F9641D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Súľovské skaly Mts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uk-UA"/>
        </w:rPr>
        <w:t>…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unreadabl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uk-UA"/>
        </w:rPr>
        <w:t xml:space="preserve">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text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uk-UA"/>
        </w:rPr>
        <w:t>…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450 m, 22.VI.1956, leg. &amp; det. Schidla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9.1767739ºN, 18.5859625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24CF2A93" w14:textId="09382A25" w:rsidR="00D82027" w:rsidRPr="00283BCA" w:rsidRDefault="00D82027" w:rsidP="00D82027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úľovské skaly</w:t>
      </w:r>
      <w:r w:rsidR="00F9641D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Súľovské skaly Mts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23.VI.1942, leg. &amp; det. F. Nábělek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9.1733878ºN, 18.5832836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3AA10E90" w14:textId="180BB57B" w:rsidR="00D82027" w:rsidRPr="00283BCA" w:rsidRDefault="00D82027" w:rsidP="00D82027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úľovské skaly, kopec "Stavnica", severný svah</w:t>
      </w:r>
      <w:r w:rsidR="00F9641D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Súľovské skaly Mts, Mt. “Stavnica”, north slop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c</w:t>
      </w:r>
      <w:r w:rsidR="00F9641D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390 m, 10.VII.1959, leg. &amp; det. Schidla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9.1590206ºN, 18.5713100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3522D3C0" w14:textId="7F948CB2" w:rsidR="001E69EB" w:rsidRPr="00283BCA" w:rsidRDefault="001E69EB" w:rsidP="001E69EB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úľovské skaly</w:t>
      </w:r>
      <w:r w:rsidR="00F9641D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Súľovské skaly Mts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23.VI.1942, leg. Nábělek, Futák, Brižický, det. J. Futák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LO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9.1748539ºN, 18.5839419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69E4C57D" w14:textId="2534DFEC" w:rsidR="001E69EB" w:rsidRPr="00283BCA" w:rsidRDefault="001E69EB" w:rsidP="001E69EB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úľovské skaly</w:t>
      </w:r>
      <w:r w:rsidR="00F9641D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Súľovské skaly Mts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9.VI.1947, leg. J. Futák, det. J. Záborský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LO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9.1735633ºN, 18.5826117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49A047CA" w14:textId="27CC70C4" w:rsidR="00EC145B" w:rsidRDefault="00EC145B" w:rsidP="00AA4D16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C9D9B5F" w14:textId="77777777" w:rsidR="00946854" w:rsidRPr="00946854" w:rsidRDefault="00946854" w:rsidP="00946854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</w:pPr>
      <w:r w:rsidRPr="0094685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  <w:t>14b. Vtáčnik</w:t>
      </w:r>
    </w:p>
    <w:p w14:paraId="690ECC7E" w14:textId="7F4A5058" w:rsidR="00946854" w:rsidRDefault="00946854" w:rsidP="00946854">
      <w:pPr>
        <w:spacing w:before="100" w:beforeAutospacing="1" w:after="100" w:afterAutospacing="1" w:line="360" w:lineRule="auto"/>
        <w:ind w:firstLine="708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4685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župa Bars, in silvis prope Bükköskút [Bars county, in the forest near Bükköskút (= Bukovina) village],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94685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VIII.1908, leg. J. Tuzson, BP, #49113;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Rev.: </w:t>
      </w:r>
      <w:r w:rsidRPr="00946854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 pinetorum</w:t>
      </w:r>
      <w:r w:rsidRPr="0094685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6.10.2022, </w:t>
      </w:r>
      <w:proofErr w:type="gramStart"/>
      <w:r w:rsidRPr="0094685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.Peregrym</w:t>
      </w:r>
      <w:proofErr w:type="gramEnd"/>
      <w:r w:rsidRPr="0094685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48.537570ºN, 18.731130ºE)</w:t>
      </w:r>
    </w:p>
    <w:p w14:paraId="4C000D2B" w14:textId="77777777" w:rsidR="00946854" w:rsidRPr="00283BCA" w:rsidRDefault="00946854" w:rsidP="00AA4D16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981887A" w14:textId="6FE5C1C5" w:rsidR="00A57058" w:rsidRPr="00283BCA" w:rsidRDefault="00A57058" w:rsidP="00A57058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  <w:t>14c. Kremnické vrchy</w:t>
      </w:r>
    </w:p>
    <w:p w14:paraId="0C3AD7F9" w14:textId="2ECBDA64" w:rsidR="00A57058" w:rsidRPr="00283BCA" w:rsidRDefault="00A57058" w:rsidP="00A57058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lastRenderedPageBreak/>
        <w:t>Kremnické pohorie – Kováčová, po porastoch na l’avej strane údolia</w:t>
      </w:r>
      <w:r w:rsidR="000F022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0F022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Kremnické pohorie Mts, Kováčová village, on the left side of the valley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. </w:t>
      </w:r>
      <w:r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pl-PL"/>
        </w:rPr>
        <w:t xml:space="preserve">Alt. 350 – 400 m, 7.VI.1967, Leg. &amp; Det. M. Manica, </w:t>
      </w:r>
      <w:r w:rsidRPr="00283BCA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  <w:lang w:val="pl-PL"/>
        </w:rPr>
        <w:t>ZV</w:t>
      </w:r>
      <w:r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pl-PL"/>
        </w:rPr>
        <w:t xml:space="preserve">, #15121,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1.11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604297ºN, 19.086390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487C15A4" w14:textId="3391EE41" w:rsidR="00A57058" w:rsidRPr="00283BCA" w:rsidRDefault="00A57058" w:rsidP="00A57058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Kremnické pohorie – Kováčová, lesy nad Kováčovou dolinou, na sever</w:t>
      </w:r>
      <w:r w:rsidR="000F022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0F022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Kremnické pohorie Mts, Kováčová village, forests above Kováčová valley, on the north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. </w:t>
      </w:r>
      <w:r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pl-PL"/>
        </w:rPr>
        <w:t xml:space="preserve">Alt. 350 m, 8.VII.1969, Leg. &amp; Det. M. Manica, </w:t>
      </w:r>
      <w:r w:rsidRPr="00283BCA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  <w:lang w:val="pl-PL"/>
        </w:rPr>
        <w:t>ZV</w:t>
      </w:r>
      <w:r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pl-PL"/>
        </w:rPr>
        <w:t xml:space="preserve">, #15066,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1.11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616506ºN, 19.071101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76504421" w14:textId="77777777" w:rsidR="00A57058" w:rsidRPr="00283BCA" w:rsidRDefault="00A57058" w:rsidP="00AA4D16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</w:p>
    <w:p w14:paraId="51CEF7B2" w14:textId="5C47A11E" w:rsidR="00B6548C" w:rsidRPr="00283BCA" w:rsidRDefault="00B6548C" w:rsidP="00B6548C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  <w:t>14d. Poľana</w:t>
      </w:r>
    </w:p>
    <w:p w14:paraId="74167096" w14:textId="577866EC" w:rsidR="00B6548C" w:rsidRPr="00283BCA" w:rsidRDefault="00B6548C" w:rsidP="00B6548C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Masív Pol’any – Očová, smrekový les na SV od obce</w:t>
      </w:r>
      <w:r w:rsidR="000F022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0F022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Poľana Mts, Očová village, spruce forest north-east of the villag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. </w:t>
      </w:r>
      <w:r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pl-PL"/>
        </w:rPr>
        <w:t xml:space="preserve">Alt. 460 – 500 m, 1.VI.1971, </w:t>
      </w:r>
      <w:r w:rsidR="000F0226"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pl-PL"/>
        </w:rPr>
        <w:t>l</w:t>
      </w:r>
      <w:r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pl-PL"/>
        </w:rPr>
        <w:t xml:space="preserve">eg. &amp; </w:t>
      </w:r>
      <w:r w:rsidR="000F0226"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pl-PL"/>
        </w:rPr>
        <w:t>d</w:t>
      </w:r>
      <w:r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pl-PL"/>
        </w:rPr>
        <w:t xml:space="preserve">et. M. Manica, </w:t>
      </w:r>
      <w:r w:rsidRPr="00283BCA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  <w:lang w:val="pl-PL"/>
        </w:rPr>
        <w:t>ZV</w:t>
      </w:r>
      <w:r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pl-PL"/>
        </w:rPr>
        <w:t xml:space="preserve">, #16729, #16730,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1.11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616040ºN, 19.307187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28883489" w14:textId="77777777" w:rsidR="00B6548C" w:rsidRPr="00283BCA" w:rsidRDefault="00B6548C" w:rsidP="00AA4D16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</w:p>
    <w:p w14:paraId="70966D9D" w14:textId="42FCF429" w:rsidR="00EC145B" w:rsidRPr="00283BCA" w:rsidRDefault="00EC145B" w:rsidP="00EC145B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  <w:t>14e. Štiavnické vrchy</w:t>
      </w:r>
    </w:p>
    <w:p w14:paraId="1D1CAF23" w14:textId="5BC61CB2" w:rsidR="00E331F1" w:rsidRPr="00283BCA" w:rsidRDefault="00E331F1" w:rsidP="00E331F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Krnišov</w:t>
      </w:r>
      <w:r w:rsidR="002B501E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[Krnišov villag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VI.1876, leg. A. Kmeť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 13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3540683ºN, 18.9741533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0FA02901" w14:textId="5B270682" w:rsidR="004B1B3C" w:rsidRPr="00283BCA" w:rsidRDefault="004B1B3C" w:rsidP="004B1B3C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Pri Dekýš</w:t>
      </w:r>
      <w:r w:rsidR="002B501E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2B501E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near Dekýš villag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20.10.1886, leg. A. Kmeť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 13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3954244ºN, 18.8155061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763D04BC" w14:textId="4D3C6EEF" w:rsidR="004B1B3C" w:rsidRPr="00283BCA" w:rsidRDefault="004B1B3C" w:rsidP="004B1B3C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Hronská Br</w:t>
      </w:r>
      <w:r w:rsidR="00434943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ez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nica</w:t>
      </w:r>
      <w:r w:rsidR="002B501E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2B501E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Hronská Breznica villag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300 m, VI.35, leg. &amp; det. Nábĕlek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565387ºN, 18.995591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763F5EDE" w14:textId="77777777" w:rsidR="00EC145B" w:rsidRPr="00283BCA" w:rsidRDefault="00EC145B" w:rsidP="00D82027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</w:p>
    <w:p w14:paraId="16C1BC42" w14:textId="24D3D6E1" w:rsidR="00D82027" w:rsidRPr="00283BCA" w:rsidRDefault="00D82027" w:rsidP="00D82027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  <w:t>14f. Javorie</w:t>
      </w:r>
    </w:p>
    <w:p w14:paraId="3FDC26F4" w14:textId="65998E37" w:rsidR="001E69EB" w:rsidRPr="00283BCA" w:rsidRDefault="001E69EB" w:rsidP="001E69EB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Javorie, Malý Lysec</w:t>
      </w:r>
      <w:r w:rsidR="002B501E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2B501E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Javorie Mts, Mt. Malý Lysec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10.VIII.1971, leg. &amp; det. Schwarzová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LO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4953603ºN, 19.2417056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4BDBBE8D" w14:textId="4ED997FD" w:rsidR="004B1B3C" w:rsidRPr="00CC4F7C" w:rsidRDefault="004B1B3C" w:rsidP="004B1B3C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pacing w:val="-8"/>
          <w:sz w:val="20"/>
          <w:szCs w:val="20"/>
          <w:lang w:val="pl-PL"/>
        </w:rPr>
      </w:pPr>
      <w:r w:rsidRPr="00CC4F7C">
        <w:rPr>
          <w:rFonts w:ascii="Times New Roman" w:hAnsi="Times New Roman" w:cs="Times New Roman"/>
          <w:color w:val="000000" w:themeColor="text1"/>
          <w:spacing w:val="-8"/>
          <w:sz w:val="20"/>
          <w:szCs w:val="20"/>
          <w:lang w:val="pl-PL"/>
        </w:rPr>
        <w:t>SV od Modrého Kameňa, Príboj - Šula, okraj lúky</w:t>
      </w:r>
      <w:r w:rsidR="002B501E" w:rsidRPr="00CC4F7C">
        <w:rPr>
          <w:rFonts w:ascii="Times New Roman" w:hAnsi="Times New Roman" w:cs="Times New Roman"/>
          <w:color w:val="000000" w:themeColor="text1"/>
          <w:spacing w:val="-8"/>
          <w:sz w:val="20"/>
          <w:szCs w:val="20"/>
          <w:lang w:val="pl-PL"/>
        </w:rPr>
        <w:t xml:space="preserve"> </w:t>
      </w:r>
      <w:r w:rsidR="002B501E" w:rsidRPr="00CC4F7C">
        <w:rPr>
          <w:rFonts w:ascii="Times New Roman" w:hAnsi="Times New Roman" w:cs="Times New Roman"/>
          <w:color w:val="000000" w:themeColor="text1"/>
          <w:spacing w:val="-8"/>
          <w:sz w:val="20"/>
          <w:szCs w:val="20"/>
          <w:lang w:val="en-US"/>
        </w:rPr>
        <w:t>[north-east of the Modrý Kameň town, Príboj – Šula locality, the margin of the meadow]</w:t>
      </w:r>
      <w:r w:rsidRPr="00CC4F7C">
        <w:rPr>
          <w:rFonts w:ascii="Times New Roman" w:hAnsi="Times New Roman" w:cs="Times New Roman"/>
          <w:color w:val="000000" w:themeColor="text1"/>
          <w:spacing w:val="-8"/>
          <w:sz w:val="20"/>
          <w:szCs w:val="20"/>
          <w:lang w:val="pl-PL"/>
        </w:rPr>
        <w:t xml:space="preserve">, 4.XII.1959, leg. &amp; det. Schidlay, </w:t>
      </w:r>
      <w:r w:rsidRPr="00CC4F7C">
        <w:rPr>
          <w:rFonts w:ascii="Times New Roman" w:hAnsi="Times New Roman" w:cs="Times New Roman"/>
          <w:i/>
          <w:color w:val="000000" w:themeColor="text1"/>
          <w:spacing w:val="-8"/>
          <w:sz w:val="20"/>
          <w:szCs w:val="20"/>
          <w:lang w:val="pl-PL"/>
        </w:rPr>
        <w:t>SAV</w:t>
      </w:r>
      <w:r w:rsidRPr="00CC4F7C">
        <w:rPr>
          <w:rFonts w:ascii="Times New Roman" w:hAnsi="Times New Roman" w:cs="Times New Roman"/>
          <w:color w:val="000000" w:themeColor="text1"/>
          <w:spacing w:val="-8"/>
          <w:sz w:val="20"/>
          <w:szCs w:val="20"/>
          <w:lang w:val="pl-PL"/>
        </w:rPr>
        <w:t xml:space="preserve">; </w:t>
      </w:r>
      <w:r w:rsidR="000533A1" w:rsidRPr="00CC4F7C">
        <w:rPr>
          <w:rFonts w:ascii="Times New Roman" w:hAnsi="Times New Roman" w:cs="Times New Roman"/>
          <w:color w:val="000000" w:themeColor="text1"/>
          <w:spacing w:val="-8"/>
          <w:sz w:val="20"/>
          <w:szCs w:val="20"/>
          <w:lang w:val="pl-PL"/>
        </w:rPr>
        <w:t>Rev.</w:t>
      </w:r>
      <w:r w:rsidRPr="00CC4F7C">
        <w:rPr>
          <w:rFonts w:ascii="Times New Roman" w:hAnsi="Times New Roman" w:cs="Times New Roman"/>
          <w:color w:val="000000" w:themeColor="text1"/>
          <w:spacing w:val="-8"/>
          <w:sz w:val="20"/>
          <w:szCs w:val="20"/>
          <w:lang w:val="pl-PL"/>
        </w:rPr>
        <w:t xml:space="preserve">: </w:t>
      </w:r>
      <w:r w:rsidRPr="00CC4F7C">
        <w:rPr>
          <w:rFonts w:ascii="Times New Roman" w:hAnsi="Times New Roman" w:cs="Times New Roman"/>
          <w:i/>
          <w:color w:val="000000" w:themeColor="text1"/>
          <w:spacing w:val="-8"/>
          <w:sz w:val="20"/>
          <w:szCs w:val="20"/>
          <w:lang w:val="pl-PL"/>
        </w:rPr>
        <w:t>P. pinetorum</w:t>
      </w:r>
      <w:r w:rsidRPr="00CC4F7C">
        <w:rPr>
          <w:rFonts w:ascii="Times New Roman" w:hAnsi="Times New Roman" w:cs="Times New Roman"/>
          <w:color w:val="000000" w:themeColor="text1"/>
          <w:spacing w:val="-8"/>
          <w:sz w:val="20"/>
          <w:szCs w:val="20"/>
          <w:lang w:val="pl-PL"/>
        </w:rPr>
        <w:t>, 12.10.2022, M. Peregrym (</w:t>
      </w:r>
      <w:r w:rsidRPr="00CC4F7C">
        <w:rPr>
          <w:rFonts w:ascii="Times New Roman" w:hAnsi="Times New Roman" w:cs="Times New Roman"/>
          <w:i/>
          <w:color w:val="000000" w:themeColor="text1"/>
          <w:spacing w:val="-8"/>
          <w:sz w:val="20"/>
          <w:szCs w:val="20"/>
          <w:lang w:val="pl-PL"/>
        </w:rPr>
        <w:t>48.3414633ºN, 19.4106858ºE</w:t>
      </w:r>
      <w:r w:rsidRPr="00CC4F7C">
        <w:rPr>
          <w:rFonts w:ascii="Times New Roman" w:hAnsi="Times New Roman" w:cs="Times New Roman"/>
          <w:color w:val="000000" w:themeColor="text1"/>
          <w:spacing w:val="-8"/>
          <w:sz w:val="20"/>
          <w:szCs w:val="20"/>
          <w:lang w:val="pl-PL"/>
        </w:rPr>
        <w:t>)</w:t>
      </w:r>
    </w:p>
    <w:p w14:paraId="6857BC9C" w14:textId="77777777" w:rsidR="00D82027" w:rsidRPr="00283BCA" w:rsidRDefault="00D82027" w:rsidP="00D82027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</w:p>
    <w:p w14:paraId="0518C42D" w14:textId="7D2F90D3" w:rsidR="00EC145B" w:rsidRPr="00283BCA" w:rsidRDefault="00EC145B" w:rsidP="00EC145B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  <w:t>15. Slovenské rudohorie</w:t>
      </w:r>
    </w:p>
    <w:p w14:paraId="3D1BABBA" w14:textId="3B2F4731" w:rsidR="000279CC" w:rsidRPr="00283BCA" w:rsidRDefault="000279CC" w:rsidP="000279CC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Ďubákovo </w:t>
      </w:r>
      <w:r w:rsidR="00382418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–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cesta hrebeňom na Diel, južná expoz.</w:t>
      </w:r>
      <w:r w:rsidR="002B501E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2B501E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Ďubákovo village, the road along the ridge to the Mt. Diel, south exposition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900 m, 22.VIII.1973, leg. &amp; det. Dvořáková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LO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5665789ºN, 19.7839839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6997CD8B" w14:textId="77777777" w:rsidR="000279CC" w:rsidRPr="00283BCA" w:rsidRDefault="000279CC" w:rsidP="000279CC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Banská Bystrica Region, Poltár District, near Ďubákovo village, 48.547214ºN, 19.735833ºE, 31.10.2021, Observation by fero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100018961</w:t>
      </w:r>
    </w:p>
    <w:p w14:paraId="70FB87D1" w14:textId="4FF5F15D" w:rsidR="000279CC" w:rsidRPr="00283BCA" w:rsidRDefault="000279CC" w:rsidP="000279CC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Vaľkovo a České Brezovo</w:t>
      </w:r>
      <w:r w:rsidR="00F0465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Vaľkovo village and České Brezovo villag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uk-UA"/>
        </w:rPr>
        <w:t>…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unreadabl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uk-UA"/>
        </w:rPr>
        <w:t xml:space="preserve">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text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uk-UA"/>
        </w:rPr>
        <w:t>…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4.8.1960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collector unreadabl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# 28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8.4730644ºN, 19.8148864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4C97289B" w14:textId="11DE5B8C" w:rsidR="000279CC" w:rsidRPr="00283BCA" w:rsidRDefault="000279CC" w:rsidP="000279CC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ad obcou Klenovec neďaleko lesovne "Čierny potok", na pastvinách vo veľkých skupinách</w:t>
      </w:r>
      <w:r w:rsidR="00F0465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above the Klenovec town close to the forest house “Čierny potok”, on the pastures in large groups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ca 340 m, 23.IX.1960, leg.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&amp; det. T. Blattn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6028386ºN, 19.8809953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4E5ED7E8" w14:textId="325E051A" w:rsidR="000279CC" w:rsidRPr="00283BCA" w:rsidRDefault="000279CC" w:rsidP="000279CC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Tót Hegymeg </w:t>
      </w:r>
      <w:r w:rsidR="00F0465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[</w:t>
      </w:r>
      <w:r w:rsidR="007E6D12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Tót Hegymeg </w:t>
      </w:r>
      <w:r w:rsidR="00BA5B39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(</w:t>
      </w:r>
      <w:r w:rsidR="00BA5B39" w:rsidRPr="00283BC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pl-PL"/>
        </w:rPr>
        <w:t xml:space="preserve">= </w:t>
      </w:r>
      <w:r w:rsidR="00F04651" w:rsidRPr="00283BC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pl-PL"/>
        </w:rPr>
        <w:t>Horné Zahorany</w:t>
      </w:r>
      <w:r w:rsidR="00BA5B39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  <w:r w:rsidR="00F0465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villag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VIII.1885, leg. A. Richter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P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29819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pl-PL"/>
        </w:rPr>
        <w:t>P. 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6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4614847ºN, 20.0148683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145EFD34" w14:textId="22239D50" w:rsidR="000279CC" w:rsidRPr="00283BCA" w:rsidRDefault="000279CC" w:rsidP="000279CC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istr. Revúca, region carstica Jelšavský kras: Jugum Dúbrava supra opp. Jelšava</w:t>
      </w:r>
      <w:r w:rsidR="00F0465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Revúca district, karst region Jelšavský kras</w:t>
      </w:r>
      <w:r w:rsidR="006914A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Dúbrava ridge above the Jelšava town</w:t>
      </w:r>
      <w:r w:rsidR="00F0465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450 m s.m., 10.VI.1954, leg.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Hendrych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="0096530F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6614817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 xml:space="preserve">ºN, </w:t>
      </w:r>
      <w:r w:rsidR="0096530F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20.2512794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ºE</w:t>
      </w:r>
      <w:r w:rsidR="0096530F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6ED43A87" w14:textId="211A3E52" w:rsidR="000279CC" w:rsidRPr="00283BCA" w:rsidRDefault="000279CC" w:rsidP="000279CC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Montes Slovenské Rudohorie in declivibus collium Ortás et Repisko, a pagi Ochtiná ad meridiem versus</w:t>
      </w:r>
      <w:r w:rsidR="006914A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Slovenské Rudohorie Mts, on the slopes of the Ortás and Repisko hills, from the Ochtiná village to the south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alt. c. 400 – 650 m, leg.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V. Vašák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134,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674244ºN, 20.336355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222AA3CD" w14:textId="5BB5FA4E" w:rsidR="00EC145B" w:rsidRPr="00283BCA" w:rsidRDefault="00EC145B" w:rsidP="00EC145B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lovenské Rudohorie, Stoličné vrchy, Vlachovo communitas, Stožok collis, loc.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Na</w:t>
      </w:r>
      <w:r w:rsidR="00110EC9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tábli, cesta do B</w:t>
      </w:r>
      <w:r w:rsidR="0013077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d</w:t>
      </w:r>
      <w:r w:rsidR="0013077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á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ky</w:t>
      </w:r>
      <w:r w:rsidR="00DC214E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DC214E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Slovenské Rudohorie phytogeographical region, Stolické vrchy Mts, Vlachovo village, Mt. Stožok, Na tábli locality, the road to the Brdárka village]</w:t>
      </w:r>
      <w:r w:rsidR="0013077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alt. c. 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650 m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Querco-Carp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4.VII.1955, leg. &amp; det. Hajdúk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258,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771435ºN, 20.382182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3DD833EF" w14:textId="16CCF957" w:rsidR="00A376FB" w:rsidRPr="00283BCA" w:rsidRDefault="00314983" w:rsidP="00A376FB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unreadable text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A376F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(</w:t>
      </w:r>
      <w:r w:rsidR="00A376FB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robably Spiš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region</w:t>
      </w:r>
      <w:r w:rsidR="00A376FB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, Helcmanovce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village</w:t>
      </w:r>
      <w:r w:rsidR="00A376F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), VIII.1870, leg. </w:t>
      </w:r>
      <w:r w:rsidR="00A376F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M. Ruby, </w:t>
      </w:r>
      <w:r w:rsidR="00A376FB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P</w:t>
      </w:r>
      <w:r w:rsidR="00A376F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29800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="00A376F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="00A376FB" w:rsidRPr="00283BC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pl-PL"/>
        </w:rPr>
        <w:t>P. pinetorum</w:t>
      </w:r>
      <w:r w:rsidR="00A376F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6.10.2022, M. Peregrym (</w:t>
      </w:r>
      <w:r w:rsidR="00A376FB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8290694ºN, 20.8713914ºE</w:t>
      </w:r>
      <w:r w:rsidR="00A376F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0BCE1512" w14:textId="290709D3" w:rsidR="00A376FB" w:rsidRPr="00283BCA" w:rsidRDefault="00A376FB" w:rsidP="00A376FB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pri Gelnici, v lese na vrchu Wendi</w:t>
      </w:r>
      <w:r w:rsidR="00DC214E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DC214E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near Gelnica town, in the forest on the Mt. Wendi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11.VIII.1875, leg. L. Udránszk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P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29810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6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8585553ºN, 20.9503558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253CF869" w14:textId="77777777" w:rsidR="00EC145B" w:rsidRPr="00283BCA" w:rsidRDefault="00EC145B" w:rsidP="004E0FEC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</w:p>
    <w:p w14:paraId="42682EA5" w14:textId="6DE742B0" w:rsidR="0098044D" w:rsidRPr="00283BCA" w:rsidRDefault="0098044D" w:rsidP="004E0FEC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16. Muránska planina</w:t>
      </w:r>
    </w:p>
    <w:p w14:paraId="4DD2A007" w14:textId="6B1F2144" w:rsidR="00FC5179" w:rsidRPr="00283BCA" w:rsidRDefault="00FC5179" w:rsidP="00FC5179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isovec, Slávča</w:t>
      </w:r>
      <w:r w:rsidR="00DC214E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Tisovec town, Slávča valley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7.6.1923, leg.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V. Vraný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 22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7102925ºN, 19.9439114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6F67A04F" w14:textId="696421AD" w:rsidR="00FC5179" w:rsidRPr="00283BCA" w:rsidRDefault="00FC5179" w:rsidP="00FC5179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Muráň, cestou na Klin</w:t>
      </w:r>
      <w:r w:rsidR="00DC214E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DC214E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Muráň village, along the way to the Klin locality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5.7.1962, leg. &amp; det. F. Dočolomanský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 21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7489039ºN, 20.0312442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757DF83F" w14:textId="7E58E9C0" w:rsidR="00FC5179" w:rsidRPr="00283BCA" w:rsidRDefault="00FC5179" w:rsidP="00FC5179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pl-PL"/>
        </w:rPr>
        <w:t>Muráňska plošina – na sever od obce Muraň, bočný hrebeň od juhu na Poludnicu</w:t>
      </w:r>
      <w:r w:rsidR="00DC214E"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pl-PL"/>
        </w:rPr>
        <w:t xml:space="preserve"> </w:t>
      </w:r>
      <w:r w:rsidR="00DC214E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[Muránska </w:t>
      </w:r>
      <w:r w:rsidR="00714B9E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lanina</w:t>
      </w:r>
      <w:r w:rsidR="00DC214E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ts, north of the Muráň village, </w:t>
      </w:r>
      <w:r w:rsidR="00714B9E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ide ridge from south to the Poludnica locality]</w:t>
      </w:r>
      <w:r w:rsidR="00DC214E"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pl-PL"/>
        </w:rPr>
        <w:t>,</w:t>
      </w:r>
      <w:r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pl-PL"/>
        </w:rPr>
        <w:t xml:space="preserve"> </w:t>
      </w:r>
      <w:r w:rsidR="00DC214E"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pl-PL"/>
        </w:rPr>
        <w:t>a</w:t>
      </w:r>
      <w:r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pl-PL"/>
        </w:rPr>
        <w:t xml:space="preserve">lt. 700 – 800 m, 23.VI.1962, </w:t>
      </w:r>
      <w:r w:rsidR="00714B9E"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pl-PL"/>
        </w:rPr>
        <w:t>l</w:t>
      </w:r>
      <w:r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pl-PL"/>
        </w:rPr>
        <w:t xml:space="preserve">eg. &amp; </w:t>
      </w:r>
      <w:r w:rsidR="00714B9E"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pl-PL"/>
        </w:rPr>
        <w:t>d</w:t>
      </w:r>
      <w:r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pl-PL"/>
        </w:rPr>
        <w:t xml:space="preserve">et. M. Manica, </w:t>
      </w:r>
      <w:r w:rsidRPr="00283BCA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  <w:lang w:val="pl-PL"/>
        </w:rPr>
        <w:t>ZV</w:t>
      </w:r>
      <w:r w:rsidRPr="00283BCA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lang w:val="pl-PL"/>
        </w:rPr>
        <w:t xml:space="preserve">, #15664,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1.11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751085ºN, 20.038407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1659DB5A" w14:textId="197074D7" w:rsidR="0098044D" w:rsidRPr="00283BCA" w:rsidRDefault="0098044D" w:rsidP="0098044D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uránsky hrad</w:t>
      </w:r>
      <w:r w:rsidR="00714B9E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Muráň castl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10.8.1946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collector unreadabl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#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uk-UA"/>
        </w:rPr>
        <w:t> 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28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uk-UA"/>
        </w:rPr>
        <w:t> 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uk-UA"/>
        </w:rPr>
        <w:t> 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8.7586228ºN, 20.0591178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6CE67DFF" w14:textId="77777777" w:rsidR="0098044D" w:rsidRPr="00283BCA" w:rsidRDefault="0098044D" w:rsidP="004E0FEC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6E2875B" w14:textId="5BF648AE" w:rsidR="004E0FEC" w:rsidRPr="00283BCA" w:rsidRDefault="004E0FEC" w:rsidP="004E0FEC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17. Slovenský raj</w:t>
      </w:r>
    </w:p>
    <w:p w14:paraId="1A9DB7D3" w14:textId="2A38BA96" w:rsidR="004E0FEC" w:rsidRPr="00283BCA" w:rsidRDefault="004E0FEC" w:rsidP="004E0FEC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lovenský raj, Communitas: Vernár, Stratená, Collis: Popová, Flumen: Hnilec, pri ceste Poprad 100 m, SW, 30°, dolomit, rendzina</w:t>
      </w:r>
      <w:r w:rsidR="00714B9E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Slovenský raj Mts, villages: Vernár, Stratená, hill: Popová, river: Hnilec, next to the road Poprad 100 m, south-west, 30°, dolomite, rendzina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Calamagrostietum varia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ca 1050 m, 8.8.1956, leg.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&amp; det. Hajdúk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#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uk-UA"/>
        </w:rPr>
        <w:t> 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258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uk-UA"/>
        </w:rPr>
        <w:t> 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8961839ºN, 20.2471192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2FA1DB97" w14:textId="36FDC4F2" w:rsidR="004E0FEC" w:rsidRPr="00283BCA" w:rsidRDefault="004E0FEC" w:rsidP="004E0FEC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lovenský raj, Communitas: Vernár, Stratená, Collis: Popová, Flumen: Hnilec, S, 30°, dolomit, rendzina</w:t>
      </w:r>
      <w:r w:rsidR="00896944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Slovenský raj Mts, villages: Vernár, Stratená, hill: Popová, river: Hnilec, south, 30°, dolomite, rendzina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Calamagrostietum varia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ca 1100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uk-UA"/>
        </w:rPr>
        <w:t> 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m, 2.8.1956, leg.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&amp; det. Hajdúk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 258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8961839ºN, 20.2471192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351AF97E" w14:textId="3DAC02DD" w:rsidR="00FC5179" w:rsidRPr="00283BCA" w:rsidRDefault="00FC5179" w:rsidP="00FC5179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Slovenský raj, Spišské Tomášovce, Biely potok, Hornád, roklina Kyseľ, S (N), 20°, kalcit, rendzina</w:t>
      </w:r>
      <w:r w:rsidR="004D0258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[Slovenský raj Mts, Spišské Tomášovce village, Biely Potok stream, Hornád river, Kyseľ gorge, south (north), calcite, rendzina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iceetum calcicol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ca 600 m, 1956, leg. &amp; det. Hajdúk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 259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890851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ºN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, 20.241658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1A282EE2" w14:textId="44B79784" w:rsidR="00FC5179" w:rsidRPr="00283BCA" w:rsidRDefault="00FC5179" w:rsidP="00FC5179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Slovenský raj, Spišské Tomášovce, Tomášovská Belá - Hornád, Klauzy, N (S), 20°, kalcit</w:t>
      </w:r>
      <w:r w:rsidR="004D0258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[Slovenský raj Mts, Spišské Tomášovce village, Tomášovská Belá – Hornád river, Klauzy locality, north (south), 20°, calcit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ca 900 m, 1956, leg. &amp; det. Hajdúk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 259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9113322ºN, 20.4182225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254BF5E1" w14:textId="22763109" w:rsidR="00E331F1" w:rsidRPr="00283BCA" w:rsidRDefault="00787883" w:rsidP="00E331F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unreadabl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uk-UA"/>
        </w:rPr>
        <w:t xml:space="preserve">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text (p</w:t>
      </w:r>
      <w:r w:rsidR="00E331F1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robably </w:t>
      </w:r>
      <w:r w:rsidR="00E331F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pišská Nová Ves</w:t>
      </w:r>
      <w:r w:rsidR="00D77B59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own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)</w:t>
      </w:r>
      <w:r w:rsidR="00E331F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VIII.1893, leg. </w:t>
      </w:r>
      <w:r w:rsidR="00E331F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Márton, </w:t>
      </w:r>
      <w:r w:rsidR="00E331F1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="00E331F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 13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="00E331F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="00E331F1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="00E331F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="00E331F1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9404386ºN, 20.5507986ºE</w:t>
      </w:r>
      <w:r w:rsidR="00E331F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7F6463BE" w14:textId="77777777" w:rsidR="004E0FEC" w:rsidRPr="00283BCA" w:rsidRDefault="004E0FEC" w:rsidP="004E0FEC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</w:p>
    <w:p w14:paraId="1A5985FF" w14:textId="124F2709" w:rsidR="006C0590" w:rsidRPr="00283BCA" w:rsidRDefault="006C0590" w:rsidP="004E0FEC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  <w:lastRenderedPageBreak/>
        <w:t>18. stredné Pohordnádie</w:t>
      </w:r>
    </w:p>
    <w:p w14:paraId="2F8A5BE8" w14:textId="2B43E390" w:rsidR="00FC5179" w:rsidRPr="00283BCA" w:rsidRDefault="00FC5179" w:rsidP="00FC5179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medzi Ťahanovcami a Košickou Novou Vsou, údolie potoka Nolnok, v jelšine pospolite</w:t>
      </w:r>
      <w:r w:rsidR="003709B5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3709B5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between Ťahanovce and Košická Nová Ves villages, the Nolnok creek valley, in alder forest in the groups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260 m, 13.III.1960, leg.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&amp; det. Schidla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8.7481103ºN, 21.2762139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32819DEC" w14:textId="77777777" w:rsidR="00FC5179" w:rsidRPr="00283BCA" w:rsidRDefault="00FC5179" w:rsidP="00FC5179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near Košice city, Skalky area, 48.768173ºN, 21.275093ºE, 22.04.2020, Observation by martin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42828167</w:t>
      </w:r>
    </w:p>
    <w:p w14:paraId="01B13B81" w14:textId="31E3AA68" w:rsidR="00FC5179" w:rsidRPr="00283BCA" w:rsidRDefault="00FC5179" w:rsidP="00FC5179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Košické Hámre, na vrchu "Braseler", župa Abov</w:t>
      </w:r>
      <w:r w:rsidR="003709B5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Košické Hámre village, on the “Braseler” hill, Abov county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1.IX.1918, leg. Hulják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BP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#29411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6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8.8286144ºN, 21.0817061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67521C16" w14:textId="28BCF222" w:rsidR="0014019C" w:rsidRPr="00283BCA" w:rsidRDefault="0014019C" w:rsidP="0014019C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olina Hornádu, Ružín</w:t>
      </w:r>
      <w:r w:rsidR="003709B5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the Hornád river valley, Ružín villag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4.IX.1946, leg. &amp; det. J. Futák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LO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8.8730803ºN, 21.0458236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36A0A3B1" w14:textId="77777777" w:rsidR="006C0590" w:rsidRPr="00283BCA" w:rsidRDefault="006C0590" w:rsidP="004E0FEC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D551B48" w14:textId="0199465C" w:rsidR="00EC145B" w:rsidRPr="00283BCA" w:rsidRDefault="00EC145B" w:rsidP="00EC145B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19. Slanské vrchy</w:t>
      </w:r>
    </w:p>
    <w:p w14:paraId="606BFC35" w14:textId="5E177703" w:rsidR="00F77BF1" w:rsidRPr="00283BCA" w:rsidRDefault="00F77BF1" w:rsidP="00F77BF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lanské vrchy, nad Kokošovcami</w:t>
      </w:r>
      <w:r w:rsidR="004C3C3A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</w:t>
      </w:r>
      <w:r w:rsidR="001E7950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lanské vrchy Mts, above Kokošovce villag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27.VI.1955, leg. &amp; det. Schidla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8.9455539ºN, 21.3536125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1A173D53" w14:textId="230321F9" w:rsidR="00F77BF1" w:rsidRPr="00283BCA" w:rsidRDefault="00F77BF1" w:rsidP="00F77BF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lánske vrchy, Podhradík, na pasienku pospolite na okraji krovín</w:t>
      </w:r>
      <w:r w:rsidR="001E7950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Slanské vrchy Mts, Podhradík village, on </w:t>
      </w:r>
      <w:r w:rsidR="00787883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he </w:t>
      </w:r>
      <w:r w:rsidR="001E7950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asture in groups on the margin of the bushes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ca 500 m, 8.IX.1955, leg. &amp; det. Schidla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8.9998244ºN, 21.3512200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3ABEA5F4" w14:textId="28D47679" w:rsidR="00FC5179" w:rsidRPr="00283BCA" w:rsidRDefault="00FC5179" w:rsidP="00FC5179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Kapušianske kopce, Lysá stráž</w:t>
      </w:r>
      <w:r w:rsidR="001E7950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Kapušianske kopce hills, Mt. Lysá stráž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21.VI.1947, leg. &amp; det. Májovský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LO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9.083817ºN, 21.230051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0CB1442C" w14:textId="77777777" w:rsidR="00AE3721" w:rsidRPr="00283BCA" w:rsidRDefault="00AE3721" w:rsidP="001E7950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B36F6AC" w14:textId="702CF2D6" w:rsidR="00A016F3" w:rsidRPr="00283BCA" w:rsidRDefault="00A016F3" w:rsidP="00A016F3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>20. Vihorlatské vrchy</w:t>
      </w:r>
    </w:p>
    <w:p w14:paraId="0AD125BE" w14:textId="40110A10" w:rsidR="0014019C" w:rsidRPr="00283BCA" w:rsidRDefault="0014019C" w:rsidP="0014019C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(východné Slovensko), kóta Dupna - Chlmec, bučiny, exp. </w:t>
      </w:r>
      <w:r w:rsidR="001E7950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ýchod</w:t>
      </w:r>
      <w:r w:rsidR="001E7950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eastern Slovakia, elevation Dupna – Chlmec, beech forests, east orientation</w:t>
      </w:r>
      <w:r w:rsidR="00A65C8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5.VI.1975, leg. &amp; det. Hudáková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LO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8.9010883ºN, 21.9189283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3719CF57" w14:textId="0086454F" w:rsidR="004859A1" w:rsidRPr="00283BCA" w:rsidRDefault="004859A1" w:rsidP="004859A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kóta Sokol - Tretia skala, hrebeň, exp. S </w:t>
      </w:r>
      <w:r w:rsidR="00A65C8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–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Z</w:t>
      </w:r>
      <w:r w:rsidR="00A65C8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elevation Sokol – Tretia skala (</w:t>
      </w:r>
      <w:r w:rsidR="00A65C86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probably </w:t>
      </w:r>
      <w:r w:rsidR="007C5690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Mt. </w:t>
      </w:r>
      <w:r w:rsidR="00A65C86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umenský Sokol</w:t>
      </w:r>
      <w:r w:rsidR="00A65C8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, the ridge, orientation south-west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20.VIII.1975, leg. &amp; det. Hudáková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LO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8.9057122ºN, 21.9242078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0F1BBECA" w14:textId="4B3044E8" w:rsidR="0014019C" w:rsidRPr="00283BCA" w:rsidRDefault="0014019C" w:rsidP="0014019C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a pasienkoch pod Sninským kameňom pri chodníku ku Sninským jazerám</w:t>
      </w:r>
      <w:r w:rsidR="00F56C0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on pastures below the Mt. Sninský kameň near the path to the Sninské jazerá lakes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10.VII.1967, leg. &amp; det. J. Májovský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LO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8.9067997ºN, 22.2029072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0E3269B4" w14:textId="5A02680B" w:rsidR="004859A1" w:rsidRPr="00283BCA" w:rsidRDefault="004859A1" w:rsidP="004859A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Ung meg</w:t>
      </w:r>
      <w:r w:rsidR="00E22CDE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y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 viránya, Prikopa, a szőlők alatti cserjésben</w:t>
      </w:r>
      <w:r w:rsidR="00F56C0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Uh county, Prikopa (</w:t>
      </w:r>
      <w:r w:rsidR="00F56C01" w:rsidRPr="00283BC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= </w:t>
      </w:r>
      <w:r w:rsidR="007C5690" w:rsidRPr="00283BC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correctly </w:t>
      </w:r>
      <w:r w:rsidR="00F56C01" w:rsidRPr="00283BC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riekopa</w:t>
      </w:r>
      <w:r w:rsidR="00F56C0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 village, in the bush under the vin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2.IX.1883, leg. Dietz Sándor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BP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#29580,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8.752575ºN, 22.269503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7CA67E3A" w14:textId="56CB589D" w:rsidR="004859A1" w:rsidRPr="00283BCA" w:rsidRDefault="004859A1" w:rsidP="004859A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južný svah Vihorlatu nad obcou Koromľa</w:t>
      </w:r>
      <w:r w:rsidR="00F56C0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south slope of the Mts Vihorlat above the Koromľa villag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17.IX.1949, leg.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&amp; det. J. Michalko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LO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7251519ºN, 22.2987800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5BEBF8DA" w14:textId="77777777" w:rsidR="00AE3721" w:rsidRPr="00283BCA" w:rsidRDefault="00AE3721" w:rsidP="00AE372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</w:p>
    <w:p w14:paraId="78AD5EAE" w14:textId="076CFD86" w:rsidR="004E0FEC" w:rsidRPr="00283BCA" w:rsidRDefault="004E0FEC" w:rsidP="00AE372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  <w:t>21a. Malá Fatra (Lúčanská Fatra)</w:t>
      </w:r>
    </w:p>
    <w:p w14:paraId="34F1131A" w14:textId="77777777" w:rsidR="00C23F27" w:rsidRPr="00283BCA" w:rsidRDefault="00C23F27" w:rsidP="00C23F27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renčín Region, Prievidza District, near Kľačno village, 48.940416ºN, 18.69915ºE, 5.10.2022, Observation by katarinakyselova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137727161</w:t>
      </w:r>
    </w:p>
    <w:p w14:paraId="6B148642" w14:textId="025777E8" w:rsidR="004E0FEC" w:rsidRPr="00283BCA" w:rsidRDefault="004E0FEC" w:rsidP="004E0FEC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Lúčanská Malá Fatra, Vrútky </w:t>
      </w:r>
      <w:r w:rsidR="008417A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–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Háj</w:t>
      </w:r>
      <w:r w:rsidR="008417A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Lúčanská Malá Fatra Mts, Vrútky town, Háj locality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10.7.1977, leg.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&amp; det. J. Medovič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 119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9.1072400ºN, 18.9185136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262F630D" w14:textId="77777777" w:rsidR="004E0FEC" w:rsidRPr="00283BCA" w:rsidRDefault="004E0FEC" w:rsidP="00AE372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</w:p>
    <w:p w14:paraId="4D8C0242" w14:textId="7B46AD68" w:rsidR="004E0FEC" w:rsidRPr="00283BCA" w:rsidRDefault="004E0FEC" w:rsidP="00AE372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  <w:t>21</w:t>
      </w:r>
      <w:r w:rsidR="001E69EB"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  <w:t>b</w:t>
      </w: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  <w:t>. Malá Fatra (Krivánská Fatra)</w:t>
      </w:r>
    </w:p>
    <w:p w14:paraId="4261CC02" w14:textId="3F4B9DAA" w:rsidR="004E0FEC" w:rsidRPr="00283BCA" w:rsidRDefault="004E0FEC" w:rsidP="004E0FEC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lastRenderedPageBreak/>
        <w:t>Turčianska kotlina, Lipovec, pri Váhu</w:t>
      </w:r>
      <w:r w:rsidR="008417A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8417A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Turčianska kotlina basin, Lipovec village, near Váh river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23.7.1977, leg. &amp; det. J. Medovič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 119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9.1254981ºN, 18.9256375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6F0F9B5E" w14:textId="77777777" w:rsidR="00C23F27" w:rsidRPr="00283BCA" w:rsidRDefault="00C23F27" w:rsidP="00C23F27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Žilina Region, Martin District, near Turčianske Kľačany village, 49.136111ºN, 18.953611ºE, 29.08.2022, Observation by mykytaperegrym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151576005</w:t>
      </w:r>
    </w:p>
    <w:p w14:paraId="3F08B0E4" w14:textId="1E4F28DB" w:rsidR="00C23F27" w:rsidRPr="00283BCA" w:rsidRDefault="00C23F27" w:rsidP="00C23F27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Malá Fatra, Vrátna dolina</w:t>
      </w:r>
      <w:r w:rsidR="008417A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8417A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Malá Fatra Mts, Vrátna dolina valley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10.VI.1947, leg. &amp; det. J. Futák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LO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9.2360342ºN, 19.0395742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7A30F065" w14:textId="77777777" w:rsidR="00C23F27" w:rsidRPr="00283BCA" w:rsidRDefault="00C23F27" w:rsidP="00C23F27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Žilina Region, Dolný Kubín District, near Kraľovany village, 49.152282ºN, 19.10264ºE, 21.08.2023, Observation by merlin3003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179710246</w:t>
      </w:r>
    </w:p>
    <w:p w14:paraId="29A8E4C2" w14:textId="0908466D" w:rsidR="00C23F27" w:rsidRPr="00283BCA" w:rsidRDefault="00C23F27" w:rsidP="00C23F27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hočské pohorie, Kraľovany, pravý breh Oravy povyše horárne Bystrička</w:t>
      </w:r>
      <w:r w:rsidR="00D47DF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Chočské pohorie Mts, Kraľovany village, right bank of the Orava river above the Bystrička forest hous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ca 450 m, 3.IX.1973, leg. O. Hubová, C. Blatný, det. Hubová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9.1754078ºN, 19.1352822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339664F5" w14:textId="2D7829C7" w:rsidR="005A08F9" w:rsidRPr="00283BCA" w:rsidRDefault="005A08F9" w:rsidP="005A08F9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edzi Kraľovanmi a Párnicou, Bystrička, na južnom krovinatom svahu pri hradskej</w:t>
      </w:r>
      <w:r w:rsidR="00F17D1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between Kraľovany and Párnica villages, Bystrička valley, on the south </w:t>
      </w:r>
      <w:r w:rsidR="003A6272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hrubs</w:t>
      </w:r>
      <w:r w:rsidR="00F17D1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slope above the road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450 m, 9.VIII.1956, leg. &amp; det. Schidla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9.1763869ºN, 19.1324208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57BA2687" w14:textId="77777777" w:rsidR="004E0FEC" w:rsidRPr="00283BCA" w:rsidRDefault="004E0FEC" w:rsidP="00AE372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3205827" w14:textId="617763AB" w:rsidR="00AE3721" w:rsidRPr="00283BCA" w:rsidRDefault="00AE3721" w:rsidP="00AE372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21c. Veľká Fatra</w:t>
      </w:r>
    </w:p>
    <w:p w14:paraId="53D2B95C" w14:textId="3B4573E1" w:rsidR="005F0567" w:rsidRPr="00283BCA" w:rsidRDefault="005F0567" w:rsidP="005F0567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near Banská Bystrica city, 48.749583ºN, 19.092672ºE, 14.05.2022, Observation by dana566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122800264</w:t>
      </w:r>
    </w:p>
    <w:p w14:paraId="561DF27C" w14:textId="77777777" w:rsidR="005F0567" w:rsidRPr="00283BCA" w:rsidRDefault="005F0567" w:rsidP="005F0567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near Banská Bystrica city, 48.749376ºN, 19.09223ºE, 14.05.2022, Observation by robertxd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116944319</w:t>
      </w:r>
    </w:p>
    <w:p w14:paraId="55EC66BF" w14:textId="77777777" w:rsidR="005F0567" w:rsidRPr="00283BCA" w:rsidRDefault="005F0567" w:rsidP="005F0567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near Banská Bystrica city, 48.7475ºN, 19.095833ºE, 22.09.2022, Observation by mykytaperegrym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142737706</w:t>
      </w:r>
    </w:p>
    <w:p w14:paraId="31306180" w14:textId="69ED947A" w:rsidR="001E69EB" w:rsidRPr="00283BCA" w:rsidRDefault="001E69EB" w:rsidP="001E69EB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boriny nad Riečkou a dolina B.B. vodovodov</w:t>
      </w:r>
      <w:r w:rsidR="00CC2D5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CC2D5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pine forests above the Riečka village and valley of the Banská Bystrica´s ducts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29.VI.1952, leg. Májovský, Bertová, Michalko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LO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7639925ºN, 19.0739064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61B1A378" w14:textId="5D8C122C" w:rsidR="005F0567" w:rsidRPr="00283BCA" w:rsidRDefault="005F0567" w:rsidP="005F0567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Gader</w:t>
      </w:r>
      <w:r w:rsidR="00CC2D5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CC2D5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Gader valley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18.VII.1938, leg. &amp; det. Dohnan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LO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9495019ºN, 18.9602667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76D90E01" w14:textId="01698FB8" w:rsidR="005F0567" w:rsidRPr="00283BCA" w:rsidRDefault="005F0567" w:rsidP="005F0567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Veľká Fatra, v Gaderskej doline</w:t>
      </w:r>
      <w:r w:rsidR="00CC2D5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CC2D5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Veľká Fatra Mts, in the Gaderská dolina valley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28.VII.1911, leg. Hulják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P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 29410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6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9505700ºN, 18.9659797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7FFB2D47" w14:textId="1EFD241C" w:rsidR="005F0567" w:rsidRPr="00283BCA" w:rsidRDefault="005F0567" w:rsidP="005F0567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Veľká Fatra, Gaderská dolina, Kozia skala</w:t>
      </w:r>
      <w:r w:rsidR="00CC2D5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[Veľká Fatra Mts, Gaderská dolina valley, Mt. Kozia skala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VIII.1908, leg. Hulják, BP, #29820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6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9604331ºN, 18.9940464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6204F2CE" w14:textId="37489557" w:rsidR="005F0567" w:rsidRPr="00283BCA" w:rsidRDefault="005F0567" w:rsidP="005F0567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Veľká Fatra, Necpalská dolina, smerom ku Kozej skale, na lesnej čistinke</w:t>
      </w:r>
      <w:r w:rsidR="00CC2D5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[Veľká Fatra Mts, Necpalská dolina valley, toward the Mt. Kozia skala, in the </w:t>
      </w:r>
      <w:r w:rsidR="002E3D79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open place in the forest</w:t>
      </w:r>
      <w:r w:rsidR="00CC2D56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ca 800 m, 22.VII.1975, leg. &amp; det. Kováčiková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9668208ºN, 18.9999089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3B618A1E" w14:textId="1DF01BAC" w:rsidR="00C23F27" w:rsidRPr="00283BCA" w:rsidRDefault="003A6272" w:rsidP="00C23F27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Veľká</w:t>
      </w:r>
      <w:r w:rsidR="00C23F2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Fatra: pri Krkavej skale nad Vlkolíncom, suché stráne, J exp.</w:t>
      </w:r>
      <w:r w:rsidR="002E3D79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2E3D79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Veľká Fatra Mts, near Mt. Krkavá skala above the Vlkol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í</w:t>
      </w:r>
      <w:r w:rsidR="002E3D79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ec village, dry slopes, south exposition]</w:t>
      </w:r>
      <w:r w:rsidR="00C23F2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10º, Alt. 880 m, 20.VII.1974, leg. &amp; det. L. Mucina, </w:t>
      </w:r>
      <w:r w:rsidR="00C23F27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="00C23F2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114,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="00C23F2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="00C23F27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="00C23F2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="00C23F27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9.046598ºN, 19.284845ºE</w:t>
      </w:r>
      <w:r w:rsidR="00C23F2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701849D0" w14:textId="77777777" w:rsidR="003A3129" w:rsidRPr="00283BCA" w:rsidRDefault="003A3129" w:rsidP="003A3129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Žilina Region, near Ružomberok town, 49.064889ºN, 19.273668ºE, 19.08.2022, Observation by fero: https://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www.inaturalist.org/observations/131549214</w:t>
      </w:r>
    </w:p>
    <w:p w14:paraId="3C344B64" w14:textId="450B93E4" w:rsidR="00C23F27" w:rsidRPr="00283BCA" w:rsidRDefault="00C23F27" w:rsidP="00C23F27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medzi Kraľovanmi a Rojkovom na severnom svahu vrchu Kopa</w:t>
      </w:r>
      <w:r w:rsidR="002E3D79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2E3D79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between Kraľovany and Rojkov villages on the north slope of the Mt. Kopa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550 m, 15.VIII.1956, leg. &amp; det. Schidla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9.1468639ºN, 19.1455744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19388B82" w14:textId="77777777" w:rsidR="00AE3721" w:rsidRPr="00283BCA" w:rsidRDefault="00AE3721" w:rsidP="00AE372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</w:p>
    <w:p w14:paraId="294CAFCD" w14:textId="3C377EBF" w:rsidR="00AE3721" w:rsidRPr="00283BCA" w:rsidRDefault="00AE3721" w:rsidP="00AE372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  <w:t>21d. Chočské vrchy</w:t>
      </w:r>
    </w:p>
    <w:p w14:paraId="58F08DB7" w14:textId="3F5EC957" w:rsidR="00D86B03" w:rsidRPr="00283BCA" w:rsidRDefault="00D86B03" w:rsidP="00D86B03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Kraľovany, breh Oravy pri ceste</w:t>
      </w:r>
      <w:r w:rsidR="00AF0AA0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Kraľovany village, the bank of Orava river next the road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17.6.1978, det.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Berta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 156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9.1550617ºN, 19.1388839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47AF1360" w14:textId="77777777" w:rsidR="00D86B03" w:rsidRPr="00283BCA" w:rsidRDefault="00D86B03" w:rsidP="00D86B03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Žilina Region, Ružomberok District, near Švošov village, 49.130692ºN, 19.20378ºE, 14.06.2015, Observation by fero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5284845</w:t>
      </w:r>
    </w:p>
    <w:p w14:paraId="22872BEC" w14:textId="77777777" w:rsidR="00D86B03" w:rsidRPr="00283BCA" w:rsidRDefault="00D86B03" w:rsidP="00D86B03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Žilina Region, Ružomberok District, near Švošov village, 49.131213ºN, 19.20195ºE, 28.07.2020, Observation by fero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: https://www.inaturalist.org/observations/52683821</w:t>
      </w:r>
    </w:p>
    <w:p w14:paraId="36ACB708" w14:textId="77777777" w:rsidR="00D86B03" w:rsidRPr="00283BCA" w:rsidRDefault="00D86B03" w:rsidP="00D86B03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Žilina Region, Ružomberok District, near Švošov village, 49.13726ºN, 19.198698ºE, 28.07.2020, Observation by fero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52683795</w:t>
      </w:r>
    </w:p>
    <w:p w14:paraId="1AF66D86" w14:textId="77777777" w:rsidR="00D86B03" w:rsidRPr="00283BCA" w:rsidRDefault="00D86B03" w:rsidP="00D86B03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Žilina Region, Ružomberok District, near Švošov village, 49.125738ºN, 19.185721ºE, 28.07.2020, Observation by fero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52683731</w:t>
      </w:r>
    </w:p>
    <w:p w14:paraId="7AD46952" w14:textId="77777777" w:rsidR="00D86B03" w:rsidRPr="00283BCA" w:rsidRDefault="00D86B03" w:rsidP="00D86B03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Žilina Region, Ružomberok District, near Švošov village, 49.122015ºN, 19.185945ºE, 28.07.2020, Observation by fero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52683682</w:t>
      </w:r>
    </w:p>
    <w:p w14:paraId="41D95F1B" w14:textId="77777777" w:rsidR="00D86B03" w:rsidRPr="00283BCA" w:rsidRDefault="00D86B03" w:rsidP="00D86B03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Žilina Region, Ružomberok District, near Švošov village, 49.125406ºN, 19.191317ºE, 28.07.2020, Observation by fero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52683660</w:t>
      </w:r>
    </w:p>
    <w:p w14:paraId="4B227370" w14:textId="77777777" w:rsidR="00D86B03" w:rsidRPr="00283BCA" w:rsidRDefault="00D86B03" w:rsidP="00D86B03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Žilina Region, Ružomberok District, near Švošov village, 49.129018ºN, 19.206543ºE, 28.07.2020, Observation by fero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50649351</w:t>
      </w:r>
    </w:p>
    <w:p w14:paraId="7E012070" w14:textId="1880AA72" w:rsidR="00AE3721" w:rsidRPr="00283BCA" w:rsidRDefault="00AE3721" w:rsidP="00AE372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užomberok, Čebrať</w:t>
      </w:r>
      <w:r w:rsidR="00AF0AA0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Ružomberok town, Mt. Čebrať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VII.1964, leg. V. Hodoval, det.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Berta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 156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9.1016772ºN, 19.2789597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0A56D829" w14:textId="77777777" w:rsidR="00D86B03" w:rsidRPr="00283BCA" w:rsidRDefault="00D86B03" w:rsidP="00D86B03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Žilina Region, Ružomberok District, near Valaská Dubová village, 49.143404ºN, 19.300599ºE, 05.09.2021, Observation by fero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93921870</w:t>
      </w:r>
    </w:p>
    <w:p w14:paraId="1B3CD030" w14:textId="6946CB17" w:rsidR="001E69EB" w:rsidRPr="00283BCA" w:rsidRDefault="001E69EB" w:rsidP="001E69EB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ad Valaskou Dubovou, pod Chočom, vlhké pramenisko</w:t>
      </w:r>
      <w:r w:rsidR="00AF0AA0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above Valaská Dubová village, below the Mt. Choč, </w:t>
      </w:r>
      <w:r w:rsidR="004522E4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e damp spring</w:t>
      </w:r>
      <w:r w:rsidR="00AF0AA0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8.VII.1940, leg.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&amp; det. Dohnan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LO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9.1456669ºN, 19.3058211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0BDB001E" w14:textId="5BF67981" w:rsidR="00D86B03" w:rsidRPr="00283BCA" w:rsidRDefault="00D86B03" w:rsidP="00D86B03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Chočské pohorie, Bukov</w:t>
      </w:r>
      <w:r w:rsidR="004522E4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[Chočské pohorie Mts, Mt. Bukov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4.6.1969, leg. Magdolenová, det. Paclová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85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9.1469778ºN, 19.3613142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3E9E13B9" w14:textId="77777777" w:rsidR="00A016F3" w:rsidRPr="00283BCA" w:rsidRDefault="00A016F3" w:rsidP="00CC2D56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</w:p>
    <w:p w14:paraId="0909F850" w14:textId="3806473E" w:rsidR="00A016F3" w:rsidRPr="00283BCA" w:rsidRDefault="002272BF" w:rsidP="002272BF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  <w:t>22. Nízke Tatry</w:t>
      </w:r>
    </w:p>
    <w:p w14:paraId="7C28F0A6" w14:textId="20C37A24" w:rsidR="00D86B03" w:rsidRPr="00283BCA" w:rsidRDefault="00D86B03" w:rsidP="00D86B03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Nízke Tatry, Siná, dolina Kamenica, blízko potoka</w:t>
      </w:r>
      <w:r w:rsidR="004522E4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4522E4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Nízke Tatry Mts, Kamenica valley, close to the creek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ca 850 m, 28.VIII.1955, leg. &amp; det. Schidla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9962064ºN, 19.5818953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4EB09815" w14:textId="5E740B77" w:rsidR="00F77BF1" w:rsidRPr="00283BCA" w:rsidRDefault="00F77BF1" w:rsidP="00F77BF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Demänovská dolina, na pasienku spolu s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otentilla tormentill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Deschampsi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na hlinitopiesočnatej tmavohnedej pôde</w:t>
      </w:r>
      <w:r w:rsidR="004522E4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4522E4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[Demänovská dolina valley, on pasture together with </w:t>
      </w:r>
      <w:r w:rsidR="004522E4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otentilla tormentilla</w:t>
      </w:r>
      <w:r w:rsidR="004522E4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</w:t>
      </w:r>
      <w:r w:rsidR="004522E4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Deschampsia</w:t>
      </w:r>
      <w:r w:rsidR="004522E4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on the loamy-sandy dark brown soil</w:t>
      </w:r>
      <w:r w:rsidR="004522E4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800 m, 28.VIII.1955, leg. &amp; det. Schidla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9827453ºN, 19.5951561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67C74A33" w14:textId="3444AD4A" w:rsidR="00F77BF1" w:rsidRPr="00283BCA" w:rsidRDefault="00F77BF1" w:rsidP="00F77BF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Demänovská dolina, na výslnnom pasienku, neďaleko cesty</w:t>
      </w:r>
      <w:r w:rsidR="004522E4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4522E4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[Demänovská dolina valley, </w:t>
      </w:r>
      <w:r w:rsidR="00DE4CD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n the sunny pasture, close to the road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cca 800 m, 28.VIII.1955, leg. &amp; det. Schidla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9.0062575ºN, 19.5826356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637667EF" w14:textId="21EA46E2" w:rsidR="00F77BF1" w:rsidRPr="00283BCA" w:rsidRDefault="00F77BF1" w:rsidP="00F77BF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Demänovská dolina, dolný koniec Demänovskej doliny</w:t>
      </w:r>
      <w:r w:rsidR="00DE4CD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DE4CD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[Demänovská dolina valley, the </w:t>
      </w:r>
      <w:r w:rsidR="00376735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ether</w:t>
      </w:r>
      <w:r w:rsidR="00DE4CD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end of the valley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ca 800 m, 28.VIII.1955, leg. &amp; det. Schidla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9.0062575ºN, 19.5826356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5C205259" w14:textId="4ECAE447" w:rsidR="00560E81" w:rsidRPr="00283BCA" w:rsidRDefault="00560E81" w:rsidP="00560E8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lastRenderedPageBreak/>
        <w:t>Demänovská dolina, Bohuš (pohorelisko) v Callunetu</w:t>
      </w:r>
      <w:r w:rsidR="00DE4CD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DE4CD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[Demänovská dolina valley, burnt-out place Bohuš, in </w:t>
      </w:r>
      <w:r w:rsidR="00DE4CDB" w:rsidRPr="00283BC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Callunetum</w:t>
      </w:r>
      <w:r w:rsidR="00DE4CD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15.IX.1955, leg. A. Ščepka, det. K. Zahradníková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9870122ºN, 19.5695464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5F03FDC4" w14:textId="25451FB9" w:rsidR="00560E81" w:rsidRPr="00283BCA" w:rsidRDefault="00560E81" w:rsidP="00560E8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Demänovská dolina</w:t>
      </w:r>
      <w:r w:rsidR="00DE4CD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DE4CD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Demänovská dolina valley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ca 800 m, 28.VIII.1955, leg. &amp; det. Schidla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9.0124086ºN, 19.5842808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4BBF807F" w14:textId="3029D615" w:rsidR="00D86B03" w:rsidRPr="00283BCA" w:rsidRDefault="00D86B03" w:rsidP="00D86B03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Nízke Tatry, severná vápencová obruba, vrch Zapač, východný hrebeň</w:t>
      </w:r>
      <w:r w:rsidR="00DE4CD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DE4CD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Nízke Tatry Mts, the north limestone fringe, Mt. Zapač, the east ridg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750 m, 26.7.1956, leg. &amp; det. J. Horníčková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 126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 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9.0294422ºN, 19.7221464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0CB15671" w14:textId="45AA9CA8" w:rsidR="00D86B03" w:rsidRPr="00283BCA" w:rsidRDefault="00D86B03" w:rsidP="00D86B03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Nízke Tatry, vrch Zapač</w:t>
      </w:r>
      <w:r w:rsidR="00DE4CDB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[Nízke Tatry Mts, Mt. Zapač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700 m, 12.7.1968, leg. &amp; det. J. Horníčková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 126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 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9.0295267ºN, 19.7278111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0FCA3463" w14:textId="3747C547" w:rsidR="00E73681" w:rsidRPr="00283BCA" w:rsidRDefault="00E73681" w:rsidP="00E7368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Nízke Tatry, Turková</w:t>
      </w:r>
      <w:r w:rsidR="00216102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[Nízke Tatry Mts, Mt. Turková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Čierny Váh, 900 m, 4.VII.1974, leg. &amp; det. E. Vartíková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LO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9.0114392ºN, 19.9171931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520AEC08" w14:textId="653BF732" w:rsidR="00D86B03" w:rsidRPr="00283BCA" w:rsidRDefault="00D86B03" w:rsidP="00D86B03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Comit.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Gömör: in m. Popova ad Pusztamező</w:t>
      </w:r>
      <w:r w:rsidR="00216102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="00216102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Gemer county, on the Mt. Popová above the Pusté Pole locality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 1.VIII.1932,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unknown date and collector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)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BP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#29366,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(</w:t>
      </w:r>
      <w:r w:rsidR="00CB2DC7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8981067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 xml:space="preserve">ºN, </w:t>
      </w:r>
      <w:r w:rsidR="00CB2DC7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20.2407753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ºE</w:t>
      </w:r>
      <w:r w:rsidR="00CB2DC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2B0AE6F0" w14:textId="77777777" w:rsidR="002272BF" w:rsidRPr="00283BCA" w:rsidRDefault="002272BF" w:rsidP="002272BF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5A0120F7" w14:textId="63E7F7E7" w:rsidR="00DC5C80" w:rsidRPr="00283BCA" w:rsidRDefault="00DC5C80" w:rsidP="002272BF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  <w:t>22. Nízke Tatry / 26b. Spišské kotliny</w:t>
      </w:r>
    </w:p>
    <w:p w14:paraId="7615E7CD" w14:textId="1486F9C7" w:rsidR="00DC5C80" w:rsidRPr="00283BCA" w:rsidRDefault="00DC5C80" w:rsidP="00DC5C80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Baba</w:t>
      </w:r>
      <w:r w:rsidR="000C2412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0C2412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Mt. Baba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6.9.1932, leg. G. Grodkovszk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 47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9.0511181ºN, 20.2161450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3D862C08" w14:textId="77777777" w:rsidR="00E73681" w:rsidRPr="00283BCA" w:rsidRDefault="00E73681" w:rsidP="00E7368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</w:p>
    <w:p w14:paraId="34E36471" w14:textId="1F4F8445" w:rsidR="00E73681" w:rsidRPr="00283BCA" w:rsidRDefault="00E73681" w:rsidP="00E7368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23b. Vysoké Tatry</w:t>
      </w:r>
    </w:p>
    <w:p w14:paraId="190BFCBC" w14:textId="77777777" w:rsidR="00D86B03" w:rsidRPr="00283BCA" w:rsidRDefault="00D86B03" w:rsidP="00D86B03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rešov Region, Poprad District, near Vysoké Tatry town, 49.14079ºN, 20.22629ºE, 9.08.2023, Observation by jiriklimes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177479603</w:t>
      </w:r>
    </w:p>
    <w:p w14:paraId="350404ED" w14:textId="1D920668" w:rsidR="00E73681" w:rsidRPr="00283BCA" w:rsidRDefault="00E73681" w:rsidP="00E7368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lsó Tátrafűred </w:t>
      </w:r>
      <w:r w:rsidR="000C2412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</w:t>
      </w:r>
      <w:r w:rsidR="00BA5B39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lsó Tátrafűred (</w:t>
      </w:r>
      <w:r w:rsidR="00BA5B39" w:rsidRPr="00283BC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= </w:t>
      </w:r>
      <w:r w:rsidR="000C2412" w:rsidRPr="00283BC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Dolný Smokovec</w:t>
      </w:r>
      <w:r w:rsidR="00BA5B39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  <w:r w:rsidR="000C2412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villag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15.VIII.1888, leg.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Desakó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P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29818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6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9.1298381ºN, 20.2441650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1C101945" w14:textId="77777777" w:rsidR="00F77BF1" w:rsidRPr="00283BCA" w:rsidRDefault="00F77BF1" w:rsidP="00F77BF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</w:p>
    <w:p w14:paraId="730EA6E5" w14:textId="48921ADD" w:rsidR="00F77BF1" w:rsidRPr="00283BCA" w:rsidRDefault="00F77BF1" w:rsidP="00F77BF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  <w:t>24. Pieniny</w:t>
      </w:r>
    </w:p>
    <w:p w14:paraId="57815F0A" w14:textId="07F1F98A" w:rsidR="00D86B03" w:rsidRPr="00283BCA" w:rsidRDefault="00D86B03" w:rsidP="00D86B03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pri ceste z Červeného Kláštora do </w:t>
      </w:r>
      <w:r w:rsidR="004701E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Lechnica</w:t>
      </w:r>
      <w:r w:rsidR="000C2412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0C2412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near the road from the Červený Kláštor village to the Lechnica villag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11.VII.1968, leg. &amp; det. J. Májovský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LO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9.3977739ºN, 20.4168133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190DA140" w14:textId="2A2B9CC6" w:rsidR="00F77BF1" w:rsidRPr="00283BCA" w:rsidRDefault="00F77BF1" w:rsidP="00F77BF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Prielom Dunajca a Huta</w:t>
      </w:r>
      <w:r w:rsidR="000C2412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0C2412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the breakthrough of the Dunajec river and Huta</w:t>
      </w:r>
      <w:r w:rsidR="0002555D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reek</w:t>
      </w:r>
      <w:r w:rsidR="000C2412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8.8.1971, leg. Garajová, Bielunková, Hubová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9.4035253ºN, 20.4350453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728B262A" w14:textId="77777777" w:rsidR="001F748C" w:rsidRPr="00283BCA" w:rsidRDefault="001F748C" w:rsidP="001F748C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</w:p>
    <w:p w14:paraId="2AE7EAF6" w14:textId="77777777" w:rsidR="004B4165" w:rsidRPr="00283BCA" w:rsidRDefault="004B4165" w:rsidP="004B4165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25. Turčianska kotlina</w:t>
      </w:r>
    </w:p>
    <w:p w14:paraId="1E2D9864" w14:textId="77777777" w:rsidR="004B4165" w:rsidRPr="00283BCA" w:rsidRDefault="004B4165" w:rsidP="004B4165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Žilina Region, Turčianske Teplice District, near Rakša village, 48.87787ºN, 18.891305ºE, 15.07.2023, Observation by hemala_vladimir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175259745</w:t>
      </w:r>
    </w:p>
    <w:p w14:paraId="563BF092" w14:textId="77777777" w:rsidR="004B4165" w:rsidRPr="00283BCA" w:rsidRDefault="004B4165" w:rsidP="004B4165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35DA064" w14:textId="281D7B49" w:rsidR="002B5752" w:rsidRPr="00283BCA" w:rsidRDefault="002B5752" w:rsidP="001F748C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26a. Liptovská kotlina / 22. Nízke Tatry</w:t>
      </w:r>
    </w:p>
    <w:p w14:paraId="5B0A2724" w14:textId="77777777" w:rsidR="003A3129" w:rsidRPr="00283BCA" w:rsidRDefault="003A3129" w:rsidP="003A3129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Žilina Region, Ružomberok District, near Ludrová village, 49.046013ºN, 19.339803ºE, 01.06.2020, Observation by fero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48891208</w:t>
      </w:r>
    </w:p>
    <w:p w14:paraId="46C289EB" w14:textId="77777777" w:rsidR="005B0043" w:rsidRPr="00283BCA" w:rsidRDefault="005B0043" w:rsidP="001F748C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03E904F" w14:textId="7F2338F5" w:rsidR="001F748C" w:rsidRPr="00283BCA" w:rsidRDefault="001F748C" w:rsidP="001F748C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26b. Spišské kotliny</w:t>
      </w:r>
    </w:p>
    <w:p w14:paraId="2F930BC1" w14:textId="5B17C14B" w:rsidR="008F0D0D" w:rsidRPr="00283BCA" w:rsidRDefault="008F0D0D" w:rsidP="008F0D0D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 xml:space="preserve">Košice Region, Spišská Nová Ves District, near Spišské Tomášovce village, 48.946685ºN, 20.460717ºE, 17.09.2022, Observation by fero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136461007</w:t>
      </w:r>
    </w:p>
    <w:p w14:paraId="45A47AB9" w14:textId="02C2C421" w:rsidR="001F748C" w:rsidRPr="00283BCA" w:rsidRDefault="001F748C" w:rsidP="001F748C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(Flora Tatra Magnae), in silvis frondosis ad Lengvart pr. Levoča</w:t>
      </w:r>
      <w:r w:rsidR="00876A1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in deciduous forest near Lengvart (</w:t>
      </w:r>
      <w:r w:rsidR="00876A17" w:rsidRPr="00283BC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= Dlhé Stráže</w:t>
      </w:r>
      <w:r w:rsidR="00BA5B39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  <w:r w:rsidR="00876A1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village near Levoča town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IX.1915, leg. V. Greschik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LO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9.0322506ºN, 20.5196814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5204DC6E" w14:textId="7B382979" w:rsidR="001F748C" w:rsidRPr="00283BCA" w:rsidRDefault="001F748C" w:rsidP="001F748C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evoča, in silvis frondosis ad Lengvárt</w:t>
      </w:r>
      <w:r w:rsidR="00876A1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Levoča town, in deciduous forest near Lengvart (</w:t>
      </w:r>
      <w:r w:rsidR="00876A17" w:rsidRPr="00283BC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= Dlhé Stráže</w:t>
      </w:r>
      <w:r w:rsidR="00BA5B39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  <w:r w:rsidR="00876A1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villag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IX.1915, leg.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V. Greschik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LO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9.0322506ºN, 20.5196814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5A3AE81A" w14:textId="7D6A3994" w:rsidR="008F0D0D" w:rsidRPr="00283BCA" w:rsidRDefault="008F0D0D" w:rsidP="008F0D0D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k jelšine pri kúpeľoch Lučivná</w:t>
      </w:r>
      <w:r w:rsidR="00876A1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876A1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to the alder forest near Lučivná spa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780 m, 10.VIII.1895, leg.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unreadable nam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P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29811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6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9.0509717ºN, 20.1372817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0AFE9AB2" w14:textId="77777777" w:rsidR="00F77BF1" w:rsidRPr="00283BCA" w:rsidRDefault="00F77BF1" w:rsidP="00F77BF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</w:p>
    <w:p w14:paraId="51781265" w14:textId="5488EC60" w:rsidR="00F77BF1" w:rsidRPr="00283BCA" w:rsidRDefault="00F77BF1" w:rsidP="00F77BF1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  <w:t>27a. Biele Karpaty (severná časť)</w:t>
      </w:r>
    </w:p>
    <w:p w14:paraId="1B4830A4" w14:textId="4373F3B0" w:rsidR="00F77BF1" w:rsidRPr="00283BCA" w:rsidRDefault="00F77BF1" w:rsidP="00F77BF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Okres Trenčín, Horná Súča, dolina Bukovinka, na okraji listnatého krovia</w:t>
      </w:r>
      <w:r w:rsidR="00876A1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876A1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Trenčín district, Horná Súča village, Bukovinka valley, in the margin of the deciduous forest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400 m, 2.IX.1956, leg. &amp; det. Schidla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9686750ºN, 17.9752844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7D47402E" w14:textId="696C553B" w:rsidR="005A08F9" w:rsidRPr="00283BCA" w:rsidRDefault="005A08F9" w:rsidP="005A08F9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okres Trenčín, Horná Súča, na okraji hrabového krovia</w:t>
      </w:r>
      <w:r w:rsidR="00876A1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876A1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Trenčín district, Horná Súča village, in the margin of the hornbeam forest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400 m, 2.IX.1956, leg. &amp; det. Schidla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9835558ºN, 17.9734922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317613E8" w14:textId="105C18E0" w:rsidR="005A08F9" w:rsidRPr="00283BCA" w:rsidRDefault="005A08F9" w:rsidP="005A08F9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okres Trenčín, Horná Súča, boro-bukový les</w:t>
      </w:r>
      <w:r w:rsidR="00876A1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krovia </w:t>
      </w:r>
      <w:r w:rsidR="00876A1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Trenčín district, Horná Súča village, the pine-beech forest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450 m, 2.IX.1956, leg. &amp; det. Schidla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 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8.9737661ºN, 17.9729342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49BD2355" w14:textId="555F205B" w:rsidR="00F56FA9" w:rsidRPr="00283BCA" w:rsidRDefault="00F56FA9" w:rsidP="00F56FA9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Biele Karpaty, Horné Sŕnie, okraj lesa na lúke nad "Rajkovcom"</w:t>
      </w:r>
      <w:r w:rsidR="00876A1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876A1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</w:t>
      </w:r>
      <w:r w:rsidR="009416DA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iele Karpaty Mts</w:t>
      </w:r>
      <w:r w:rsidR="00876A17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Horné Sŕnie village, </w:t>
      </w:r>
      <w:r w:rsidR="00677F88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he forest margin on the </w:t>
      </w:r>
      <w:r w:rsidR="00FC6CBC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meadow above </w:t>
      </w:r>
      <w:r w:rsidR="00677F88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“Rajkov</w:t>
      </w:r>
      <w:r w:rsidR="00A54910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</w:t>
      </w:r>
      <w:r w:rsidR="00677F88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”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23.VII.1928, leg. &amp; det. Schidlay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="004913CD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9.0187950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 xml:space="preserve">ºN, </w:t>
      </w:r>
      <w:r w:rsidR="004913CD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18.0758250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ºE</w:t>
      </w:r>
      <w:r w:rsidR="004913CD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7BCA3FD5" w14:textId="77777777" w:rsidR="00DC5C80" w:rsidRPr="00283BCA" w:rsidRDefault="00DC5C80" w:rsidP="002272BF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</w:p>
    <w:p w14:paraId="7E896AFE" w14:textId="23E108D3" w:rsidR="00F77BF1" w:rsidRPr="00283BCA" w:rsidRDefault="00F77BF1" w:rsidP="002272BF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28. Západné Beskydy</w:t>
      </w:r>
    </w:p>
    <w:p w14:paraId="57737E67" w14:textId="77777777" w:rsidR="00F710CC" w:rsidRPr="00283BCA" w:rsidRDefault="00F710CC" w:rsidP="00F710CC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Žilina Region, Čadca District, near Čierne village, 49.517204ºN, 18.850889ºE, 20.07.2023, Observation by svatka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174474260</w:t>
      </w:r>
    </w:p>
    <w:p w14:paraId="09FD7889" w14:textId="6320EBD8" w:rsidR="00F710CC" w:rsidRPr="00283BCA" w:rsidRDefault="00F710CC" w:rsidP="00F710CC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(stredné Slovensko), Belá </w:t>
      </w:r>
      <w:r w:rsidR="00A54910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–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východne exponovaný svah</w:t>
      </w:r>
      <w:r w:rsidR="009416DA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(central Slovakia)</w:t>
      </w:r>
      <w:r w:rsidR="00BA5B39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</w:t>
      </w:r>
      <w:r w:rsidR="0025262D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Belá (</w:t>
      </w:r>
      <w:r w:rsidR="0025262D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robably village near Žilina</w:t>
      </w:r>
      <w:r w:rsidR="00BA5B39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town</w:t>
      </w:r>
      <w:r w:rsidR="0025262D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, the slope with east exposition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420 m, 22.VIII.1973, leg. &amp; det. Dvořáková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LO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9.2396489ºN, 18.9475208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131F531D" w14:textId="4CF80440" w:rsidR="00F710CC" w:rsidRPr="00283BCA" w:rsidRDefault="00F710CC" w:rsidP="00F710CC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Orava, dolina </w:t>
      </w:r>
      <w:r w:rsidR="00283BCA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…(</w:t>
      </w:r>
      <w:r w:rsidR="00283BCA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unreadable)…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sady Široká smerom k obci Kňažia na jz. od Oravského Podzámku</w:t>
      </w:r>
      <w:r w:rsidR="0025262D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Orava region, … val</w:t>
      </w:r>
      <w:r w:rsidR="00A54910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</w:t>
      </w:r>
      <w:r w:rsidR="0025262D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y Široká village towards Kňažia village</w:t>
      </w:r>
      <w:r w:rsidR="00FC0C9D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</w:t>
      </w:r>
      <w:r w:rsidR="0025262D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o south-east from Oravský Podzámok villag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cca 550 m, 8.VII.1959, leg. &amp; det. J. Futák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9.2410567ºN, 19.3296617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64F69A19" w14:textId="1E6FFB52" w:rsidR="00F77BF1" w:rsidRPr="00283BCA" w:rsidRDefault="00F77BF1" w:rsidP="00F77BF1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Široká – Kňažie, v tieni pod smrekmi pospolite</w:t>
      </w:r>
      <w:r w:rsidR="0025262D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Široká– Kňaži</w:t>
      </w:r>
      <w:r w:rsidR="009E000F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9E000F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(</w:t>
      </w:r>
      <w:r w:rsidR="009E000F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robably villages near Oravský Podzámok</w:t>
      </w:r>
      <w:r w:rsidR="009E000F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), in shadow under the spruces, in groups],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8.8.1959, leg. Zahradníková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AV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9.2430233ºN, 19.3317775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739F8A96" w14:textId="77777777" w:rsidR="00F77BF1" w:rsidRPr="00283BCA" w:rsidRDefault="00F77BF1" w:rsidP="002272BF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7CB53A7" w14:textId="0B1C5A5A" w:rsidR="002272BF" w:rsidRPr="00283BCA" w:rsidRDefault="002272BF" w:rsidP="002272BF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29. Spišské vrchy</w:t>
      </w:r>
    </w:p>
    <w:p w14:paraId="198B52A7" w14:textId="30333E04" w:rsidR="0098044D" w:rsidRPr="00283BCA" w:rsidRDefault="0098044D" w:rsidP="0098044D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Kúpele Ružbachy</w:t>
      </w:r>
      <w:r w:rsidR="009E000F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Ružbachy spa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18.6.1882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collector unreadabl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# 35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9.2967664ºN, 20.5653686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2C985C91" w14:textId="77777777" w:rsidR="002B5752" w:rsidRPr="00283BCA" w:rsidRDefault="002B5752" w:rsidP="002B5752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rešov Region, Stará Ľubovňa District, near Vyšné Ružbachy village, 49.3021ºN, 20.544ºE, 22.07.2023, Observation by irena_ski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174295000</w:t>
      </w:r>
    </w:p>
    <w:p w14:paraId="4FED80D2" w14:textId="653FE7FF" w:rsidR="00F710CC" w:rsidRPr="00283BCA" w:rsidRDefault="00F710CC" w:rsidP="00F710CC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 xml:space="preserve">Klein Lomnitz </w:t>
      </w:r>
      <w:r w:rsidR="009E000F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Klein Lomnitz (</w:t>
      </w:r>
      <w:r w:rsidR="00BA5B39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=</w:t>
      </w:r>
      <w:r w:rsidR="009E000F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Lomnička</w:t>
      </w:r>
      <w:r w:rsidR="009E000F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 villag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1887, leg.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V. Vraný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19,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9.249448ºN, 20.571173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3328AB44" w14:textId="77777777" w:rsidR="00FC2116" w:rsidRPr="00283BCA" w:rsidRDefault="00FC2116" w:rsidP="00FC2116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</w:p>
    <w:p w14:paraId="216F0A99" w14:textId="59C2DE0C" w:rsidR="00FC2116" w:rsidRPr="00283BCA" w:rsidRDefault="00FC2116" w:rsidP="00FC2116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30a. Šarišská vrchovina</w:t>
      </w:r>
    </w:p>
    <w:p w14:paraId="758BFBAF" w14:textId="77777777" w:rsidR="00FC2116" w:rsidRPr="00283BCA" w:rsidRDefault="00FC2116" w:rsidP="00FC2116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rešov Region, Prešov District, near Lipovce village, 49.048206ºN, 20.934451ºE, 01.08.2022, Observation by hemala_vladimir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130095479</w:t>
      </w:r>
    </w:p>
    <w:p w14:paraId="3B3D1F5A" w14:textId="77777777" w:rsidR="0014019C" w:rsidRPr="00283BCA" w:rsidRDefault="0014019C" w:rsidP="0014019C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12BA4E0" w14:textId="6254A5EC" w:rsidR="0014019C" w:rsidRPr="00283BCA" w:rsidRDefault="0014019C" w:rsidP="0014019C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30b. Čergov:</w:t>
      </w:r>
    </w:p>
    <w:p w14:paraId="765F8288" w14:textId="399B27E6" w:rsidR="00F710CC" w:rsidRPr="00283BCA" w:rsidRDefault="00F710CC" w:rsidP="00F710CC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Čergov, Solisko, na lúke pri bývalom salaši, 800 – 900 m, súvislý porast</w:t>
      </w:r>
      <w:r w:rsidR="009E000F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Čergov Mts, Mt. Solisko, on the meadow near </w:t>
      </w:r>
      <w:r w:rsidR="004369DF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heep </w:t>
      </w:r>
      <w:r w:rsidR="00FC0C9D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ut</w:t>
      </w:r>
      <w:r w:rsidR="004369DF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800 – 900 m, continuous growth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19-20.IX.1947, leg. &amp; det. J. Májovský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LO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9.2126869ºN, 21.1254100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284DF390" w14:textId="4E92D1E9" w:rsidR="00FA41A9" w:rsidRPr="00283BCA" w:rsidRDefault="00FA41A9" w:rsidP="00FA41A9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Kríže v skupine Čergova, na lúkach a okraji lesov, pieskovec</w:t>
      </w:r>
      <w:r w:rsidR="009D7F0F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9D7F0F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Mt. Kríže in the Čergov Mts, on the meadows and margin of forests, sandstone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800 – 900 m, 21.IX.1947, leg. D. Magic, J. Májovský, det. J. Májovský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SLO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;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9.2426381ºN, 21.1490817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5D042093" w14:textId="23CD6AC5" w:rsidR="0073001F" w:rsidRPr="00283BCA" w:rsidRDefault="0073001F" w:rsidP="0073001F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pl-PL"/>
        </w:rPr>
        <w:t>30c. Nízke Beskydy</w:t>
      </w:r>
    </w:p>
    <w:p w14:paraId="4C07D8A8" w14:textId="2013AB63" w:rsidR="00C31048" w:rsidRPr="00283BCA" w:rsidRDefault="00C31048" w:rsidP="00195E9D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Bardejov</w:t>
      </w:r>
      <w:r w:rsidR="009D7F0F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9D7F0F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Bardejov town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</w:t>
      </w:r>
      <w:r w:rsidR="009E6A20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Stadtweichbildgelände, </w:t>
      </w:r>
      <w:r w:rsidR="00440C90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1924, </w:t>
      </w:r>
      <w:r w:rsidR="009E6A20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1926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</w:t>
      </w:r>
      <w:r w:rsidR="00192B8D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1927,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leg.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J. Berganský, det. </w:t>
      </w:r>
      <w:r w:rsidR="009E6A20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unreadable nam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BRA</w:t>
      </w:r>
      <w:r w:rsidR="009E6A20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="00D65BFA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#34, </w:t>
      </w:r>
      <w:r w:rsidR="00392A28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#84, </w:t>
      </w:r>
      <w:r w:rsidR="009E6A20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#9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4,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 Peregrym (</w:t>
      </w:r>
      <w:r w:rsidR="002A54FF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9.299103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ºN, </w:t>
      </w:r>
      <w:r w:rsidR="002A54FF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21.288476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640F82D7" w14:textId="2C28E085" w:rsidR="007072E0" w:rsidRPr="00283BCA" w:rsidRDefault="00675E32" w:rsidP="00195E9D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ardejov</w:t>
      </w:r>
      <w:r w:rsidR="009D7F0F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Bardejov town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Ziegeleigelände, 1930, leg. J. Berganský, det.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unreadable nam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#</w:t>
      </w:r>
      <w:r w:rsidR="000E6B65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8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4,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2.10.2022, M. Peregrym (</w:t>
      </w:r>
      <w:r w:rsidR="002F5C85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49.307314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ºN, </w:t>
      </w:r>
      <w:r w:rsidR="002F5C85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21.277438º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421B5BD4" w14:textId="0C023F74" w:rsidR="007170F7" w:rsidRPr="00283BCA" w:rsidRDefault="007170F7" w:rsidP="00195E9D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Bardejov, Mnichovgelände, </w:t>
      </w:r>
      <w:proofErr w:type="gramStart"/>
      <w:r w:rsidR="00387802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28.V.</w:t>
      </w:r>
      <w:proofErr w:type="gramEnd"/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929</w:t>
      </w:r>
      <w:r w:rsidR="002F42BE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 na pobreží Mníchovského</w:t>
      </w:r>
      <w:r w:rsidR="00A21E2F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otoka</w:t>
      </w:r>
      <w:r w:rsidR="009D7F0F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[Bardejov town, </w:t>
      </w:r>
      <w:r w:rsidR="00C1424D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n the bank of the Mníchovský potok creek</w:t>
      </w:r>
      <w:r w:rsidR="009D7F0F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]</w:t>
      </w:r>
      <w:r w:rsidR="00A21E2F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18.IV.1929,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leg. </w:t>
      </w:r>
      <w:r w:rsidR="00A21E2F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&amp; det. 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J. Berganský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34,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9.303006ºN, 21.239642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2E9EB92C" w14:textId="5AA27443" w:rsidR="00E448C0" w:rsidRPr="00283BCA" w:rsidRDefault="00E448C0" w:rsidP="00195E9D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Bardejov</w:t>
      </w:r>
      <w:r w:rsidR="009D7F0F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9D7F0F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Bardejov town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Kameňgelände, 17.VII.1928, leg. J. Berganský, det.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unreadable nam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34,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="00BD1C88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9.285221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 xml:space="preserve">ºN, </w:t>
      </w:r>
      <w:r w:rsidR="00BD1C88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21.242268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1A3288B4" w14:textId="0B847A04" w:rsidR="008F7632" w:rsidRPr="00283BCA" w:rsidRDefault="008F7632" w:rsidP="00195E9D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Bardejov, pri spodnom mlyne</w:t>
      </w:r>
      <w:r w:rsidR="00C1424D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C1424D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Bardejov town, near the nether mill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1924, leg. J. Berganský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34,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="0014757B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9.295512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 xml:space="preserve">ºN, </w:t>
      </w:r>
      <w:r w:rsidR="0014757B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21.284747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1FB33251" w14:textId="14782BBA" w:rsidR="00585C1D" w:rsidRPr="00283BCA" w:rsidRDefault="00585C1D" w:rsidP="00195E9D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Bardejov</w:t>
      </w:r>
      <w:r w:rsidR="00C1424D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 </w:t>
      </w:r>
      <w:r w:rsidR="00C1424D"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[Bardejov town]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Kapitnoka, 24.V.1924, leg. J. Berganský,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BRA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, #34, </w:t>
      </w:r>
      <w:r w:rsidR="000533A1"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Rev.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 xml:space="preserve">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P. pinetorum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, 12.10.2022, M. Peregrym (</w:t>
      </w:r>
      <w:r w:rsidR="00562DF7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49.281034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 xml:space="preserve">ºN, </w:t>
      </w:r>
      <w:r w:rsidR="00562DF7"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21.268857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pl-PL"/>
        </w:rPr>
        <w:t>ºE</w:t>
      </w: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  <w:t>)</w:t>
      </w:r>
    </w:p>
    <w:p w14:paraId="068B5A8B" w14:textId="77777777" w:rsidR="00FC2116" w:rsidRPr="00283BCA" w:rsidRDefault="00FC2116" w:rsidP="00FC2116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pl-PL"/>
        </w:rPr>
      </w:pPr>
    </w:p>
    <w:p w14:paraId="1BAD527A" w14:textId="1A85DD70" w:rsidR="00FC2116" w:rsidRPr="00283BCA" w:rsidRDefault="00FC2116" w:rsidP="00FC2116">
      <w:pPr>
        <w:spacing w:before="100" w:beforeAutospacing="1" w:after="100" w:afterAutospacing="1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31. Bukovské vrchy</w:t>
      </w:r>
    </w:p>
    <w:p w14:paraId="485080D0" w14:textId="77777777" w:rsidR="00FA41A9" w:rsidRPr="00283BCA" w:rsidRDefault="00FA41A9" w:rsidP="00FA41A9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rešov Region, Snina District, near Kalná Roztoka village, 49.000901ºN, 22.318875ºE, 02.09.2019, Observation by nadler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156128558</w:t>
      </w:r>
    </w:p>
    <w:p w14:paraId="1E5A2C48" w14:textId="77777777" w:rsidR="00FC2116" w:rsidRPr="00283BCA" w:rsidRDefault="00FC2116" w:rsidP="00FC2116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rešov Region, Snina District, near Nová Sedlica village, 49.046071ºN, 22.50427ºE, 05.09.2019, Observation by nadler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161430083</w:t>
      </w:r>
    </w:p>
    <w:p w14:paraId="04619044" w14:textId="77777777" w:rsidR="00FC2116" w:rsidRPr="00283BCA" w:rsidRDefault="00FC2116" w:rsidP="00FC2116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rešov Region, Snina District, near Nová Sedlica village, 49.054015ºN, 22.51817ºE, 05.09.2019, Observation by nadler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160806568</w:t>
      </w:r>
    </w:p>
    <w:p w14:paraId="2DE82678" w14:textId="77777777" w:rsidR="00FC2116" w:rsidRPr="00283BCA" w:rsidRDefault="00FC2116" w:rsidP="00FC2116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rešov Region, Snina District, near Nová Sedlica village, 49.055136ºN, 22.52268ºE, 03.09.2019, Observation by nadler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159270032</w:t>
      </w:r>
    </w:p>
    <w:p w14:paraId="57624DDF" w14:textId="3CAECB14" w:rsidR="004369DF" w:rsidRPr="00283BCA" w:rsidRDefault="00FC2116" w:rsidP="00283BCA">
      <w:pPr>
        <w:spacing w:before="100" w:beforeAutospacing="1" w:after="100" w:afterAutospacing="1" w:line="360" w:lineRule="auto"/>
        <w:ind w:firstLine="567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83BC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rešov Region, Snina District, near Nová Sedlica village, 49.047778ºN, 22.5125ºE, 31.08.2020, Observation by toddpatterson: </w:t>
      </w:r>
      <w:r w:rsidRPr="00283BC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https://www.inaturalist.org/observations/58243418</w:t>
      </w:r>
    </w:p>
    <w:sectPr w:rsidR="004369DF" w:rsidRPr="00283BCA" w:rsidSect="00FA156E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799AE15" w16cex:dateUtc="2024-01-09T14:34:00Z"/>
  <w16cex:commentExtensible w16cex:durableId="033AF15D" w16cex:dateUtc="2024-01-09T12:48:00Z"/>
  <w16cex:commentExtensible w16cex:durableId="43C3ED34" w16cex:dateUtc="2024-01-09T13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D549DF7" w16cid:durableId="0799AE15"/>
  <w16cid:commentId w16cid:paraId="38028D17" w16cid:durableId="033AF15D"/>
  <w16cid:commentId w16cid:paraId="01829D9B" w16cid:durableId="43C3ED3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A4E7E5" w14:textId="77777777" w:rsidR="004A07F3" w:rsidRDefault="004A07F3" w:rsidP="000A003E">
      <w:pPr>
        <w:spacing w:after="0" w:line="240" w:lineRule="auto"/>
      </w:pPr>
      <w:r>
        <w:separator/>
      </w:r>
    </w:p>
  </w:endnote>
  <w:endnote w:type="continuationSeparator" w:id="0">
    <w:p w14:paraId="3388CEBC" w14:textId="77777777" w:rsidR="004A07F3" w:rsidRDefault="004A07F3" w:rsidP="000A00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A9B9D8" w14:textId="77777777" w:rsidR="004A07F3" w:rsidRDefault="004A07F3" w:rsidP="000A003E">
      <w:pPr>
        <w:spacing w:after="0" w:line="240" w:lineRule="auto"/>
      </w:pPr>
      <w:r>
        <w:separator/>
      </w:r>
    </w:p>
  </w:footnote>
  <w:footnote w:type="continuationSeparator" w:id="0">
    <w:p w14:paraId="493AC913" w14:textId="77777777" w:rsidR="004A07F3" w:rsidRDefault="004A07F3" w:rsidP="000A003E">
      <w:pPr>
        <w:spacing w:after="0" w:line="240" w:lineRule="auto"/>
      </w:pPr>
      <w:r>
        <w:continuationSeparator/>
      </w:r>
    </w:p>
  </w:footnote>
  <w:footnote w:id="1">
    <w:p w14:paraId="04E51848" w14:textId="3C93CAA1" w:rsidR="00677349" w:rsidRPr="00677349" w:rsidRDefault="00677349" w:rsidP="00CA271D">
      <w:pPr>
        <w:pStyle w:val="a5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Style w:val="a7"/>
        </w:rPr>
        <w:footnoteRef/>
      </w:r>
      <w:r w:rsidRPr="00677349">
        <w:rPr>
          <w:lang w:val="en-US"/>
        </w:rPr>
        <w:t xml:space="preserve"> </w:t>
      </w:r>
      <w:r w:rsidRPr="00677349">
        <w:rPr>
          <w:rFonts w:ascii="Times New Roman" w:hAnsi="Times New Roman" w:cs="Times New Roman"/>
          <w:sz w:val="18"/>
          <w:szCs w:val="18"/>
          <w:lang w:val="en-US"/>
        </w:rPr>
        <w:t xml:space="preserve">The phytogeographical division of Slovakia is </w:t>
      </w:r>
      <w:r w:rsidR="00CA271D">
        <w:rPr>
          <w:rFonts w:ascii="Times New Roman" w:hAnsi="Times New Roman" w:cs="Times New Roman"/>
          <w:sz w:val="18"/>
          <w:szCs w:val="18"/>
          <w:lang w:val="en-US"/>
        </w:rPr>
        <w:t xml:space="preserve">given </w:t>
      </w:r>
      <w:r w:rsidRPr="00677349">
        <w:rPr>
          <w:rFonts w:ascii="Times New Roman" w:hAnsi="Times New Roman" w:cs="Times New Roman"/>
          <w:sz w:val="18"/>
          <w:szCs w:val="18"/>
          <w:lang w:val="en-US"/>
        </w:rPr>
        <w:t>according to the work of Futák (1984). Localities in individual phytogeographical units are sorted according to the Guidelines for processing the flora of Slovakia (Futák 1973).</w:t>
      </w:r>
    </w:p>
  </w:footnote>
  <w:footnote w:id="2">
    <w:p w14:paraId="279F49B2" w14:textId="77777777" w:rsidR="00DB1FF9" w:rsidRPr="00A13116" w:rsidRDefault="00DB1FF9" w:rsidP="00DB1FF9">
      <w:pPr>
        <w:pStyle w:val="a5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0A003E">
        <w:rPr>
          <w:rStyle w:val="a7"/>
          <w:rFonts w:ascii="Times New Roman" w:hAnsi="Times New Roman" w:cs="Times New Roman"/>
          <w:sz w:val="18"/>
          <w:szCs w:val="18"/>
        </w:rPr>
        <w:footnoteRef/>
      </w:r>
      <w:r w:rsidRPr="000A003E">
        <w:rPr>
          <w:rFonts w:ascii="Times New Roman" w:hAnsi="Times New Roman" w:cs="Times New Roman"/>
          <w:sz w:val="18"/>
          <w:szCs w:val="18"/>
          <w:lang w:val="en-US"/>
        </w:rPr>
        <w:t xml:space="preserve"> Here and further: if there are no geographic coordinates in the original source, then they have been identified and indicated (in italics) approximately with the using of Google map (</w:t>
      </w:r>
      <w:r w:rsidRPr="008F28EA">
        <w:rPr>
          <w:rFonts w:ascii="Times New Roman" w:hAnsi="Times New Roman" w:cs="Times New Roman"/>
          <w:i/>
          <w:sz w:val="18"/>
          <w:szCs w:val="18"/>
          <w:lang w:val="en-US"/>
        </w:rPr>
        <w:t>https://www.google.com/maps</w:t>
      </w:r>
      <w:r w:rsidRPr="000A003E">
        <w:rPr>
          <w:rFonts w:ascii="Times New Roman" w:hAnsi="Times New Roman" w:cs="Times New Roman"/>
          <w:sz w:val="18"/>
          <w:szCs w:val="18"/>
          <w:lang w:val="en-US"/>
        </w:rPr>
        <w:t xml:space="preserve">) for the purpose of mapping of known locations of </w:t>
      </w:r>
      <w:r w:rsidRPr="000A003E">
        <w:rPr>
          <w:rFonts w:ascii="Times New Roman" w:hAnsi="Times New Roman" w:cs="Times New Roman"/>
          <w:i/>
          <w:sz w:val="18"/>
          <w:szCs w:val="18"/>
          <w:lang w:val="en-US"/>
        </w:rPr>
        <w:t>Pteridium</w:t>
      </w:r>
      <w:r w:rsidRPr="000A003E">
        <w:rPr>
          <w:rFonts w:ascii="Times New Roman" w:hAnsi="Times New Roman" w:cs="Times New Roman"/>
          <w:sz w:val="18"/>
          <w:szCs w:val="18"/>
          <w:lang w:val="en-US"/>
        </w:rPr>
        <w:t xml:space="preserve"> species. If hills are indicated as localities, then the coordinate is the top of that hill, if a village is indicated, then the coordina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te is the center of the village, if </w:t>
      </w:r>
      <w:r w:rsidRPr="00A13116">
        <w:rPr>
          <w:rFonts w:ascii="Times New Roman" w:hAnsi="Times New Roman" w:cs="Times New Roman"/>
          <w:sz w:val="18"/>
          <w:szCs w:val="18"/>
          <w:lang w:val="en-US"/>
        </w:rPr>
        <w:t xml:space="preserve">in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all these </w:t>
      </w:r>
      <w:r w:rsidRPr="00A13116">
        <w:rPr>
          <w:rFonts w:ascii="Times New Roman" w:hAnsi="Times New Roman" w:cs="Times New Roman"/>
          <w:sz w:val="18"/>
          <w:szCs w:val="18"/>
          <w:lang w:val="en-US"/>
        </w:rPr>
        <w:t>case</w:t>
      </w:r>
      <w:r>
        <w:rPr>
          <w:rFonts w:ascii="Times New Roman" w:hAnsi="Times New Roman" w:cs="Times New Roman"/>
          <w:sz w:val="18"/>
          <w:szCs w:val="18"/>
          <w:lang w:val="en-US"/>
        </w:rPr>
        <w:t>s</w:t>
      </w:r>
      <w:r w:rsidRPr="00A1311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something specific is not noted.</w:t>
      </w:r>
    </w:p>
  </w:footnote>
  <w:footnote w:id="3">
    <w:p w14:paraId="1A2096B6" w14:textId="54A0007F" w:rsidR="000B5785" w:rsidRPr="00A81A19" w:rsidRDefault="000B5785" w:rsidP="000B5785">
      <w:pPr>
        <w:pStyle w:val="a5"/>
        <w:jc w:val="both"/>
        <w:rPr>
          <w:rStyle w:val="a7"/>
          <w:rFonts w:ascii="Times New Roman" w:hAnsi="Times New Roman" w:cs="Times New Roman"/>
          <w:sz w:val="18"/>
          <w:szCs w:val="18"/>
          <w:vertAlign w:val="baseline"/>
          <w:lang w:val="en-US"/>
        </w:rPr>
      </w:pPr>
      <w:r w:rsidRPr="00A81A19">
        <w:rPr>
          <w:rStyle w:val="a7"/>
          <w:rFonts w:ascii="Times New Roman" w:hAnsi="Times New Roman" w:cs="Times New Roman"/>
          <w:sz w:val="18"/>
          <w:szCs w:val="18"/>
        </w:rPr>
        <w:footnoteRef/>
      </w:r>
      <w:r w:rsidRPr="00DB1FF9">
        <w:rPr>
          <w:rStyle w:val="a7"/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DB1FF9">
        <w:rPr>
          <w:rStyle w:val="a7"/>
          <w:rFonts w:ascii="Times New Roman" w:hAnsi="Times New Roman" w:cs="Times New Roman"/>
          <w:sz w:val="18"/>
          <w:szCs w:val="18"/>
          <w:vertAlign w:val="baseline"/>
          <w:lang w:val="en-US"/>
        </w:rPr>
        <w:t>The text in italics is our notes or guesses</w:t>
      </w:r>
      <w:r w:rsidR="007A018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7A0181" w:rsidRPr="007A0181">
        <w:rPr>
          <w:rFonts w:ascii="Times New Roman" w:hAnsi="Times New Roman" w:cs="Times New Roman"/>
          <w:sz w:val="18"/>
          <w:szCs w:val="18"/>
          <w:lang w:val="en-US"/>
        </w:rPr>
        <w:t>for a more detailed explanation of the location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7A018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BD3604"/>
    <w:multiLevelType w:val="hybridMultilevel"/>
    <w:tmpl w:val="0C30F964"/>
    <w:lvl w:ilvl="0" w:tplc="B5B42BF0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B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B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B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23D"/>
    <w:rsid w:val="0000040F"/>
    <w:rsid w:val="000030A6"/>
    <w:rsid w:val="00003A52"/>
    <w:rsid w:val="00007263"/>
    <w:rsid w:val="00010C6A"/>
    <w:rsid w:val="00013735"/>
    <w:rsid w:val="000163A5"/>
    <w:rsid w:val="000163C6"/>
    <w:rsid w:val="0002353D"/>
    <w:rsid w:val="0002555D"/>
    <w:rsid w:val="000279CC"/>
    <w:rsid w:val="000319C7"/>
    <w:rsid w:val="00031E7E"/>
    <w:rsid w:val="0003383A"/>
    <w:rsid w:val="00037299"/>
    <w:rsid w:val="00037AE5"/>
    <w:rsid w:val="00040093"/>
    <w:rsid w:val="000408E1"/>
    <w:rsid w:val="000419CD"/>
    <w:rsid w:val="0004491E"/>
    <w:rsid w:val="000516BD"/>
    <w:rsid w:val="000533A1"/>
    <w:rsid w:val="000575B6"/>
    <w:rsid w:val="000674C6"/>
    <w:rsid w:val="00067C69"/>
    <w:rsid w:val="0007044F"/>
    <w:rsid w:val="000777EB"/>
    <w:rsid w:val="000829F2"/>
    <w:rsid w:val="00082EDA"/>
    <w:rsid w:val="000970B6"/>
    <w:rsid w:val="000A003E"/>
    <w:rsid w:val="000A223D"/>
    <w:rsid w:val="000A69AA"/>
    <w:rsid w:val="000B07A4"/>
    <w:rsid w:val="000B1410"/>
    <w:rsid w:val="000B2560"/>
    <w:rsid w:val="000B5785"/>
    <w:rsid w:val="000B6F13"/>
    <w:rsid w:val="000C2412"/>
    <w:rsid w:val="000D005A"/>
    <w:rsid w:val="000D425D"/>
    <w:rsid w:val="000D50BF"/>
    <w:rsid w:val="000D5CB0"/>
    <w:rsid w:val="000D6463"/>
    <w:rsid w:val="000E2E89"/>
    <w:rsid w:val="000E45C6"/>
    <w:rsid w:val="000E6B65"/>
    <w:rsid w:val="000F0226"/>
    <w:rsid w:val="000F0873"/>
    <w:rsid w:val="000F4783"/>
    <w:rsid w:val="000F4EAC"/>
    <w:rsid w:val="000F5556"/>
    <w:rsid w:val="000F5DBE"/>
    <w:rsid w:val="00110EC9"/>
    <w:rsid w:val="001141E4"/>
    <w:rsid w:val="00120FE7"/>
    <w:rsid w:val="00127119"/>
    <w:rsid w:val="00130776"/>
    <w:rsid w:val="00131BE5"/>
    <w:rsid w:val="00137446"/>
    <w:rsid w:val="0014019C"/>
    <w:rsid w:val="00143899"/>
    <w:rsid w:val="00144537"/>
    <w:rsid w:val="00145E68"/>
    <w:rsid w:val="001463CC"/>
    <w:rsid w:val="0014757B"/>
    <w:rsid w:val="001503BD"/>
    <w:rsid w:val="001527AF"/>
    <w:rsid w:val="0015496C"/>
    <w:rsid w:val="001561D8"/>
    <w:rsid w:val="00156845"/>
    <w:rsid w:val="00157ABA"/>
    <w:rsid w:val="001616F5"/>
    <w:rsid w:val="00161D07"/>
    <w:rsid w:val="001620AB"/>
    <w:rsid w:val="00164449"/>
    <w:rsid w:val="001657CD"/>
    <w:rsid w:val="00170130"/>
    <w:rsid w:val="001755AA"/>
    <w:rsid w:val="001776BA"/>
    <w:rsid w:val="00183509"/>
    <w:rsid w:val="0018387C"/>
    <w:rsid w:val="0018560D"/>
    <w:rsid w:val="00190ACD"/>
    <w:rsid w:val="00190C54"/>
    <w:rsid w:val="00192301"/>
    <w:rsid w:val="00192B8D"/>
    <w:rsid w:val="00195E9D"/>
    <w:rsid w:val="0019672F"/>
    <w:rsid w:val="00196F88"/>
    <w:rsid w:val="00197927"/>
    <w:rsid w:val="001A3F95"/>
    <w:rsid w:val="001A44FD"/>
    <w:rsid w:val="001A7C10"/>
    <w:rsid w:val="001B355F"/>
    <w:rsid w:val="001B7EE5"/>
    <w:rsid w:val="001C1053"/>
    <w:rsid w:val="001C243D"/>
    <w:rsid w:val="001D2B43"/>
    <w:rsid w:val="001D496B"/>
    <w:rsid w:val="001E0B4C"/>
    <w:rsid w:val="001E0F49"/>
    <w:rsid w:val="001E1A48"/>
    <w:rsid w:val="001E3B91"/>
    <w:rsid w:val="001E69EB"/>
    <w:rsid w:val="001E7950"/>
    <w:rsid w:val="001F1ECC"/>
    <w:rsid w:val="001F2A66"/>
    <w:rsid w:val="001F40B7"/>
    <w:rsid w:val="001F748C"/>
    <w:rsid w:val="001F7890"/>
    <w:rsid w:val="002021DA"/>
    <w:rsid w:val="00202300"/>
    <w:rsid w:val="00214104"/>
    <w:rsid w:val="00216102"/>
    <w:rsid w:val="002272BF"/>
    <w:rsid w:val="00237F75"/>
    <w:rsid w:val="0024568B"/>
    <w:rsid w:val="0025262D"/>
    <w:rsid w:val="002535F7"/>
    <w:rsid w:val="00253AA8"/>
    <w:rsid w:val="00255DA4"/>
    <w:rsid w:val="002640BA"/>
    <w:rsid w:val="0026457C"/>
    <w:rsid w:val="00265A1E"/>
    <w:rsid w:val="002673B0"/>
    <w:rsid w:val="002673BF"/>
    <w:rsid w:val="00270264"/>
    <w:rsid w:val="002725FA"/>
    <w:rsid w:val="00272F52"/>
    <w:rsid w:val="00280C66"/>
    <w:rsid w:val="00281D54"/>
    <w:rsid w:val="00282EDE"/>
    <w:rsid w:val="00283896"/>
    <w:rsid w:val="00283BCA"/>
    <w:rsid w:val="00284048"/>
    <w:rsid w:val="00286F6F"/>
    <w:rsid w:val="00292513"/>
    <w:rsid w:val="00292BA2"/>
    <w:rsid w:val="00292EAA"/>
    <w:rsid w:val="00294800"/>
    <w:rsid w:val="00296864"/>
    <w:rsid w:val="00297810"/>
    <w:rsid w:val="002A0BF4"/>
    <w:rsid w:val="002A54FF"/>
    <w:rsid w:val="002A6230"/>
    <w:rsid w:val="002B0EAF"/>
    <w:rsid w:val="002B150B"/>
    <w:rsid w:val="002B1DAA"/>
    <w:rsid w:val="002B21F3"/>
    <w:rsid w:val="002B501E"/>
    <w:rsid w:val="002B5752"/>
    <w:rsid w:val="002B63FC"/>
    <w:rsid w:val="002C0117"/>
    <w:rsid w:val="002C0F44"/>
    <w:rsid w:val="002C27B9"/>
    <w:rsid w:val="002C469D"/>
    <w:rsid w:val="002C5BF6"/>
    <w:rsid w:val="002D1885"/>
    <w:rsid w:val="002D1FEC"/>
    <w:rsid w:val="002D2057"/>
    <w:rsid w:val="002D23B7"/>
    <w:rsid w:val="002D5884"/>
    <w:rsid w:val="002E2740"/>
    <w:rsid w:val="002E3D79"/>
    <w:rsid w:val="002E46C1"/>
    <w:rsid w:val="002E60E9"/>
    <w:rsid w:val="002F42BE"/>
    <w:rsid w:val="002F5C85"/>
    <w:rsid w:val="002F6527"/>
    <w:rsid w:val="00300C48"/>
    <w:rsid w:val="00306ADB"/>
    <w:rsid w:val="00307650"/>
    <w:rsid w:val="0031022E"/>
    <w:rsid w:val="00310346"/>
    <w:rsid w:val="00314983"/>
    <w:rsid w:val="00316A36"/>
    <w:rsid w:val="00321F71"/>
    <w:rsid w:val="00324EBC"/>
    <w:rsid w:val="0032598E"/>
    <w:rsid w:val="00337FBD"/>
    <w:rsid w:val="003447F0"/>
    <w:rsid w:val="00347133"/>
    <w:rsid w:val="00351CC8"/>
    <w:rsid w:val="003524CC"/>
    <w:rsid w:val="00355C0F"/>
    <w:rsid w:val="00362E72"/>
    <w:rsid w:val="003709B5"/>
    <w:rsid w:val="003712F2"/>
    <w:rsid w:val="00371780"/>
    <w:rsid w:val="00375154"/>
    <w:rsid w:val="00376735"/>
    <w:rsid w:val="00380243"/>
    <w:rsid w:val="00382418"/>
    <w:rsid w:val="003839D4"/>
    <w:rsid w:val="00384BEC"/>
    <w:rsid w:val="00385917"/>
    <w:rsid w:val="003862C0"/>
    <w:rsid w:val="00387802"/>
    <w:rsid w:val="0039104E"/>
    <w:rsid w:val="00391AE0"/>
    <w:rsid w:val="00392A28"/>
    <w:rsid w:val="00392C4B"/>
    <w:rsid w:val="00394879"/>
    <w:rsid w:val="003949B4"/>
    <w:rsid w:val="003A093B"/>
    <w:rsid w:val="003A115E"/>
    <w:rsid w:val="003A3129"/>
    <w:rsid w:val="003A4E27"/>
    <w:rsid w:val="003A55F7"/>
    <w:rsid w:val="003A6272"/>
    <w:rsid w:val="003B1BEF"/>
    <w:rsid w:val="003B38B8"/>
    <w:rsid w:val="003B601B"/>
    <w:rsid w:val="003B6C5B"/>
    <w:rsid w:val="003C56BF"/>
    <w:rsid w:val="003D2093"/>
    <w:rsid w:val="003D3126"/>
    <w:rsid w:val="003D3D92"/>
    <w:rsid w:val="003E06AE"/>
    <w:rsid w:val="003E36CD"/>
    <w:rsid w:val="003F3868"/>
    <w:rsid w:val="003F3CEB"/>
    <w:rsid w:val="0040390D"/>
    <w:rsid w:val="00404308"/>
    <w:rsid w:val="00404DE7"/>
    <w:rsid w:val="00407302"/>
    <w:rsid w:val="00410E8E"/>
    <w:rsid w:val="00425080"/>
    <w:rsid w:val="00425FE8"/>
    <w:rsid w:val="00431DFB"/>
    <w:rsid w:val="00434943"/>
    <w:rsid w:val="00435B06"/>
    <w:rsid w:val="00435F28"/>
    <w:rsid w:val="004369DF"/>
    <w:rsid w:val="004372BE"/>
    <w:rsid w:val="00440C90"/>
    <w:rsid w:val="00443A15"/>
    <w:rsid w:val="004522E4"/>
    <w:rsid w:val="004523D6"/>
    <w:rsid w:val="00454FB8"/>
    <w:rsid w:val="0046481A"/>
    <w:rsid w:val="004668D1"/>
    <w:rsid w:val="004668F9"/>
    <w:rsid w:val="004701E1"/>
    <w:rsid w:val="00470CFB"/>
    <w:rsid w:val="004805EF"/>
    <w:rsid w:val="004859A1"/>
    <w:rsid w:val="004870C2"/>
    <w:rsid w:val="004910A1"/>
    <w:rsid w:val="004913CD"/>
    <w:rsid w:val="0049370B"/>
    <w:rsid w:val="0049511C"/>
    <w:rsid w:val="004955F7"/>
    <w:rsid w:val="004A07F3"/>
    <w:rsid w:val="004A22C7"/>
    <w:rsid w:val="004A57FC"/>
    <w:rsid w:val="004B1B3C"/>
    <w:rsid w:val="004B4165"/>
    <w:rsid w:val="004B7457"/>
    <w:rsid w:val="004C1D35"/>
    <w:rsid w:val="004C3C3A"/>
    <w:rsid w:val="004D0258"/>
    <w:rsid w:val="004D0D6A"/>
    <w:rsid w:val="004D0E61"/>
    <w:rsid w:val="004D4B95"/>
    <w:rsid w:val="004D601E"/>
    <w:rsid w:val="004E09F9"/>
    <w:rsid w:val="004E0FEC"/>
    <w:rsid w:val="004E2A14"/>
    <w:rsid w:val="004F2CAD"/>
    <w:rsid w:val="004F318F"/>
    <w:rsid w:val="004F7AC7"/>
    <w:rsid w:val="00500129"/>
    <w:rsid w:val="0050710E"/>
    <w:rsid w:val="0051417D"/>
    <w:rsid w:val="005154FA"/>
    <w:rsid w:val="00516FC4"/>
    <w:rsid w:val="00517A81"/>
    <w:rsid w:val="00523652"/>
    <w:rsid w:val="00523C65"/>
    <w:rsid w:val="005250C8"/>
    <w:rsid w:val="00525ABF"/>
    <w:rsid w:val="005370E4"/>
    <w:rsid w:val="00537D92"/>
    <w:rsid w:val="00540110"/>
    <w:rsid w:val="005412C2"/>
    <w:rsid w:val="005417F6"/>
    <w:rsid w:val="00552901"/>
    <w:rsid w:val="00552986"/>
    <w:rsid w:val="0056014D"/>
    <w:rsid w:val="0056061D"/>
    <w:rsid w:val="00560E81"/>
    <w:rsid w:val="00562DF7"/>
    <w:rsid w:val="005642D2"/>
    <w:rsid w:val="005652E6"/>
    <w:rsid w:val="00567AA0"/>
    <w:rsid w:val="00570DD5"/>
    <w:rsid w:val="005739A9"/>
    <w:rsid w:val="00580ADA"/>
    <w:rsid w:val="005816F4"/>
    <w:rsid w:val="00581AFC"/>
    <w:rsid w:val="005830A1"/>
    <w:rsid w:val="00585C1D"/>
    <w:rsid w:val="005873F5"/>
    <w:rsid w:val="005903AD"/>
    <w:rsid w:val="005924D0"/>
    <w:rsid w:val="005954E0"/>
    <w:rsid w:val="005957F1"/>
    <w:rsid w:val="00597911"/>
    <w:rsid w:val="005A08F9"/>
    <w:rsid w:val="005A202D"/>
    <w:rsid w:val="005A6162"/>
    <w:rsid w:val="005B0043"/>
    <w:rsid w:val="005B017B"/>
    <w:rsid w:val="005B3652"/>
    <w:rsid w:val="005B4B9A"/>
    <w:rsid w:val="005C39D3"/>
    <w:rsid w:val="005C43E0"/>
    <w:rsid w:val="005D1A88"/>
    <w:rsid w:val="005D3983"/>
    <w:rsid w:val="005D4365"/>
    <w:rsid w:val="005D5391"/>
    <w:rsid w:val="005D6704"/>
    <w:rsid w:val="005D696B"/>
    <w:rsid w:val="005D74F9"/>
    <w:rsid w:val="005E346F"/>
    <w:rsid w:val="005E6DAB"/>
    <w:rsid w:val="005F0567"/>
    <w:rsid w:val="005F39F3"/>
    <w:rsid w:val="00605D32"/>
    <w:rsid w:val="006071E3"/>
    <w:rsid w:val="0061023D"/>
    <w:rsid w:val="00614520"/>
    <w:rsid w:val="00617B53"/>
    <w:rsid w:val="00623B76"/>
    <w:rsid w:val="00630A0B"/>
    <w:rsid w:val="006318BE"/>
    <w:rsid w:val="006328BC"/>
    <w:rsid w:val="00635244"/>
    <w:rsid w:val="006372A2"/>
    <w:rsid w:val="0063732C"/>
    <w:rsid w:val="00640FCC"/>
    <w:rsid w:val="00641B84"/>
    <w:rsid w:val="00653FE2"/>
    <w:rsid w:val="00661F77"/>
    <w:rsid w:val="0066289F"/>
    <w:rsid w:val="0066307F"/>
    <w:rsid w:val="00664557"/>
    <w:rsid w:val="00666029"/>
    <w:rsid w:val="00671846"/>
    <w:rsid w:val="00675E32"/>
    <w:rsid w:val="006765BF"/>
    <w:rsid w:val="00677349"/>
    <w:rsid w:val="00677F88"/>
    <w:rsid w:val="00681023"/>
    <w:rsid w:val="00682A1B"/>
    <w:rsid w:val="00683B96"/>
    <w:rsid w:val="006914AB"/>
    <w:rsid w:val="00696A1E"/>
    <w:rsid w:val="006A2C0C"/>
    <w:rsid w:val="006A3044"/>
    <w:rsid w:val="006B2562"/>
    <w:rsid w:val="006B3A8D"/>
    <w:rsid w:val="006B55F6"/>
    <w:rsid w:val="006C0590"/>
    <w:rsid w:val="006C0827"/>
    <w:rsid w:val="006C615C"/>
    <w:rsid w:val="006D0BF1"/>
    <w:rsid w:val="006D2A4D"/>
    <w:rsid w:val="006E3353"/>
    <w:rsid w:val="006E6E59"/>
    <w:rsid w:val="006F536E"/>
    <w:rsid w:val="006F76D4"/>
    <w:rsid w:val="0070003F"/>
    <w:rsid w:val="00701EE1"/>
    <w:rsid w:val="00702169"/>
    <w:rsid w:val="007021BD"/>
    <w:rsid w:val="007028E4"/>
    <w:rsid w:val="007029B1"/>
    <w:rsid w:val="0070506D"/>
    <w:rsid w:val="007052E7"/>
    <w:rsid w:val="007072E0"/>
    <w:rsid w:val="00712100"/>
    <w:rsid w:val="00714B9E"/>
    <w:rsid w:val="007162AF"/>
    <w:rsid w:val="00716503"/>
    <w:rsid w:val="007170F7"/>
    <w:rsid w:val="0072051C"/>
    <w:rsid w:val="00720E90"/>
    <w:rsid w:val="007243F4"/>
    <w:rsid w:val="00724564"/>
    <w:rsid w:val="00727BF1"/>
    <w:rsid w:val="00727F07"/>
    <w:rsid w:val="0073001F"/>
    <w:rsid w:val="00732BE4"/>
    <w:rsid w:val="00736532"/>
    <w:rsid w:val="00741329"/>
    <w:rsid w:val="00742421"/>
    <w:rsid w:val="00745930"/>
    <w:rsid w:val="007518CC"/>
    <w:rsid w:val="00752088"/>
    <w:rsid w:val="00753770"/>
    <w:rsid w:val="007630D9"/>
    <w:rsid w:val="00767B53"/>
    <w:rsid w:val="0077130A"/>
    <w:rsid w:val="00774422"/>
    <w:rsid w:val="0077723C"/>
    <w:rsid w:val="00777CC0"/>
    <w:rsid w:val="007822D0"/>
    <w:rsid w:val="0078243B"/>
    <w:rsid w:val="00782AA0"/>
    <w:rsid w:val="00782E45"/>
    <w:rsid w:val="00785008"/>
    <w:rsid w:val="007875D9"/>
    <w:rsid w:val="00787883"/>
    <w:rsid w:val="0079102D"/>
    <w:rsid w:val="007937A3"/>
    <w:rsid w:val="00794CEE"/>
    <w:rsid w:val="00796380"/>
    <w:rsid w:val="007A0181"/>
    <w:rsid w:val="007A154F"/>
    <w:rsid w:val="007A3B06"/>
    <w:rsid w:val="007A6209"/>
    <w:rsid w:val="007B089B"/>
    <w:rsid w:val="007B3BC1"/>
    <w:rsid w:val="007B4A3F"/>
    <w:rsid w:val="007B6044"/>
    <w:rsid w:val="007B7D1A"/>
    <w:rsid w:val="007B7FF1"/>
    <w:rsid w:val="007C0A74"/>
    <w:rsid w:val="007C0CDD"/>
    <w:rsid w:val="007C4B8D"/>
    <w:rsid w:val="007C4E1C"/>
    <w:rsid w:val="007C5690"/>
    <w:rsid w:val="007D0777"/>
    <w:rsid w:val="007D196A"/>
    <w:rsid w:val="007D1E3B"/>
    <w:rsid w:val="007D4200"/>
    <w:rsid w:val="007D45DF"/>
    <w:rsid w:val="007E2503"/>
    <w:rsid w:val="007E3BCD"/>
    <w:rsid w:val="007E6D12"/>
    <w:rsid w:val="007F2CFF"/>
    <w:rsid w:val="007F3845"/>
    <w:rsid w:val="007F55D9"/>
    <w:rsid w:val="007F7B22"/>
    <w:rsid w:val="00806569"/>
    <w:rsid w:val="0080766A"/>
    <w:rsid w:val="00807EF3"/>
    <w:rsid w:val="008127F1"/>
    <w:rsid w:val="00812F3C"/>
    <w:rsid w:val="00817992"/>
    <w:rsid w:val="0082261C"/>
    <w:rsid w:val="008229F3"/>
    <w:rsid w:val="008330FE"/>
    <w:rsid w:val="008334DC"/>
    <w:rsid w:val="0083564A"/>
    <w:rsid w:val="008357C7"/>
    <w:rsid w:val="00837C99"/>
    <w:rsid w:val="008403FB"/>
    <w:rsid w:val="00841416"/>
    <w:rsid w:val="0084149F"/>
    <w:rsid w:val="008417AB"/>
    <w:rsid w:val="00844BE1"/>
    <w:rsid w:val="00845565"/>
    <w:rsid w:val="00846BDB"/>
    <w:rsid w:val="008478AC"/>
    <w:rsid w:val="00860F07"/>
    <w:rsid w:val="0086269A"/>
    <w:rsid w:val="00864422"/>
    <w:rsid w:val="0087004B"/>
    <w:rsid w:val="00872DC3"/>
    <w:rsid w:val="0087446D"/>
    <w:rsid w:val="00875C18"/>
    <w:rsid w:val="00876A17"/>
    <w:rsid w:val="0087767D"/>
    <w:rsid w:val="00877897"/>
    <w:rsid w:val="00884116"/>
    <w:rsid w:val="00884CF1"/>
    <w:rsid w:val="0089336C"/>
    <w:rsid w:val="00896944"/>
    <w:rsid w:val="008977DB"/>
    <w:rsid w:val="008A15ED"/>
    <w:rsid w:val="008A77CB"/>
    <w:rsid w:val="008B3A7B"/>
    <w:rsid w:val="008B5AFA"/>
    <w:rsid w:val="008D08C3"/>
    <w:rsid w:val="008D0CBD"/>
    <w:rsid w:val="008D2633"/>
    <w:rsid w:val="008D6B65"/>
    <w:rsid w:val="008E0845"/>
    <w:rsid w:val="008E1744"/>
    <w:rsid w:val="008E2C9D"/>
    <w:rsid w:val="008E7A24"/>
    <w:rsid w:val="008F042B"/>
    <w:rsid w:val="008F0D0D"/>
    <w:rsid w:val="008F28EA"/>
    <w:rsid w:val="008F4125"/>
    <w:rsid w:val="008F6E6C"/>
    <w:rsid w:val="008F710A"/>
    <w:rsid w:val="008F7632"/>
    <w:rsid w:val="0090010F"/>
    <w:rsid w:val="009007E5"/>
    <w:rsid w:val="00902911"/>
    <w:rsid w:val="009035D6"/>
    <w:rsid w:val="009047CB"/>
    <w:rsid w:val="00905428"/>
    <w:rsid w:val="00907FA0"/>
    <w:rsid w:val="00910B92"/>
    <w:rsid w:val="0091284C"/>
    <w:rsid w:val="00912E8C"/>
    <w:rsid w:val="00916358"/>
    <w:rsid w:val="00922157"/>
    <w:rsid w:val="009317D5"/>
    <w:rsid w:val="009327C9"/>
    <w:rsid w:val="00933DFB"/>
    <w:rsid w:val="00934DFE"/>
    <w:rsid w:val="009416DA"/>
    <w:rsid w:val="009445AE"/>
    <w:rsid w:val="0094492E"/>
    <w:rsid w:val="00946854"/>
    <w:rsid w:val="00946F0D"/>
    <w:rsid w:val="0095014E"/>
    <w:rsid w:val="00952E1A"/>
    <w:rsid w:val="00954C04"/>
    <w:rsid w:val="0095609B"/>
    <w:rsid w:val="00956933"/>
    <w:rsid w:val="00956C25"/>
    <w:rsid w:val="00962C4B"/>
    <w:rsid w:val="0096530F"/>
    <w:rsid w:val="00971A5F"/>
    <w:rsid w:val="009721F7"/>
    <w:rsid w:val="00974098"/>
    <w:rsid w:val="00975491"/>
    <w:rsid w:val="00977CE7"/>
    <w:rsid w:val="0098044D"/>
    <w:rsid w:val="0098169C"/>
    <w:rsid w:val="00982AE0"/>
    <w:rsid w:val="00982BDB"/>
    <w:rsid w:val="00990B8C"/>
    <w:rsid w:val="0099129F"/>
    <w:rsid w:val="0099236A"/>
    <w:rsid w:val="009931E4"/>
    <w:rsid w:val="009949D5"/>
    <w:rsid w:val="009A1F6D"/>
    <w:rsid w:val="009A5E90"/>
    <w:rsid w:val="009A6335"/>
    <w:rsid w:val="009B31F2"/>
    <w:rsid w:val="009B3809"/>
    <w:rsid w:val="009B3DDB"/>
    <w:rsid w:val="009C63A6"/>
    <w:rsid w:val="009C70BB"/>
    <w:rsid w:val="009D0666"/>
    <w:rsid w:val="009D4BAE"/>
    <w:rsid w:val="009D797D"/>
    <w:rsid w:val="009D7F0F"/>
    <w:rsid w:val="009E000F"/>
    <w:rsid w:val="009E35D5"/>
    <w:rsid w:val="009E6A20"/>
    <w:rsid w:val="009F0A81"/>
    <w:rsid w:val="009F4711"/>
    <w:rsid w:val="00A016F3"/>
    <w:rsid w:val="00A01C6E"/>
    <w:rsid w:val="00A1299E"/>
    <w:rsid w:val="00A12E7B"/>
    <w:rsid w:val="00A13116"/>
    <w:rsid w:val="00A14413"/>
    <w:rsid w:val="00A14DA6"/>
    <w:rsid w:val="00A15020"/>
    <w:rsid w:val="00A15C21"/>
    <w:rsid w:val="00A2088D"/>
    <w:rsid w:val="00A21E2F"/>
    <w:rsid w:val="00A21FC1"/>
    <w:rsid w:val="00A24139"/>
    <w:rsid w:val="00A2549F"/>
    <w:rsid w:val="00A30253"/>
    <w:rsid w:val="00A32012"/>
    <w:rsid w:val="00A327D5"/>
    <w:rsid w:val="00A339AE"/>
    <w:rsid w:val="00A34F55"/>
    <w:rsid w:val="00A35238"/>
    <w:rsid w:val="00A376FB"/>
    <w:rsid w:val="00A43C71"/>
    <w:rsid w:val="00A43FB2"/>
    <w:rsid w:val="00A53B52"/>
    <w:rsid w:val="00A54910"/>
    <w:rsid w:val="00A57058"/>
    <w:rsid w:val="00A57C4D"/>
    <w:rsid w:val="00A643B2"/>
    <w:rsid w:val="00A65C86"/>
    <w:rsid w:val="00A66EB7"/>
    <w:rsid w:val="00A72109"/>
    <w:rsid w:val="00A72E70"/>
    <w:rsid w:val="00A731B8"/>
    <w:rsid w:val="00A76EFA"/>
    <w:rsid w:val="00A81A19"/>
    <w:rsid w:val="00A81B61"/>
    <w:rsid w:val="00A840C1"/>
    <w:rsid w:val="00A86FB5"/>
    <w:rsid w:val="00A87015"/>
    <w:rsid w:val="00A872CC"/>
    <w:rsid w:val="00A9568A"/>
    <w:rsid w:val="00A965FD"/>
    <w:rsid w:val="00AA048D"/>
    <w:rsid w:val="00AA18FB"/>
    <w:rsid w:val="00AA27C1"/>
    <w:rsid w:val="00AA2C6E"/>
    <w:rsid w:val="00AA34EC"/>
    <w:rsid w:val="00AA4D16"/>
    <w:rsid w:val="00AA5C80"/>
    <w:rsid w:val="00AA710A"/>
    <w:rsid w:val="00AB04B5"/>
    <w:rsid w:val="00AB36CA"/>
    <w:rsid w:val="00AC6EA4"/>
    <w:rsid w:val="00AD080F"/>
    <w:rsid w:val="00AD0E84"/>
    <w:rsid w:val="00AD24FC"/>
    <w:rsid w:val="00AD3613"/>
    <w:rsid w:val="00AD38AF"/>
    <w:rsid w:val="00AD4F54"/>
    <w:rsid w:val="00AD5529"/>
    <w:rsid w:val="00AD7D0C"/>
    <w:rsid w:val="00AE1FD8"/>
    <w:rsid w:val="00AE343C"/>
    <w:rsid w:val="00AE3721"/>
    <w:rsid w:val="00AE5432"/>
    <w:rsid w:val="00AE5B59"/>
    <w:rsid w:val="00AF0AA0"/>
    <w:rsid w:val="00AF73EA"/>
    <w:rsid w:val="00AF7675"/>
    <w:rsid w:val="00B00F86"/>
    <w:rsid w:val="00B01482"/>
    <w:rsid w:val="00B02AC6"/>
    <w:rsid w:val="00B05539"/>
    <w:rsid w:val="00B10117"/>
    <w:rsid w:val="00B1565A"/>
    <w:rsid w:val="00B221C2"/>
    <w:rsid w:val="00B26CD8"/>
    <w:rsid w:val="00B32286"/>
    <w:rsid w:val="00B33228"/>
    <w:rsid w:val="00B349E5"/>
    <w:rsid w:val="00B352D0"/>
    <w:rsid w:val="00B3583A"/>
    <w:rsid w:val="00B44587"/>
    <w:rsid w:val="00B53648"/>
    <w:rsid w:val="00B552B1"/>
    <w:rsid w:val="00B57054"/>
    <w:rsid w:val="00B63611"/>
    <w:rsid w:val="00B6548C"/>
    <w:rsid w:val="00B65502"/>
    <w:rsid w:val="00B663C4"/>
    <w:rsid w:val="00B66A8A"/>
    <w:rsid w:val="00B73DF1"/>
    <w:rsid w:val="00B74C14"/>
    <w:rsid w:val="00B7736C"/>
    <w:rsid w:val="00B7789D"/>
    <w:rsid w:val="00B8145A"/>
    <w:rsid w:val="00B81FE0"/>
    <w:rsid w:val="00B87786"/>
    <w:rsid w:val="00B87852"/>
    <w:rsid w:val="00B87A53"/>
    <w:rsid w:val="00B92616"/>
    <w:rsid w:val="00B930D1"/>
    <w:rsid w:val="00B934D2"/>
    <w:rsid w:val="00B96F77"/>
    <w:rsid w:val="00BA3CD9"/>
    <w:rsid w:val="00BA4AFB"/>
    <w:rsid w:val="00BA5B39"/>
    <w:rsid w:val="00BA5EFA"/>
    <w:rsid w:val="00BA66ED"/>
    <w:rsid w:val="00BA723D"/>
    <w:rsid w:val="00BB3D45"/>
    <w:rsid w:val="00BB490F"/>
    <w:rsid w:val="00BC1697"/>
    <w:rsid w:val="00BC30BA"/>
    <w:rsid w:val="00BC612C"/>
    <w:rsid w:val="00BD0575"/>
    <w:rsid w:val="00BD1C88"/>
    <w:rsid w:val="00BD2339"/>
    <w:rsid w:val="00BE07FD"/>
    <w:rsid w:val="00BE0882"/>
    <w:rsid w:val="00BE1477"/>
    <w:rsid w:val="00BE3DB6"/>
    <w:rsid w:val="00BE7B2D"/>
    <w:rsid w:val="00BF560A"/>
    <w:rsid w:val="00BF59E6"/>
    <w:rsid w:val="00BF6607"/>
    <w:rsid w:val="00C038EC"/>
    <w:rsid w:val="00C06748"/>
    <w:rsid w:val="00C1321C"/>
    <w:rsid w:val="00C13410"/>
    <w:rsid w:val="00C1424D"/>
    <w:rsid w:val="00C16E46"/>
    <w:rsid w:val="00C23B47"/>
    <w:rsid w:val="00C23F27"/>
    <w:rsid w:val="00C31048"/>
    <w:rsid w:val="00C36DAC"/>
    <w:rsid w:val="00C5045F"/>
    <w:rsid w:val="00C506FF"/>
    <w:rsid w:val="00C50ADC"/>
    <w:rsid w:val="00C51EE5"/>
    <w:rsid w:val="00C55ED6"/>
    <w:rsid w:val="00C6145A"/>
    <w:rsid w:val="00C65639"/>
    <w:rsid w:val="00C740E8"/>
    <w:rsid w:val="00C74F78"/>
    <w:rsid w:val="00C778C0"/>
    <w:rsid w:val="00C85E95"/>
    <w:rsid w:val="00C85F13"/>
    <w:rsid w:val="00C867D4"/>
    <w:rsid w:val="00C93A64"/>
    <w:rsid w:val="00C95DF0"/>
    <w:rsid w:val="00C966BB"/>
    <w:rsid w:val="00C97664"/>
    <w:rsid w:val="00C97784"/>
    <w:rsid w:val="00CA1961"/>
    <w:rsid w:val="00CA271D"/>
    <w:rsid w:val="00CA2DC9"/>
    <w:rsid w:val="00CA37DE"/>
    <w:rsid w:val="00CA39AA"/>
    <w:rsid w:val="00CA799B"/>
    <w:rsid w:val="00CB29B7"/>
    <w:rsid w:val="00CB2DC7"/>
    <w:rsid w:val="00CB49F5"/>
    <w:rsid w:val="00CB6CF9"/>
    <w:rsid w:val="00CC2D56"/>
    <w:rsid w:val="00CC4F7C"/>
    <w:rsid w:val="00CD4540"/>
    <w:rsid w:val="00CD756C"/>
    <w:rsid w:val="00CD7916"/>
    <w:rsid w:val="00CD7AB2"/>
    <w:rsid w:val="00CE113A"/>
    <w:rsid w:val="00CE1FBC"/>
    <w:rsid w:val="00CE21E3"/>
    <w:rsid w:val="00CF119B"/>
    <w:rsid w:val="00CF7DE9"/>
    <w:rsid w:val="00D03BB1"/>
    <w:rsid w:val="00D10A8B"/>
    <w:rsid w:val="00D1311D"/>
    <w:rsid w:val="00D1399C"/>
    <w:rsid w:val="00D13F8B"/>
    <w:rsid w:val="00D14CFD"/>
    <w:rsid w:val="00D20200"/>
    <w:rsid w:val="00D20AC7"/>
    <w:rsid w:val="00D241E2"/>
    <w:rsid w:val="00D25D50"/>
    <w:rsid w:val="00D26675"/>
    <w:rsid w:val="00D33F3E"/>
    <w:rsid w:val="00D35798"/>
    <w:rsid w:val="00D360CD"/>
    <w:rsid w:val="00D4058C"/>
    <w:rsid w:val="00D4267F"/>
    <w:rsid w:val="00D43535"/>
    <w:rsid w:val="00D47DF1"/>
    <w:rsid w:val="00D503A0"/>
    <w:rsid w:val="00D51CD5"/>
    <w:rsid w:val="00D644E6"/>
    <w:rsid w:val="00D6462C"/>
    <w:rsid w:val="00D65BFA"/>
    <w:rsid w:val="00D66A04"/>
    <w:rsid w:val="00D7207B"/>
    <w:rsid w:val="00D7219B"/>
    <w:rsid w:val="00D722B1"/>
    <w:rsid w:val="00D736DC"/>
    <w:rsid w:val="00D74F2B"/>
    <w:rsid w:val="00D77B59"/>
    <w:rsid w:val="00D82027"/>
    <w:rsid w:val="00D859FB"/>
    <w:rsid w:val="00D86B03"/>
    <w:rsid w:val="00D86E81"/>
    <w:rsid w:val="00DA35ED"/>
    <w:rsid w:val="00DA6803"/>
    <w:rsid w:val="00DA69DC"/>
    <w:rsid w:val="00DB1410"/>
    <w:rsid w:val="00DB1FF9"/>
    <w:rsid w:val="00DC091C"/>
    <w:rsid w:val="00DC214E"/>
    <w:rsid w:val="00DC45C9"/>
    <w:rsid w:val="00DC4FF9"/>
    <w:rsid w:val="00DC5C80"/>
    <w:rsid w:val="00DD3571"/>
    <w:rsid w:val="00DE2585"/>
    <w:rsid w:val="00DE31C9"/>
    <w:rsid w:val="00DE3F65"/>
    <w:rsid w:val="00DE4CDB"/>
    <w:rsid w:val="00DE71F8"/>
    <w:rsid w:val="00DF0196"/>
    <w:rsid w:val="00DF2D7B"/>
    <w:rsid w:val="00DF37C9"/>
    <w:rsid w:val="00DF3D91"/>
    <w:rsid w:val="00E073DD"/>
    <w:rsid w:val="00E170E8"/>
    <w:rsid w:val="00E17E9E"/>
    <w:rsid w:val="00E222A3"/>
    <w:rsid w:val="00E22CDE"/>
    <w:rsid w:val="00E24B26"/>
    <w:rsid w:val="00E31723"/>
    <w:rsid w:val="00E31AD9"/>
    <w:rsid w:val="00E331F1"/>
    <w:rsid w:val="00E33EF1"/>
    <w:rsid w:val="00E37286"/>
    <w:rsid w:val="00E3751D"/>
    <w:rsid w:val="00E37BAF"/>
    <w:rsid w:val="00E448C0"/>
    <w:rsid w:val="00E54C9B"/>
    <w:rsid w:val="00E5679D"/>
    <w:rsid w:val="00E57EC3"/>
    <w:rsid w:val="00E62176"/>
    <w:rsid w:val="00E64D05"/>
    <w:rsid w:val="00E71B00"/>
    <w:rsid w:val="00E73681"/>
    <w:rsid w:val="00E8176F"/>
    <w:rsid w:val="00E94236"/>
    <w:rsid w:val="00EA086D"/>
    <w:rsid w:val="00EA2196"/>
    <w:rsid w:val="00EA4726"/>
    <w:rsid w:val="00EA7C57"/>
    <w:rsid w:val="00EB0D0A"/>
    <w:rsid w:val="00EB29E5"/>
    <w:rsid w:val="00EB3463"/>
    <w:rsid w:val="00EB5650"/>
    <w:rsid w:val="00EC145B"/>
    <w:rsid w:val="00EC27FD"/>
    <w:rsid w:val="00EC2EC7"/>
    <w:rsid w:val="00EC6304"/>
    <w:rsid w:val="00ED154F"/>
    <w:rsid w:val="00ED572B"/>
    <w:rsid w:val="00ED788D"/>
    <w:rsid w:val="00EE63FA"/>
    <w:rsid w:val="00EF7D75"/>
    <w:rsid w:val="00F01A64"/>
    <w:rsid w:val="00F0384D"/>
    <w:rsid w:val="00F04651"/>
    <w:rsid w:val="00F0593B"/>
    <w:rsid w:val="00F073EC"/>
    <w:rsid w:val="00F110CF"/>
    <w:rsid w:val="00F148D4"/>
    <w:rsid w:val="00F14FDE"/>
    <w:rsid w:val="00F1773F"/>
    <w:rsid w:val="00F17D16"/>
    <w:rsid w:val="00F22891"/>
    <w:rsid w:val="00F23997"/>
    <w:rsid w:val="00F33529"/>
    <w:rsid w:val="00F374E8"/>
    <w:rsid w:val="00F40CAC"/>
    <w:rsid w:val="00F430F5"/>
    <w:rsid w:val="00F437A6"/>
    <w:rsid w:val="00F51934"/>
    <w:rsid w:val="00F54C26"/>
    <w:rsid w:val="00F56C01"/>
    <w:rsid w:val="00F56FA9"/>
    <w:rsid w:val="00F646C7"/>
    <w:rsid w:val="00F67040"/>
    <w:rsid w:val="00F710CC"/>
    <w:rsid w:val="00F718AF"/>
    <w:rsid w:val="00F72E22"/>
    <w:rsid w:val="00F77BF1"/>
    <w:rsid w:val="00F86071"/>
    <w:rsid w:val="00F87979"/>
    <w:rsid w:val="00F91CCB"/>
    <w:rsid w:val="00F9641D"/>
    <w:rsid w:val="00F96D45"/>
    <w:rsid w:val="00F96DC9"/>
    <w:rsid w:val="00FA0E48"/>
    <w:rsid w:val="00FA156E"/>
    <w:rsid w:val="00FA2C91"/>
    <w:rsid w:val="00FA41A9"/>
    <w:rsid w:val="00FA4EB1"/>
    <w:rsid w:val="00FA5889"/>
    <w:rsid w:val="00FB0EAE"/>
    <w:rsid w:val="00FB168D"/>
    <w:rsid w:val="00FB1844"/>
    <w:rsid w:val="00FB57E0"/>
    <w:rsid w:val="00FC0C9D"/>
    <w:rsid w:val="00FC14F4"/>
    <w:rsid w:val="00FC2116"/>
    <w:rsid w:val="00FC5179"/>
    <w:rsid w:val="00FC51B2"/>
    <w:rsid w:val="00FC6C01"/>
    <w:rsid w:val="00FC6CBC"/>
    <w:rsid w:val="00FD1813"/>
    <w:rsid w:val="00FD5D91"/>
    <w:rsid w:val="00FE27D1"/>
    <w:rsid w:val="00FE5339"/>
    <w:rsid w:val="00FE57A5"/>
    <w:rsid w:val="00FF2CCA"/>
    <w:rsid w:val="00FF2EAC"/>
    <w:rsid w:val="00FF3281"/>
    <w:rsid w:val="00FF3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1CA7418"/>
  <w15:docId w15:val="{54594FBB-CD52-461A-8FB0-1749C80E6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sk-SK" w:eastAsia="sk-SK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9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2D7B"/>
    <w:pPr>
      <w:spacing w:after="160" w:line="259" w:lineRule="auto"/>
    </w:pPr>
    <w:rPr>
      <w:rFonts w:cs="Calibri"/>
      <w:sz w:val="22"/>
      <w:szCs w:val="22"/>
      <w:lang w:val="ru-RU" w:eastAsia="en-US"/>
    </w:rPr>
  </w:style>
  <w:style w:type="paragraph" w:styleId="2">
    <w:name w:val="heading 2"/>
    <w:basedOn w:val="a"/>
    <w:next w:val="a"/>
    <w:link w:val="20"/>
    <w:semiHidden/>
    <w:unhideWhenUsed/>
    <w:qFormat/>
    <w:locked/>
    <w:rsid w:val="00D66A04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3">
    <w:name w:val="heading 3"/>
    <w:basedOn w:val="a"/>
    <w:link w:val="30"/>
    <w:uiPriority w:val="9"/>
    <w:qFormat/>
    <w:locked/>
    <w:rsid w:val="002D23B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DF37C9"/>
    <w:pPr>
      <w:ind w:left="720"/>
    </w:pPr>
  </w:style>
  <w:style w:type="character" w:styleId="a4">
    <w:name w:val="Hyperlink"/>
    <w:uiPriority w:val="99"/>
    <w:unhideWhenUsed/>
    <w:rsid w:val="00DC45C9"/>
    <w:rPr>
      <w:color w:val="0000FF"/>
      <w:u w:val="single"/>
    </w:rPr>
  </w:style>
  <w:style w:type="paragraph" w:styleId="a5">
    <w:name w:val="footnote text"/>
    <w:basedOn w:val="a"/>
    <w:link w:val="a6"/>
    <w:uiPriority w:val="99"/>
    <w:semiHidden/>
    <w:unhideWhenUsed/>
    <w:rsid w:val="000A003E"/>
    <w:rPr>
      <w:sz w:val="20"/>
      <w:szCs w:val="20"/>
    </w:rPr>
  </w:style>
  <w:style w:type="character" w:customStyle="1" w:styleId="a6">
    <w:name w:val="Текст сноски Знак"/>
    <w:link w:val="a5"/>
    <w:uiPriority w:val="99"/>
    <w:semiHidden/>
    <w:rsid w:val="000A003E"/>
    <w:rPr>
      <w:rFonts w:cs="Calibri"/>
      <w:lang w:eastAsia="en-US"/>
    </w:rPr>
  </w:style>
  <w:style w:type="character" w:styleId="a7">
    <w:name w:val="footnote reference"/>
    <w:uiPriority w:val="99"/>
    <w:semiHidden/>
    <w:unhideWhenUsed/>
    <w:rsid w:val="000A003E"/>
    <w:rPr>
      <w:vertAlign w:val="superscript"/>
    </w:rPr>
  </w:style>
  <w:style w:type="character" w:customStyle="1" w:styleId="30">
    <w:name w:val="Заголовок 3 Знак"/>
    <w:link w:val="3"/>
    <w:uiPriority w:val="9"/>
    <w:rsid w:val="002D23B7"/>
    <w:rPr>
      <w:rFonts w:ascii="Times New Roman" w:eastAsia="Times New Roman" w:hAnsi="Times New Roman"/>
      <w:b/>
      <w:bCs/>
      <w:sz w:val="27"/>
      <w:szCs w:val="27"/>
    </w:rPr>
  </w:style>
  <w:style w:type="character" w:customStyle="1" w:styleId="20">
    <w:name w:val="Заголовок 2 Знак"/>
    <w:link w:val="2"/>
    <w:semiHidden/>
    <w:rsid w:val="00D66A04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Nevyrieenzmienka1">
    <w:name w:val="Nevyriešená zmienka1"/>
    <w:uiPriority w:val="99"/>
    <w:semiHidden/>
    <w:unhideWhenUsed/>
    <w:rsid w:val="00B930D1"/>
    <w:rPr>
      <w:color w:val="605E5C"/>
      <w:shd w:val="clear" w:color="auto" w:fill="E1DFDD"/>
    </w:rPr>
  </w:style>
  <w:style w:type="character" w:styleId="a8">
    <w:name w:val="annotation reference"/>
    <w:basedOn w:val="a0"/>
    <w:uiPriority w:val="99"/>
    <w:semiHidden/>
    <w:unhideWhenUsed/>
    <w:rsid w:val="00382418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382418"/>
    <w:rPr>
      <w:sz w:val="20"/>
      <w:szCs w:val="20"/>
    </w:rPr>
  </w:style>
  <w:style w:type="character" w:customStyle="1" w:styleId="aa">
    <w:name w:val="Текст примечания Знак"/>
    <w:basedOn w:val="a0"/>
    <w:link w:val="a9"/>
    <w:uiPriority w:val="99"/>
    <w:rsid w:val="00382418"/>
    <w:rPr>
      <w:rFonts w:cs="Calibri"/>
      <w:lang w:val="ru-RU" w:eastAsia="en-US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382418"/>
    <w:rPr>
      <w:b/>
      <w:bCs/>
    </w:rPr>
  </w:style>
  <w:style w:type="character" w:customStyle="1" w:styleId="ac">
    <w:name w:val="Тема примечания Знак"/>
    <w:basedOn w:val="aa"/>
    <w:link w:val="ab"/>
    <w:uiPriority w:val="99"/>
    <w:semiHidden/>
    <w:rsid w:val="00382418"/>
    <w:rPr>
      <w:rFonts w:cs="Calibri"/>
      <w:b/>
      <w:bCs/>
      <w:lang w:val="ru-RU" w:eastAsia="en-US"/>
    </w:rPr>
  </w:style>
  <w:style w:type="paragraph" w:styleId="ad">
    <w:name w:val="Balloon Text"/>
    <w:basedOn w:val="a"/>
    <w:link w:val="ae"/>
    <w:uiPriority w:val="99"/>
    <w:semiHidden/>
    <w:unhideWhenUsed/>
    <w:rsid w:val="002B63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e">
    <w:name w:val="Текст выноски Знак"/>
    <w:basedOn w:val="a0"/>
    <w:link w:val="ad"/>
    <w:uiPriority w:val="99"/>
    <w:semiHidden/>
    <w:rsid w:val="002B63FC"/>
    <w:rPr>
      <w:rFonts w:ascii="Segoe UI" w:hAnsi="Segoe UI" w:cs="Segoe UI"/>
      <w:sz w:val="18"/>
      <w:szCs w:val="18"/>
      <w:lang w:val="ru-RU" w:eastAsia="en-US"/>
    </w:rPr>
  </w:style>
  <w:style w:type="character" w:customStyle="1" w:styleId="UnresolvedMention">
    <w:name w:val="Unresolved Mention"/>
    <w:basedOn w:val="a0"/>
    <w:uiPriority w:val="99"/>
    <w:semiHidden/>
    <w:unhideWhenUsed/>
    <w:rsid w:val="004369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54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A2C232-778A-4C2D-BA7D-B25C93D126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Pages>1</Pages>
  <Words>5771</Words>
  <Characters>32900</Characters>
  <Application>Microsoft Office Word</Application>
  <DocSecurity>0</DocSecurity>
  <Lines>274</Lines>
  <Paragraphs>77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5</cp:revision>
  <dcterms:created xsi:type="dcterms:W3CDTF">2024-01-09T12:40:00Z</dcterms:created>
  <dcterms:modified xsi:type="dcterms:W3CDTF">2024-02-02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2d02b91cdadf2deb06282b80eefbfc5d6e114faecb9d2b1b098ee56b057ff6</vt:lpwstr>
  </property>
</Properties>
</file>